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C94BC0" w14:textId="77777777" w:rsidR="00DC7C0C" w:rsidRDefault="00DC7C0C" w:rsidP="00A959E2">
      <w:pPr>
        <w:jc w:val="center"/>
        <w:rPr>
          <w:rFonts w:ascii="Times New Roman" w:hAnsi="Times New Roman" w:cs="Times New Roman"/>
          <w:b/>
          <w:bCs/>
          <w:i/>
          <w:iCs/>
          <w:sz w:val="36"/>
          <w:szCs w:val="36"/>
          <w:u w:val="single"/>
        </w:rPr>
      </w:pPr>
    </w:p>
    <w:p w14:paraId="4B754F24" w14:textId="2C1D155D" w:rsidR="00802F20" w:rsidRPr="00771980" w:rsidRDefault="00243E7E" w:rsidP="00A959E2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  <w:u w:val="single"/>
        </w:rPr>
      </w:pPr>
      <w:r w:rsidRPr="00771980">
        <w:rPr>
          <w:rFonts w:ascii="Times New Roman" w:hAnsi="Times New Roman" w:cs="Times New Roman"/>
          <w:b/>
          <w:bCs/>
          <w:i/>
          <w:iCs/>
          <w:sz w:val="36"/>
          <w:szCs w:val="36"/>
          <w:u w:val="single"/>
        </w:rPr>
        <w:t xml:space="preserve">Supplementary </w:t>
      </w:r>
      <w:r w:rsidR="00A959E2" w:rsidRPr="00771980">
        <w:rPr>
          <w:rFonts w:ascii="Times New Roman" w:hAnsi="Times New Roman" w:cs="Times New Roman"/>
          <w:b/>
          <w:bCs/>
          <w:i/>
          <w:iCs/>
          <w:sz w:val="32"/>
          <w:szCs w:val="32"/>
          <w:u w:val="single"/>
        </w:rPr>
        <w:t>file</w:t>
      </w:r>
    </w:p>
    <w:p w14:paraId="13436058" w14:textId="3CC04047" w:rsidR="006C5C3A" w:rsidRPr="00B27774" w:rsidRDefault="006C5C3A" w:rsidP="006C5C3A">
      <w:pPr>
        <w:spacing w:line="276" w:lineRule="auto"/>
        <w:ind w:right="-1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eastAsia="en-GB"/>
        </w:rPr>
      </w:pPr>
      <w:r>
        <w:rPr>
          <w:b/>
          <w:bCs/>
          <w:color w:val="333333"/>
          <w:lang w:eastAsia="en-GB"/>
        </w:rPr>
        <w:t xml:space="preserve">Title: </w:t>
      </w:r>
      <w:r w:rsidR="00B44B67" w:rsidRPr="00B44B67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eastAsia="en-GB"/>
        </w:rPr>
        <w:t>Cell Therapy Efficacy and Safety in Treating Tendon Disorders: A Systemic Review of Clinical Studies</w:t>
      </w:r>
    </w:p>
    <w:p w14:paraId="1AD3CFE3" w14:textId="77777777" w:rsidR="006C5C3A" w:rsidRDefault="006C5C3A" w:rsidP="006C5C3A">
      <w:pPr>
        <w:spacing w:line="276" w:lineRule="auto"/>
        <w:jc w:val="both"/>
        <w:rPr>
          <w:rFonts w:eastAsia="Calibri"/>
          <w:vertAlign w:val="superscript"/>
        </w:rPr>
      </w:pPr>
      <w:r w:rsidRPr="00B27774">
        <w:rPr>
          <w:rFonts w:ascii="Times New Roman" w:hAnsi="Times New Roman" w:cs="Times New Roman"/>
          <w:b/>
          <w:bCs/>
          <w:sz w:val="24"/>
          <w:szCs w:val="24"/>
        </w:rPr>
        <w:t xml:space="preserve">Authors List: </w:t>
      </w:r>
      <w:r w:rsidRPr="00B27774">
        <w:rPr>
          <w:rFonts w:ascii="Times New Roman" w:hAnsi="Times New Roman" w:cs="Times New Roman"/>
          <w:sz w:val="24"/>
          <w:szCs w:val="24"/>
        </w:rPr>
        <w:t xml:space="preserve">Seyed Peyman Mirghaderi, Zahra </w:t>
      </w:r>
      <w:proofErr w:type="spellStart"/>
      <w:r w:rsidRPr="00B27774">
        <w:rPr>
          <w:rFonts w:ascii="Times New Roman" w:hAnsi="Times New Roman" w:cs="Times New Roman"/>
          <w:sz w:val="24"/>
          <w:szCs w:val="24"/>
        </w:rPr>
        <w:t>Valizadeh</w:t>
      </w:r>
      <w:proofErr w:type="spellEnd"/>
      <w:r w:rsidRPr="00B27774">
        <w:rPr>
          <w:rFonts w:ascii="Times New Roman" w:hAnsi="Times New Roman" w:cs="Times New Roman"/>
          <w:sz w:val="24"/>
          <w:szCs w:val="24"/>
        </w:rPr>
        <w:t xml:space="preserve">, Kimia </w:t>
      </w:r>
      <w:proofErr w:type="spellStart"/>
      <w:r w:rsidRPr="00B27774">
        <w:rPr>
          <w:rFonts w:ascii="Times New Roman" w:hAnsi="Times New Roman" w:cs="Times New Roman"/>
          <w:sz w:val="24"/>
          <w:szCs w:val="24"/>
        </w:rPr>
        <w:t>Shadman</w:t>
      </w:r>
      <w:proofErr w:type="spellEnd"/>
      <w:r w:rsidRPr="00B27774">
        <w:rPr>
          <w:rFonts w:ascii="Times New Roman" w:hAnsi="Times New Roman" w:cs="Times New Roman"/>
          <w:sz w:val="24"/>
          <w:szCs w:val="24"/>
        </w:rPr>
        <w:t xml:space="preserve">, Thibault </w:t>
      </w:r>
      <w:proofErr w:type="spellStart"/>
      <w:r w:rsidRPr="00B27774">
        <w:rPr>
          <w:rFonts w:ascii="Times New Roman" w:hAnsi="Times New Roman" w:cs="Times New Roman"/>
          <w:sz w:val="24"/>
          <w:szCs w:val="24"/>
        </w:rPr>
        <w:t>Lafosse</w:t>
      </w:r>
      <w:proofErr w:type="spellEnd"/>
      <w:r w:rsidRPr="00B27774">
        <w:rPr>
          <w:rFonts w:ascii="Times New Roman" w:hAnsi="Times New Roman" w:cs="Times New Roman"/>
          <w:sz w:val="24"/>
          <w:szCs w:val="24"/>
        </w:rPr>
        <w:t xml:space="preserve"> M.D., Leila </w:t>
      </w:r>
      <w:proofErr w:type="spellStart"/>
      <w:r w:rsidRPr="00B27774">
        <w:rPr>
          <w:rFonts w:ascii="Times New Roman" w:hAnsi="Times New Roman" w:cs="Times New Roman"/>
          <w:sz w:val="24"/>
          <w:szCs w:val="24"/>
        </w:rPr>
        <w:t>Oryadi-Zanjani</w:t>
      </w:r>
      <w:proofErr w:type="spellEnd"/>
      <w:r w:rsidRPr="00B27774">
        <w:rPr>
          <w:rFonts w:ascii="Times New Roman" w:hAnsi="Times New Roman" w:cs="Times New Roman"/>
          <w:sz w:val="24"/>
          <w:szCs w:val="24"/>
        </w:rPr>
        <w:t xml:space="preserve"> M.D., Mir Saeed Yekaninejad Ph.D., </w:t>
      </w:r>
      <w:r w:rsidRPr="00B27774">
        <w:rPr>
          <w:rFonts w:ascii="Times New Roman" w:eastAsia="Calibri" w:hAnsi="Times New Roman" w:cs="Times New Roman"/>
          <w:sz w:val="24"/>
          <w:szCs w:val="24"/>
        </w:rPr>
        <w:t>Mohammad Hossein Nabian M.D.</w:t>
      </w:r>
    </w:p>
    <w:p w14:paraId="4ADAE89E" w14:textId="77777777" w:rsidR="006C5C3A" w:rsidRPr="00B27774" w:rsidRDefault="006C5C3A" w:rsidP="006C5C3A">
      <w:pPr>
        <w:spacing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B27774">
        <w:rPr>
          <w:rFonts w:ascii="Times New Roman" w:eastAsia="Calibri" w:hAnsi="Times New Roman" w:cs="Times New Roman"/>
          <w:b/>
          <w:bCs/>
          <w:sz w:val="24"/>
          <w:szCs w:val="24"/>
        </w:rPr>
        <w:t>Affiliation:</w:t>
      </w:r>
    </w:p>
    <w:p w14:paraId="4B1AD53B" w14:textId="77777777" w:rsidR="006C5C3A" w:rsidRPr="00B27774" w:rsidRDefault="006C5C3A" w:rsidP="006C5C3A">
      <w:pPr>
        <w:spacing w:line="276" w:lineRule="auto"/>
        <w:ind w:left="-142" w:right="-563"/>
        <w:jc w:val="both"/>
        <w:rPr>
          <w:rFonts w:ascii="Times New Roman" w:hAnsi="Times New Roman" w:cs="Times New Roman"/>
          <w:sz w:val="24"/>
          <w:szCs w:val="24"/>
        </w:rPr>
      </w:pPr>
      <w:r w:rsidRPr="00B27774">
        <w:rPr>
          <w:rFonts w:ascii="Times New Roman" w:hAnsi="Times New Roman" w:cs="Times New Roman"/>
          <w:sz w:val="24"/>
          <w:szCs w:val="24"/>
        </w:rPr>
        <w:t>Center of Orthopedic Trans-Disciplinary Applied Research (COTAR), Tehran University of Medical Sciences, Tehran, Iran</w:t>
      </w:r>
    </w:p>
    <w:p w14:paraId="03626FE7" w14:textId="77777777" w:rsidR="00592B70" w:rsidRDefault="006C5C3A" w:rsidP="00592B70">
      <w:pPr>
        <w:spacing w:line="276" w:lineRule="auto"/>
        <w:ind w:left="-142" w:right="-563"/>
      </w:pPr>
      <w:r w:rsidRPr="006C5C3A">
        <w:rPr>
          <w:rFonts w:ascii="Times New Roman" w:hAnsi="Times New Roman" w:cs="Times New Roman"/>
          <w:sz w:val="24"/>
          <w:szCs w:val="24"/>
        </w:rPr>
        <w:t xml:space="preserve">Correspondence: </w:t>
      </w:r>
      <w:hyperlink r:id="rId7" w:history="1">
        <w:r w:rsidRPr="00055376">
          <w:rPr>
            <w:rStyle w:val="Hyperlink"/>
          </w:rPr>
          <w:t>dr.nabian@gmail.com</w:t>
        </w:r>
      </w:hyperlink>
      <w:r>
        <w:t xml:space="preserve"> </w:t>
      </w:r>
    </w:p>
    <w:p w14:paraId="22B02F43" w14:textId="6FE37091" w:rsidR="00592B70" w:rsidRPr="00592B70" w:rsidRDefault="00592B70" w:rsidP="00592B70">
      <w:pPr>
        <w:spacing w:line="276" w:lineRule="auto"/>
        <w:ind w:left="-142" w:right="-563"/>
        <w:rPr>
          <w:rFonts w:ascii="Times New Roman" w:hAnsi="Times New Roman" w:cs="Times New Roman"/>
          <w:sz w:val="24"/>
          <w:szCs w:val="24"/>
        </w:rPr>
      </w:pPr>
      <w:r w:rsidRPr="00592B70">
        <w:rPr>
          <w:rFonts w:ascii="Times New Roman" w:hAnsi="Times New Roman" w:cs="Times New Roman"/>
          <w:sz w:val="24"/>
          <w:szCs w:val="24"/>
        </w:rPr>
        <w:t>Journal of Experimental Orthopaedics</w:t>
      </w:r>
    </w:p>
    <w:p w14:paraId="0DC98512" w14:textId="77777777" w:rsidR="006C5C3A" w:rsidRDefault="006C5C3A" w:rsidP="00DD47F5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4AC030E" w14:textId="0AFC5806" w:rsidR="00DD47F5" w:rsidRPr="00DC7C0C" w:rsidRDefault="00DD47F5" w:rsidP="00DD47F5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C7C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tables</w:t>
      </w:r>
    </w:p>
    <w:p w14:paraId="0DBA5FC7" w14:textId="77777777" w:rsidR="00DD47F5" w:rsidRPr="00DC7C0C" w:rsidRDefault="00DD47F5" w:rsidP="00DD47F5">
      <w:pPr>
        <w:spacing w:line="360" w:lineRule="auto"/>
        <w:rPr>
          <w:rFonts w:ascii="Times New Roman" w:hAnsi="Times New Roman" w:cs="Times New Roman"/>
          <w:sz w:val="24"/>
          <w:szCs w:val="24"/>
          <w:lang w:val="en-IN"/>
        </w:rPr>
      </w:pPr>
      <w:r w:rsidRPr="00DC7C0C">
        <w:rPr>
          <w:rFonts w:ascii="Times New Roman" w:hAnsi="Times New Roman" w:cs="Times New Roman"/>
          <w:sz w:val="24"/>
          <w:szCs w:val="24"/>
          <w:lang w:val="en-IN"/>
        </w:rPr>
        <w:t xml:space="preserve">S1: PubMed keywords and Mesh terms </w:t>
      </w:r>
    </w:p>
    <w:p w14:paraId="5F59690D" w14:textId="57D139A4" w:rsidR="00DD47F5" w:rsidRPr="00DC7C0C" w:rsidRDefault="00DD47F5" w:rsidP="00DD47F5">
      <w:pPr>
        <w:spacing w:line="360" w:lineRule="auto"/>
        <w:rPr>
          <w:rFonts w:ascii="Times New Roman" w:hAnsi="Times New Roman" w:cs="Times New Roman"/>
          <w:sz w:val="24"/>
          <w:szCs w:val="24"/>
          <w:lang w:val="en-IN"/>
        </w:rPr>
      </w:pPr>
      <w:r w:rsidRPr="00DC7C0C">
        <w:rPr>
          <w:rFonts w:ascii="Times New Roman" w:hAnsi="Times New Roman" w:cs="Times New Roman"/>
          <w:sz w:val="24"/>
          <w:szCs w:val="24"/>
          <w:lang w:val="en-IN"/>
        </w:rPr>
        <w:t>S2: Databases search results</w:t>
      </w:r>
    </w:p>
    <w:p w14:paraId="041FFBFB" w14:textId="6C7F3DA1" w:rsidR="00DD47F5" w:rsidRPr="00DC7C0C" w:rsidRDefault="00DD47F5" w:rsidP="00DD47F5">
      <w:pPr>
        <w:spacing w:line="360" w:lineRule="auto"/>
        <w:rPr>
          <w:rFonts w:ascii="Times New Roman" w:hAnsi="Times New Roman" w:cs="Times New Roman"/>
          <w:sz w:val="24"/>
          <w:szCs w:val="24"/>
          <w:lang w:val="en-IN"/>
        </w:rPr>
      </w:pPr>
      <w:r w:rsidRPr="00DC7C0C">
        <w:rPr>
          <w:rFonts w:ascii="Times New Roman" w:hAnsi="Times New Roman" w:cs="Times New Roman"/>
          <w:sz w:val="24"/>
          <w:szCs w:val="24"/>
          <w:lang w:val="en-IN"/>
        </w:rPr>
        <w:t>S3: PubMed databases search details</w:t>
      </w:r>
    </w:p>
    <w:p w14:paraId="5A128102" w14:textId="18558F88" w:rsidR="00DD47F5" w:rsidRPr="00DC7C0C" w:rsidRDefault="00DD47F5" w:rsidP="00DD47F5">
      <w:pPr>
        <w:spacing w:line="360" w:lineRule="auto"/>
        <w:rPr>
          <w:rFonts w:ascii="Times New Roman" w:hAnsi="Times New Roman" w:cs="Times New Roman"/>
          <w:sz w:val="24"/>
          <w:szCs w:val="24"/>
          <w:lang w:val="en-IN"/>
        </w:rPr>
      </w:pPr>
      <w:r w:rsidRPr="00DC7C0C">
        <w:rPr>
          <w:rFonts w:ascii="Times New Roman" w:hAnsi="Times New Roman" w:cs="Times New Roman"/>
          <w:sz w:val="24"/>
          <w:szCs w:val="24"/>
          <w:lang w:val="en-IN"/>
        </w:rPr>
        <w:t>S4: PICOT table</w:t>
      </w:r>
    </w:p>
    <w:p w14:paraId="131CB22A" w14:textId="230AC0FA" w:rsidR="00DD47F5" w:rsidRPr="00DC7C0C" w:rsidRDefault="00DD47F5" w:rsidP="00DD47F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7C0C">
        <w:rPr>
          <w:rFonts w:ascii="Times New Roman" w:hAnsi="Times New Roman" w:cs="Times New Roman"/>
          <w:sz w:val="24"/>
          <w:szCs w:val="24"/>
          <w:lang w:val="en-IN"/>
        </w:rPr>
        <w:t>S5</w:t>
      </w:r>
      <w:r w:rsidRPr="00DC7C0C">
        <w:rPr>
          <w:rFonts w:ascii="Times New Roman" w:hAnsi="Times New Roman" w:cs="Times New Roman"/>
          <w:color w:val="000000" w:themeColor="text1"/>
          <w:sz w:val="24"/>
          <w:szCs w:val="24"/>
        </w:rPr>
        <w:t>: Inclusion and Exclusion criteria</w:t>
      </w:r>
    </w:p>
    <w:p w14:paraId="1F50044C" w14:textId="5BAA45C1" w:rsidR="00DD47F5" w:rsidRPr="00DC7C0C" w:rsidRDefault="00DD47F5" w:rsidP="00DD47F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7C0C">
        <w:rPr>
          <w:rFonts w:ascii="Times New Roman" w:hAnsi="Times New Roman" w:cs="Times New Roman"/>
          <w:color w:val="000000" w:themeColor="text1"/>
          <w:sz w:val="24"/>
          <w:szCs w:val="24"/>
        </w:rPr>
        <w:t>S6: Excluded case reports</w:t>
      </w:r>
    </w:p>
    <w:p w14:paraId="7D672CD2" w14:textId="21D8DE2D" w:rsidR="00106871" w:rsidRPr="006C5C3A" w:rsidRDefault="002B25CB" w:rsidP="006C5C3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7C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7: </w:t>
      </w:r>
      <w:r w:rsidRPr="00DC7C0C">
        <w:rPr>
          <w:rFonts w:ascii="Times New Roman" w:hAnsi="Times New Roman" w:cs="Times New Roman"/>
          <w:sz w:val="24"/>
          <w:szCs w:val="24"/>
          <w:lang w:val="en-IN"/>
        </w:rPr>
        <w:t>Studies' outcomes and results</w:t>
      </w:r>
    </w:p>
    <w:p w14:paraId="299E383E" w14:textId="453BAB7E" w:rsidR="006C5C3A" w:rsidRDefault="006C5C3A" w:rsidP="006C5C3A">
      <w:pPr>
        <w:pStyle w:val="Caption"/>
        <w:keepNext/>
        <w:rPr>
          <w:rFonts w:ascii="Times New Roman" w:hAnsi="Times New Roman" w:cs="Times New Roman"/>
          <w:b/>
          <w:bCs/>
          <w:color w:val="auto"/>
          <w:sz w:val="24"/>
          <w:szCs w:val="24"/>
          <w:u w:val="single"/>
        </w:rPr>
      </w:pPr>
    </w:p>
    <w:p w14:paraId="1D2EDF7C" w14:textId="77777777" w:rsidR="006C5C3A" w:rsidRPr="006C5C3A" w:rsidRDefault="006C5C3A" w:rsidP="006C5C3A"/>
    <w:p w14:paraId="1FA7AFF6" w14:textId="17D0356C" w:rsidR="002309A1" w:rsidRPr="00771980" w:rsidRDefault="002309A1" w:rsidP="006C5C3A">
      <w:pPr>
        <w:pStyle w:val="Caption"/>
        <w:keepNext/>
        <w:ind w:left="720" w:firstLine="720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8"/>
          <w:szCs w:val="28"/>
        </w:rPr>
      </w:pPr>
      <w:r w:rsidRPr="00771980">
        <w:rPr>
          <w:rFonts w:ascii="Times New Roman" w:hAnsi="Times New Roman" w:cs="Times New Roman"/>
          <w:b/>
          <w:bCs/>
          <w:color w:val="auto"/>
          <w:sz w:val="24"/>
          <w:szCs w:val="24"/>
          <w:u w:val="single"/>
        </w:rPr>
        <w:lastRenderedPageBreak/>
        <w:t>Table S</w:t>
      </w:r>
      <w:r w:rsidRPr="00771980">
        <w:rPr>
          <w:rFonts w:ascii="Times New Roman" w:hAnsi="Times New Roman" w:cs="Times New Roman"/>
          <w:b/>
          <w:bCs/>
          <w:color w:val="auto"/>
          <w:sz w:val="24"/>
          <w:szCs w:val="24"/>
          <w:u w:val="single"/>
        </w:rPr>
        <w:fldChar w:fldCharType="begin"/>
      </w:r>
      <w:r w:rsidRPr="00771980">
        <w:rPr>
          <w:rFonts w:ascii="Times New Roman" w:hAnsi="Times New Roman" w:cs="Times New Roman"/>
          <w:b/>
          <w:bCs/>
          <w:color w:val="auto"/>
          <w:sz w:val="24"/>
          <w:szCs w:val="24"/>
          <w:u w:val="single"/>
        </w:rPr>
        <w:instrText xml:space="preserve"> SEQ Table \* ARABIC </w:instrText>
      </w:r>
      <w:r w:rsidRPr="00771980">
        <w:rPr>
          <w:rFonts w:ascii="Times New Roman" w:hAnsi="Times New Roman" w:cs="Times New Roman"/>
          <w:b/>
          <w:bCs/>
          <w:color w:val="auto"/>
          <w:sz w:val="24"/>
          <w:szCs w:val="24"/>
          <w:u w:val="single"/>
        </w:rPr>
        <w:fldChar w:fldCharType="separate"/>
      </w:r>
      <w:r w:rsidRPr="00771980">
        <w:rPr>
          <w:rFonts w:ascii="Times New Roman" w:hAnsi="Times New Roman" w:cs="Times New Roman"/>
          <w:b/>
          <w:bCs/>
          <w:color w:val="auto"/>
          <w:sz w:val="24"/>
          <w:szCs w:val="24"/>
          <w:u w:val="single"/>
        </w:rPr>
        <w:t>1</w:t>
      </w:r>
      <w:r w:rsidRPr="00771980">
        <w:rPr>
          <w:rFonts w:ascii="Times New Roman" w:hAnsi="Times New Roman" w:cs="Times New Roman"/>
          <w:b/>
          <w:bCs/>
          <w:color w:val="auto"/>
          <w:sz w:val="24"/>
          <w:szCs w:val="24"/>
          <w:u w:val="single"/>
        </w:rPr>
        <w:fldChar w:fldCharType="end"/>
      </w:r>
      <w:r w:rsidRPr="0077198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8"/>
          <w:szCs w:val="28"/>
        </w:rPr>
        <w:t xml:space="preserve"> </w:t>
      </w:r>
      <w:r w:rsidRPr="0077198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IN"/>
        </w:rPr>
        <w:t>PubMed keywords and Mesh terms</w:t>
      </w:r>
    </w:p>
    <w:tbl>
      <w:tblPr>
        <w:tblStyle w:val="TableGrid"/>
        <w:tblW w:w="10473" w:type="dxa"/>
        <w:tblInd w:w="1271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5149"/>
        <w:gridCol w:w="823"/>
        <w:gridCol w:w="4501"/>
      </w:tblGrid>
      <w:tr w:rsidR="002309A1" w:rsidRPr="00771980" w14:paraId="30FD085B" w14:textId="77777777" w:rsidTr="005F6069">
        <w:trPr>
          <w:trHeight w:val="88"/>
        </w:trPr>
        <w:tc>
          <w:tcPr>
            <w:tcW w:w="5149" w:type="dxa"/>
            <w:tcBorders>
              <w:bottom w:val="single" w:sz="18" w:space="0" w:color="auto"/>
            </w:tcBorders>
            <w:shd w:val="clear" w:color="auto" w:fill="FFFF00"/>
            <w:vAlign w:val="center"/>
          </w:tcPr>
          <w:p w14:paraId="5F545138" w14:textId="07E61911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Component 1 (Cell therapy)</w:t>
            </w:r>
          </w:p>
        </w:tc>
        <w:tc>
          <w:tcPr>
            <w:tcW w:w="823" w:type="dxa"/>
            <w:vMerge w:val="restart"/>
            <w:shd w:val="clear" w:color="auto" w:fill="FFFF00"/>
          </w:tcPr>
          <w:p w14:paraId="02371794" w14:textId="77777777" w:rsidR="002F626E" w:rsidRPr="00771980" w:rsidRDefault="002F626E" w:rsidP="002309A1">
            <w:pPr>
              <w:tabs>
                <w:tab w:val="left" w:pos="3637"/>
              </w:tabs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  <w:p w14:paraId="40BCAC28" w14:textId="16904C6E" w:rsidR="002309A1" w:rsidRPr="00771980" w:rsidRDefault="002309A1" w:rsidP="002F626E">
            <w:pPr>
              <w:tabs>
                <w:tab w:val="left" w:pos="363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ND</w:t>
            </w:r>
          </w:p>
        </w:tc>
        <w:tc>
          <w:tcPr>
            <w:tcW w:w="4501" w:type="dxa"/>
            <w:tcBorders>
              <w:bottom w:val="single" w:sz="18" w:space="0" w:color="auto"/>
            </w:tcBorders>
            <w:shd w:val="clear" w:color="auto" w:fill="FFFF00"/>
            <w:vAlign w:val="center"/>
          </w:tcPr>
          <w:p w14:paraId="21255A11" w14:textId="5501456E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Component 2 (Tendon)</w:t>
            </w:r>
          </w:p>
        </w:tc>
      </w:tr>
      <w:tr w:rsidR="002309A1" w:rsidRPr="00771980" w14:paraId="1E122124" w14:textId="77777777" w:rsidTr="005F6069">
        <w:trPr>
          <w:trHeight w:val="25"/>
        </w:trPr>
        <w:tc>
          <w:tcPr>
            <w:tcW w:w="5149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673C0E2C" w14:textId="178DA628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"Stem Cells"[Mesh] OR</w:t>
            </w:r>
          </w:p>
        </w:tc>
        <w:tc>
          <w:tcPr>
            <w:tcW w:w="82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05F8AF2A" w14:textId="77777777" w:rsidR="002309A1" w:rsidRPr="00771980" w:rsidRDefault="002309A1" w:rsidP="002309A1">
            <w:pPr>
              <w:tabs>
                <w:tab w:val="left" w:pos="3637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1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3064976E" w14:textId="491C0AE1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“Tendons”[Mesh] OR</w:t>
            </w:r>
          </w:p>
        </w:tc>
      </w:tr>
      <w:tr w:rsidR="002309A1" w:rsidRPr="00771980" w14:paraId="4630C06E" w14:textId="77777777" w:rsidTr="005F6069">
        <w:trPr>
          <w:trHeight w:val="60"/>
        </w:trPr>
        <w:tc>
          <w:tcPr>
            <w:tcW w:w="514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4FE0594D" w14:textId="768CB46A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“Stem Cell*”[Title/Abstract] OR</w:t>
            </w:r>
          </w:p>
        </w:tc>
        <w:tc>
          <w:tcPr>
            <w:tcW w:w="82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6CCEB1D7" w14:textId="77777777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50898143" w14:textId="53DA2C29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“Tendon*”[Title/Abstract] OR</w:t>
            </w:r>
          </w:p>
        </w:tc>
      </w:tr>
      <w:tr w:rsidR="002309A1" w:rsidRPr="00771980" w14:paraId="59A1C431" w14:textId="77777777" w:rsidTr="005F6069">
        <w:trPr>
          <w:trHeight w:val="144"/>
        </w:trPr>
        <w:tc>
          <w:tcPr>
            <w:tcW w:w="514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0BFBCF79" w14:textId="21F94D01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“Progenitor Cell*”[Title/Abstract] OR</w:t>
            </w:r>
          </w:p>
        </w:tc>
        <w:tc>
          <w:tcPr>
            <w:tcW w:w="82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56531D90" w14:textId="77777777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4DA1F787" w14:textId="73DCF33D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Tenogen</w:t>
            </w:r>
            <w:proofErr w:type="spellEnd"/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*”[Title/Abstract] OR</w:t>
            </w:r>
          </w:p>
        </w:tc>
      </w:tr>
      <w:tr w:rsidR="002309A1" w:rsidRPr="00771980" w14:paraId="7D4FBD2A" w14:textId="77777777" w:rsidTr="005F6069">
        <w:trPr>
          <w:trHeight w:val="60"/>
        </w:trPr>
        <w:tc>
          <w:tcPr>
            <w:tcW w:w="514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6D83FB61" w14:textId="05340D51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“Mother Cell*”[Title/Abstract] OR</w:t>
            </w:r>
          </w:p>
        </w:tc>
        <w:tc>
          <w:tcPr>
            <w:tcW w:w="82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7B4FB6A4" w14:textId="77777777" w:rsidR="002309A1" w:rsidRPr="00771980" w:rsidRDefault="002309A1" w:rsidP="002309A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50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3C1E9BE7" w14:textId="7E6C5CE6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“Epitenon*”[Title/Abstract] OR</w:t>
            </w:r>
          </w:p>
        </w:tc>
      </w:tr>
      <w:tr w:rsidR="002309A1" w:rsidRPr="00771980" w14:paraId="1B12FC70" w14:textId="77777777" w:rsidTr="005F6069">
        <w:trPr>
          <w:trHeight w:val="124"/>
        </w:trPr>
        <w:tc>
          <w:tcPr>
            <w:tcW w:w="514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5FC75340" w14:textId="573CFBF0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“Colon-Forming Unit*”[Title/Abstract] OR</w:t>
            </w:r>
          </w:p>
        </w:tc>
        <w:tc>
          <w:tcPr>
            <w:tcW w:w="82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7CD1A57F" w14:textId="77777777" w:rsidR="002309A1" w:rsidRPr="00771980" w:rsidRDefault="002309A1" w:rsidP="002309A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50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11C704E2" w14:textId="1E34D992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“Paratenon*”[Title/Abstract] OR</w:t>
            </w:r>
          </w:p>
        </w:tc>
      </w:tr>
      <w:tr w:rsidR="002309A1" w:rsidRPr="00771980" w14:paraId="733740DA" w14:textId="77777777" w:rsidTr="005F6069">
        <w:trPr>
          <w:trHeight w:val="60"/>
        </w:trPr>
        <w:tc>
          <w:tcPr>
            <w:tcW w:w="514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3085BEC1" w14:textId="043F1B60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“Colony</w:t>
            </w:r>
            <w:r w:rsidRPr="00771980">
              <w:rPr>
                <w:rFonts w:ascii="Times New Roman" w:hAnsi="Times New Roman" w:cs="Times New Roman"/>
                <w:sz w:val="24"/>
                <w:szCs w:val="24"/>
                <w:rtl/>
              </w:rPr>
              <w:t xml:space="preserve"> </w:t>
            </w: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Forming Unit*”[Title/Abstract] OR</w:t>
            </w:r>
          </w:p>
        </w:tc>
        <w:tc>
          <w:tcPr>
            <w:tcW w:w="82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15F3C583" w14:textId="77777777" w:rsidR="002309A1" w:rsidRPr="00771980" w:rsidRDefault="002309A1" w:rsidP="002309A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50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43ECEC6F" w14:textId="6C8B6CCF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“Patella*”[Title/Abstract] OR</w:t>
            </w:r>
          </w:p>
        </w:tc>
      </w:tr>
      <w:tr w:rsidR="002309A1" w:rsidRPr="00771980" w14:paraId="425744DF" w14:textId="77777777" w:rsidTr="005F6069">
        <w:trPr>
          <w:trHeight w:val="60"/>
        </w:trPr>
        <w:tc>
          <w:tcPr>
            <w:tcW w:w="514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7B5A3BAE" w14:textId="08889834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“Fibroblast*”[Title/Abstract] OR</w:t>
            </w:r>
          </w:p>
        </w:tc>
        <w:tc>
          <w:tcPr>
            <w:tcW w:w="82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4FB07992" w14:textId="77777777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4034BD84" w14:textId="3BDA38EF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"Tendinopathy"[Mesh] OR</w:t>
            </w:r>
          </w:p>
        </w:tc>
      </w:tr>
      <w:tr w:rsidR="002309A1" w:rsidRPr="00771980" w14:paraId="372DF9DE" w14:textId="77777777" w:rsidTr="005F6069">
        <w:trPr>
          <w:trHeight w:val="60"/>
        </w:trPr>
        <w:tc>
          <w:tcPr>
            <w:tcW w:w="514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7914898B" w14:textId="6D7EDF6D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“Tenoblast*”[Title/Abstract] OR</w:t>
            </w:r>
          </w:p>
        </w:tc>
        <w:tc>
          <w:tcPr>
            <w:tcW w:w="82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23ED9548" w14:textId="77777777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6C84A154" w14:textId="246DCFBE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"Tendin*"[Title/Abstract] OR</w:t>
            </w:r>
          </w:p>
        </w:tc>
      </w:tr>
      <w:tr w:rsidR="002309A1" w:rsidRPr="00771980" w14:paraId="165EA626" w14:textId="77777777" w:rsidTr="005F6069">
        <w:trPr>
          <w:trHeight w:val="60"/>
        </w:trPr>
        <w:tc>
          <w:tcPr>
            <w:tcW w:w="514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34D81C2C" w14:textId="4F6D335D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“Tenocyte*”[Title/Abstract] OR</w:t>
            </w:r>
          </w:p>
        </w:tc>
        <w:tc>
          <w:tcPr>
            <w:tcW w:w="82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61BD91C2" w14:textId="77777777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408DAE25" w14:textId="23C75FBA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"Enthes*"[Title/Abstract] OR</w:t>
            </w:r>
          </w:p>
        </w:tc>
      </w:tr>
      <w:tr w:rsidR="002309A1" w:rsidRPr="00771980" w14:paraId="6AA9F290" w14:textId="77777777" w:rsidTr="005F6069">
        <w:trPr>
          <w:trHeight w:val="104"/>
        </w:trPr>
        <w:tc>
          <w:tcPr>
            <w:tcW w:w="514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69E7F168" w14:textId="760B7C71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"Cell Therapy"[Title/Abstract] OR</w:t>
            </w:r>
          </w:p>
        </w:tc>
        <w:tc>
          <w:tcPr>
            <w:tcW w:w="82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02250910" w14:textId="77777777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61D95BF7" w14:textId="32B022C9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“Endotenon*”[Title/Abstract] OR</w:t>
            </w:r>
          </w:p>
        </w:tc>
      </w:tr>
      <w:tr w:rsidR="002309A1" w:rsidRPr="00771980" w14:paraId="2F9A0B23" w14:textId="77777777" w:rsidTr="005F6069">
        <w:trPr>
          <w:trHeight w:val="249"/>
        </w:trPr>
        <w:tc>
          <w:tcPr>
            <w:tcW w:w="514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46F0F71B" w14:textId="11463DB7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“Tenogenic Cell*”[Title/Abstract] OR</w:t>
            </w:r>
          </w:p>
        </w:tc>
        <w:tc>
          <w:tcPr>
            <w:tcW w:w="82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2544ABAA" w14:textId="77777777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567A5EF7" w14:textId="2A33460C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"Achilles Tendon"[Mesh] OR</w:t>
            </w:r>
          </w:p>
        </w:tc>
      </w:tr>
      <w:tr w:rsidR="002309A1" w:rsidRPr="00771980" w14:paraId="25143AFF" w14:textId="77777777" w:rsidTr="005F6069">
        <w:trPr>
          <w:trHeight w:val="98"/>
        </w:trPr>
        <w:tc>
          <w:tcPr>
            <w:tcW w:w="514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D6B01EF" w14:textId="5C14CA99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"Cell- And Tissue-Based Therapy"[Mesh] OR</w:t>
            </w:r>
          </w:p>
        </w:tc>
        <w:tc>
          <w:tcPr>
            <w:tcW w:w="82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7D35EF3C" w14:textId="77777777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1927C098" w14:textId="0C1309B6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"Hamstring Tendons"[Mesh] OR</w:t>
            </w:r>
          </w:p>
        </w:tc>
      </w:tr>
      <w:tr w:rsidR="002309A1" w:rsidRPr="00771980" w14:paraId="7D4A643F" w14:textId="77777777" w:rsidTr="005F6069">
        <w:trPr>
          <w:trHeight w:val="60"/>
        </w:trPr>
        <w:tc>
          <w:tcPr>
            <w:tcW w:w="514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354B1E4" w14:textId="21C1C9EB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 xml:space="preserve">"Cell </w:t>
            </w:r>
            <w:proofErr w:type="spellStart"/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Therap</w:t>
            </w:r>
            <w:proofErr w:type="spellEnd"/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*"[Title/Abstract] OR</w:t>
            </w:r>
          </w:p>
        </w:tc>
        <w:tc>
          <w:tcPr>
            <w:tcW w:w="82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03393580" w14:textId="77777777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44C60F6B" w14:textId="51684C4E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"Patellar Ligament"[Mesh] OR</w:t>
            </w:r>
          </w:p>
        </w:tc>
      </w:tr>
      <w:tr w:rsidR="002309A1" w:rsidRPr="00771980" w14:paraId="7C43F8A0" w14:textId="77777777" w:rsidTr="005F6069">
        <w:trPr>
          <w:trHeight w:val="60"/>
        </w:trPr>
        <w:tc>
          <w:tcPr>
            <w:tcW w:w="514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46E1BBCC" w14:textId="23B1B46D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"Cell-</w:t>
            </w:r>
            <w:proofErr w:type="spellStart"/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Therap</w:t>
            </w:r>
            <w:proofErr w:type="spellEnd"/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*"[Title/Abstract] OR</w:t>
            </w:r>
          </w:p>
        </w:tc>
        <w:tc>
          <w:tcPr>
            <w:tcW w:w="82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5CEE5002" w14:textId="77777777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3D8040D5" w14:textId="2944273A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"Rotator Cuff"[Mesh] OR</w:t>
            </w:r>
          </w:p>
        </w:tc>
      </w:tr>
      <w:tr w:rsidR="002309A1" w:rsidRPr="00771980" w14:paraId="68F214D3" w14:textId="77777777" w:rsidTr="005F6069">
        <w:trPr>
          <w:trHeight w:val="60"/>
        </w:trPr>
        <w:tc>
          <w:tcPr>
            <w:tcW w:w="514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32AAED88" w14:textId="4B1C83E4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"Multipotent Stem Cells"[Mesh] OR</w:t>
            </w:r>
          </w:p>
        </w:tc>
        <w:tc>
          <w:tcPr>
            <w:tcW w:w="82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62673EAA" w14:textId="77777777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DDBEBCE" w14:textId="36A19C36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Patella*[Title/Abstract] OR</w:t>
            </w:r>
          </w:p>
        </w:tc>
      </w:tr>
      <w:tr w:rsidR="002309A1" w:rsidRPr="00771980" w14:paraId="6081FEB1" w14:textId="77777777" w:rsidTr="005F6069">
        <w:trPr>
          <w:trHeight w:val="60"/>
        </w:trPr>
        <w:tc>
          <w:tcPr>
            <w:tcW w:w="514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1C2008EE" w14:textId="3709D685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"Mesenchymal Stem Cells"[Mesh] OR</w:t>
            </w:r>
          </w:p>
        </w:tc>
        <w:tc>
          <w:tcPr>
            <w:tcW w:w="82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14035620" w14:textId="77777777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5F0BBDEC" w14:textId="7D1ADE80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Rotator Cuff*[Title/Abstract] OR</w:t>
            </w:r>
          </w:p>
        </w:tc>
      </w:tr>
      <w:tr w:rsidR="002309A1" w:rsidRPr="00771980" w14:paraId="2CE314E0" w14:textId="77777777" w:rsidTr="005F6069">
        <w:trPr>
          <w:trHeight w:val="138"/>
        </w:trPr>
        <w:tc>
          <w:tcPr>
            <w:tcW w:w="514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6780C89" w14:textId="7D217F95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"Stromal Cell*" Title/Abstract] OR</w:t>
            </w:r>
          </w:p>
        </w:tc>
        <w:tc>
          <w:tcPr>
            <w:tcW w:w="82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6685BBE2" w14:textId="77777777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3385BE52" w14:textId="0AD6CF03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Teres Minor*[Title/Abstract] OR</w:t>
            </w:r>
          </w:p>
        </w:tc>
      </w:tr>
      <w:tr w:rsidR="002309A1" w:rsidRPr="00771980" w14:paraId="34BC18A7" w14:textId="77777777" w:rsidTr="005F6069">
        <w:trPr>
          <w:trHeight w:val="60"/>
        </w:trPr>
        <w:tc>
          <w:tcPr>
            <w:tcW w:w="514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0297CA5" w14:textId="0BEF79D4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"Mesenchymal Stem Cell*"[Title/Abstract] OR</w:t>
            </w:r>
          </w:p>
        </w:tc>
        <w:tc>
          <w:tcPr>
            <w:tcW w:w="82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629F94FD" w14:textId="77777777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1F239FF4" w14:textId="6DD058F7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Subscapularis*[Title/Abstract] OR</w:t>
            </w:r>
          </w:p>
        </w:tc>
      </w:tr>
      <w:tr w:rsidR="002309A1" w:rsidRPr="00771980" w14:paraId="0D537EC8" w14:textId="77777777" w:rsidTr="005F6069">
        <w:trPr>
          <w:trHeight w:val="60"/>
        </w:trPr>
        <w:tc>
          <w:tcPr>
            <w:tcW w:w="514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46B18694" w14:textId="0CC21014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"Mesenchymal Stromal Cell*"[Title/Abstract] OR</w:t>
            </w:r>
          </w:p>
        </w:tc>
        <w:tc>
          <w:tcPr>
            <w:tcW w:w="82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2384B994" w14:textId="77777777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35D02621" w14:textId="6CF1E261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Infraspinatus*[Title/Abstract] OR</w:t>
            </w:r>
          </w:p>
        </w:tc>
      </w:tr>
      <w:tr w:rsidR="002309A1" w:rsidRPr="00771980" w14:paraId="3EA16DCF" w14:textId="77777777" w:rsidTr="005F6069">
        <w:trPr>
          <w:trHeight w:val="128"/>
        </w:trPr>
        <w:tc>
          <w:tcPr>
            <w:tcW w:w="514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F63497D" w14:textId="60016255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"Wharton Jelly"[Title/Abstract] OR</w:t>
            </w:r>
          </w:p>
        </w:tc>
        <w:tc>
          <w:tcPr>
            <w:tcW w:w="82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0F071190" w14:textId="77777777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1D3969ED" w14:textId="16869DC0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Supraspinatus*[Title/Abstract] OR</w:t>
            </w:r>
          </w:p>
        </w:tc>
      </w:tr>
      <w:tr w:rsidR="002309A1" w:rsidRPr="00771980" w14:paraId="2BB85B73" w14:textId="77777777" w:rsidTr="005F6069">
        <w:trPr>
          <w:trHeight w:val="60"/>
        </w:trPr>
        <w:tc>
          <w:tcPr>
            <w:tcW w:w="514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4C3050D9" w14:textId="30263F8E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"Wharton’s Jelly"[Title/Abstract] OR</w:t>
            </w:r>
          </w:p>
        </w:tc>
        <w:tc>
          <w:tcPr>
            <w:tcW w:w="82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749A7077" w14:textId="77777777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63D98B0D" w14:textId="455E81A0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"Tenosynovitis"[Mesh] OR</w:t>
            </w:r>
          </w:p>
        </w:tc>
      </w:tr>
      <w:tr w:rsidR="002309A1" w:rsidRPr="00771980" w14:paraId="432649EA" w14:textId="77777777" w:rsidTr="005F6069">
        <w:trPr>
          <w:trHeight w:val="60"/>
        </w:trPr>
        <w:tc>
          <w:tcPr>
            <w:tcW w:w="514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7A16EE47" w14:textId="4660FAE9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Whartons</w:t>
            </w:r>
            <w:proofErr w:type="spellEnd"/>
            <w:r w:rsidRPr="00771980">
              <w:rPr>
                <w:rFonts w:ascii="Times New Roman" w:hAnsi="Times New Roman" w:cs="Times New Roman"/>
                <w:sz w:val="24"/>
                <w:szCs w:val="24"/>
              </w:rPr>
              <w:t xml:space="preserve"> Jelly"[Title/Abstract] OR</w:t>
            </w:r>
          </w:p>
        </w:tc>
        <w:tc>
          <w:tcPr>
            <w:tcW w:w="82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5CC000AB" w14:textId="77777777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4CE68918" w14:textId="559FBDC7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Tenosynov</w:t>
            </w:r>
            <w:proofErr w:type="spellEnd"/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*[Title/Abstract] OR</w:t>
            </w:r>
          </w:p>
        </w:tc>
      </w:tr>
      <w:tr w:rsidR="002309A1" w:rsidRPr="00771980" w14:paraId="4954B259" w14:textId="77777777" w:rsidTr="005F6069">
        <w:trPr>
          <w:trHeight w:val="60"/>
        </w:trPr>
        <w:tc>
          <w:tcPr>
            <w:tcW w:w="514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17FB24B6" w14:textId="11868BB2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"Stromal Vascular Fraction*"[Title/Abstract] OR</w:t>
            </w:r>
          </w:p>
        </w:tc>
        <w:tc>
          <w:tcPr>
            <w:tcW w:w="82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18BC17C9" w14:textId="77777777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02E9404E" w14:textId="6C404F49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"Elbow Tendinopathy"[Mesh] OR</w:t>
            </w:r>
          </w:p>
        </w:tc>
      </w:tr>
      <w:tr w:rsidR="002309A1" w:rsidRPr="00771980" w14:paraId="026B8800" w14:textId="77777777" w:rsidTr="005F6069">
        <w:trPr>
          <w:trHeight w:val="218"/>
        </w:trPr>
        <w:tc>
          <w:tcPr>
            <w:tcW w:w="514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0E5FD067" w14:textId="71A9F757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"Stromal Vascular Fraction"[Mesh] OR</w:t>
            </w:r>
          </w:p>
        </w:tc>
        <w:tc>
          <w:tcPr>
            <w:tcW w:w="82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0CCAC062" w14:textId="77777777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59433595" w14:textId="7A2E951C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Epicondylit</w:t>
            </w:r>
            <w:proofErr w:type="spellEnd"/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*[Title/Abstract] OR</w:t>
            </w:r>
          </w:p>
        </w:tc>
      </w:tr>
      <w:tr w:rsidR="002309A1" w:rsidRPr="00771980" w14:paraId="5DB032C1" w14:textId="77777777" w:rsidTr="005F6069">
        <w:trPr>
          <w:trHeight w:val="60"/>
        </w:trPr>
        <w:tc>
          <w:tcPr>
            <w:tcW w:w="514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FE92F73" w14:textId="03549089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Svf</w:t>
            </w:r>
            <w:proofErr w:type="spellEnd"/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*[Title/Abstract]</w:t>
            </w:r>
          </w:p>
        </w:tc>
        <w:tc>
          <w:tcPr>
            <w:tcW w:w="82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0FCE46E4" w14:textId="77777777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778252D2" w14:textId="681B3B18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Golfer's Elbow*[Title/Abstract] OR</w:t>
            </w:r>
          </w:p>
        </w:tc>
      </w:tr>
      <w:tr w:rsidR="002309A1" w:rsidRPr="00771980" w14:paraId="4C8615A7" w14:textId="77777777" w:rsidTr="005F6069">
        <w:trPr>
          <w:trHeight w:val="106"/>
        </w:trPr>
        <w:tc>
          <w:tcPr>
            <w:tcW w:w="514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3C8F1B06" w14:textId="33001053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590C7F5C" w14:textId="77777777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4F7EBF84" w14:textId="77B70585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Golfers Elbow*[Title/Abstract] OR</w:t>
            </w:r>
          </w:p>
        </w:tc>
      </w:tr>
      <w:tr w:rsidR="002309A1" w:rsidRPr="00771980" w14:paraId="0DD43715" w14:textId="77777777" w:rsidTr="005F6069">
        <w:trPr>
          <w:trHeight w:val="60"/>
        </w:trPr>
        <w:tc>
          <w:tcPr>
            <w:tcW w:w="514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0E952CF0" w14:textId="1CF7AE8E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0BE9BC19" w14:textId="77777777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E1B472" w14:textId="01530763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"Tennis Elbow"[Mesh] OR</w:t>
            </w:r>
          </w:p>
        </w:tc>
      </w:tr>
      <w:tr w:rsidR="002309A1" w:rsidRPr="00771980" w14:paraId="17DE12AD" w14:textId="77777777" w:rsidTr="005F6069">
        <w:trPr>
          <w:trHeight w:val="60"/>
        </w:trPr>
        <w:tc>
          <w:tcPr>
            <w:tcW w:w="514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0ECDEB4A" w14:textId="64F034F5" w:rsidR="002309A1" w:rsidRPr="00771980" w:rsidRDefault="002309A1" w:rsidP="002309A1">
            <w:pPr>
              <w:rPr>
                <w:rFonts w:ascii="Times New Roman" w:hAnsi="Times New Roman" w:cs="Times New Roman"/>
                <w:strike/>
                <w:color w:val="7030A0"/>
                <w:sz w:val="24"/>
                <w:szCs w:val="24"/>
              </w:rPr>
            </w:pPr>
          </w:p>
        </w:tc>
        <w:tc>
          <w:tcPr>
            <w:tcW w:w="82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0CC82E75" w14:textId="77777777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76AAF74C" w14:textId="666EA6C6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Tennis Elbow*[Title/Abstract] OR</w:t>
            </w:r>
          </w:p>
        </w:tc>
      </w:tr>
      <w:tr w:rsidR="002309A1" w:rsidRPr="00771980" w14:paraId="46949254" w14:textId="77777777" w:rsidTr="005F6069">
        <w:trPr>
          <w:trHeight w:val="60"/>
        </w:trPr>
        <w:tc>
          <w:tcPr>
            <w:tcW w:w="514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6973C2B9" w14:textId="6E2C7DC2" w:rsidR="002309A1" w:rsidRPr="00771980" w:rsidRDefault="002309A1" w:rsidP="002309A1">
            <w:pPr>
              <w:rPr>
                <w:rFonts w:ascii="Times New Roman" w:hAnsi="Times New Roman" w:cs="Times New Roman"/>
                <w:strike/>
                <w:color w:val="7030A0"/>
                <w:sz w:val="24"/>
                <w:szCs w:val="24"/>
              </w:rPr>
            </w:pPr>
          </w:p>
        </w:tc>
        <w:tc>
          <w:tcPr>
            <w:tcW w:w="82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19021331" w14:textId="77777777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7FA70C6C" w14:textId="3E00DD49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"Enthesopathy"[Mesh] OR</w:t>
            </w:r>
          </w:p>
        </w:tc>
      </w:tr>
      <w:tr w:rsidR="002309A1" w:rsidRPr="00771980" w14:paraId="1253D455" w14:textId="77777777" w:rsidTr="005F6069">
        <w:trPr>
          <w:trHeight w:val="200"/>
        </w:trPr>
        <w:tc>
          <w:tcPr>
            <w:tcW w:w="514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4F36E9C1" w14:textId="3BE164C0" w:rsidR="002309A1" w:rsidRPr="00771980" w:rsidRDefault="002309A1" w:rsidP="002309A1">
            <w:pPr>
              <w:rPr>
                <w:rFonts w:ascii="Times New Roman" w:hAnsi="Times New Roman" w:cs="Times New Roman"/>
                <w:strike/>
                <w:color w:val="7030A0"/>
                <w:sz w:val="24"/>
                <w:szCs w:val="24"/>
              </w:rPr>
            </w:pPr>
          </w:p>
        </w:tc>
        <w:tc>
          <w:tcPr>
            <w:tcW w:w="82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08B26F27" w14:textId="77777777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405EDD12" w14:textId="42360DD0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Enthesopath</w:t>
            </w:r>
            <w:proofErr w:type="spellEnd"/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*[Title/Abstract] OR</w:t>
            </w:r>
          </w:p>
        </w:tc>
      </w:tr>
      <w:tr w:rsidR="002309A1" w:rsidRPr="00771980" w14:paraId="57922814" w14:textId="77777777" w:rsidTr="005F6069">
        <w:trPr>
          <w:trHeight w:val="60"/>
        </w:trPr>
        <w:tc>
          <w:tcPr>
            <w:tcW w:w="514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16FF747B" w14:textId="50E2FB88" w:rsidR="002309A1" w:rsidRPr="00771980" w:rsidRDefault="002309A1" w:rsidP="002309A1">
            <w:pPr>
              <w:rPr>
                <w:rFonts w:ascii="Times New Roman" w:hAnsi="Times New Roman" w:cs="Times New Roman"/>
                <w:strike/>
                <w:color w:val="7030A0"/>
                <w:sz w:val="24"/>
                <w:szCs w:val="24"/>
              </w:rPr>
            </w:pPr>
          </w:p>
        </w:tc>
        <w:tc>
          <w:tcPr>
            <w:tcW w:w="82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61244209" w14:textId="77777777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47064BAE" w14:textId="2EBCCBAA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"Tendon Injuries"[Mesh] OR</w:t>
            </w:r>
          </w:p>
        </w:tc>
      </w:tr>
      <w:tr w:rsidR="002309A1" w:rsidRPr="00771980" w14:paraId="2F4D09B5" w14:textId="77777777" w:rsidTr="005F6069">
        <w:trPr>
          <w:trHeight w:val="60"/>
        </w:trPr>
        <w:tc>
          <w:tcPr>
            <w:tcW w:w="514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424731F8" w14:textId="2ED86BD2" w:rsidR="002309A1" w:rsidRPr="00771980" w:rsidRDefault="002309A1" w:rsidP="002309A1">
            <w:pPr>
              <w:rPr>
                <w:rFonts w:ascii="Times New Roman" w:hAnsi="Times New Roman" w:cs="Times New Roman"/>
                <w:strike/>
                <w:color w:val="7030A0"/>
                <w:sz w:val="24"/>
                <w:szCs w:val="24"/>
              </w:rPr>
            </w:pPr>
          </w:p>
        </w:tc>
        <w:tc>
          <w:tcPr>
            <w:tcW w:w="82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4054BDD4" w14:textId="77777777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0E034A7B" w14:textId="1B1271E8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 xml:space="preserve">Tendon </w:t>
            </w:r>
            <w:proofErr w:type="spellStart"/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Injur</w:t>
            </w:r>
            <w:proofErr w:type="spellEnd"/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*[Title/Abstract] OR</w:t>
            </w:r>
          </w:p>
        </w:tc>
      </w:tr>
      <w:tr w:rsidR="002309A1" w:rsidRPr="00771980" w14:paraId="79E7F02B" w14:textId="77777777" w:rsidTr="005F6069">
        <w:trPr>
          <w:trHeight w:val="60"/>
        </w:trPr>
        <w:tc>
          <w:tcPr>
            <w:tcW w:w="5149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66CBB8B3" w14:textId="3FAD21D8" w:rsidR="002309A1" w:rsidRPr="00771980" w:rsidRDefault="002309A1" w:rsidP="002309A1">
            <w:pPr>
              <w:rPr>
                <w:rFonts w:ascii="Times New Roman" w:hAnsi="Times New Roman" w:cs="Times New Roman"/>
                <w:strike/>
                <w:color w:val="7030A0"/>
                <w:sz w:val="24"/>
                <w:szCs w:val="24"/>
              </w:rPr>
            </w:pPr>
          </w:p>
        </w:tc>
        <w:tc>
          <w:tcPr>
            <w:tcW w:w="823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FFFF00"/>
          </w:tcPr>
          <w:p w14:paraId="30799760" w14:textId="77777777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1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</w:tcPr>
          <w:p w14:paraId="43B10A60" w14:textId="7B25F510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"Rotator Cuff Injuries"[Mesh]</w:t>
            </w:r>
          </w:p>
        </w:tc>
      </w:tr>
    </w:tbl>
    <w:p w14:paraId="6D674B2A" w14:textId="061F4263" w:rsidR="002F626E" w:rsidRPr="00771980" w:rsidRDefault="002F626E" w:rsidP="002F626E">
      <w:pPr>
        <w:pStyle w:val="Caption"/>
        <w:keepNext/>
        <w:ind w:left="1276"/>
        <w:rPr>
          <w:rFonts w:ascii="Times New Roman" w:hAnsi="Times New Roman" w:cs="Times New Roman"/>
          <w:color w:val="FF0000"/>
          <w:sz w:val="24"/>
          <w:szCs w:val="24"/>
          <w:lang w:bidi="fa-IR"/>
        </w:rPr>
      </w:pPr>
      <w:r w:rsidRPr="00771980">
        <w:rPr>
          <w:rFonts w:ascii="Times New Roman" w:hAnsi="Times New Roman" w:cs="Times New Roman"/>
          <w:color w:val="FF0000"/>
          <w:sz w:val="24"/>
          <w:szCs w:val="24"/>
          <w:lang w:bidi="fa-IR"/>
        </w:rPr>
        <w:lastRenderedPageBreak/>
        <w:tab/>
      </w:r>
      <w:r w:rsidRPr="00771980">
        <w:rPr>
          <w:rFonts w:ascii="Times New Roman" w:hAnsi="Times New Roman" w:cs="Times New Roman"/>
          <w:color w:val="FF0000"/>
          <w:sz w:val="24"/>
          <w:szCs w:val="24"/>
          <w:lang w:bidi="fa-IR"/>
        </w:rPr>
        <w:tab/>
      </w:r>
    </w:p>
    <w:p w14:paraId="78427EF1" w14:textId="77777777" w:rsidR="00771980" w:rsidRPr="00771980" w:rsidRDefault="00771980" w:rsidP="00771980">
      <w:pPr>
        <w:rPr>
          <w:rFonts w:ascii="Times New Roman" w:hAnsi="Times New Roman" w:cs="Times New Roman"/>
          <w:lang w:bidi="fa-IR"/>
        </w:rPr>
      </w:pPr>
    </w:p>
    <w:p w14:paraId="56A61CBE" w14:textId="3A99EA23" w:rsidR="00A959E2" w:rsidRPr="00771980" w:rsidRDefault="002F626E" w:rsidP="002F626E">
      <w:pPr>
        <w:pStyle w:val="Caption"/>
        <w:keepNext/>
        <w:ind w:left="1996" w:firstLine="164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8"/>
          <w:szCs w:val="28"/>
        </w:rPr>
      </w:pPr>
      <w:r w:rsidRPr="00771980">
        <w:rPr>
          <w:rFonts w:ascii="Times New Roman" w:hAnsi="Times New Roman" w:cs="Times New Roman"/>
          <w:b/>
          <w:bCs/>
          <w:color w:val="auto"/>
          <w:sz w:val="24"/>
          <w:szCs w:val="24"/>
          <w:u w:val="single"/>
        </w:rPr>
        <w:t>Table S2</w:t>
      </w:r>
      <w:r w:rsidRPr="0077198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8"/>
          <w:szCs w:val="28"/>
        </w:rPr>
        <w:t xml:space="preserve"> </w:t>
      </w:r>
      <w:r w:rsidRPr="0077198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IN"/>
        </w:rPr>
        <w:t>Databases search results</w:t>
      </w:r>
    </w:p>
    <w:tbl>
      <w:tblPr>
        <w:tblStyle w:val="TableGrid"/>
        <w:tblW w:w="0" w:type="auto"/>
        <w:tblInd w:w="1980" w:type="dxa"/>
        <w:tblLook w:val="04A0" w:firstRow="1" w:lastRow="0" w:firstColumn="1" w:lastColumn="0" w:noHBand="0" w:noVBand="1"/>
      </w:tblPr>
      <w:tblGrid>
        <w:gridCol w:w="1909"/>
        <w:gridCol w:w="1591"/>
        <w:gridCol w:w="1685"/>
        <w:gridCol w:w="1519"/>
        <w:gridCol w:w="1234"/>
        <w:gridCol w:w="1078"/>
      </w:tblGrid>
      <w:tr w:rsidR="00A959E2" w:rsidRPr="00771980" w14:paraId="0AE3FEEC" w14:textId="77777777" w:rsidTr="002309A1">
        <w:trPr>
          <w:trHeight w:val="468"/>
        </w:trPr>
        <w:tc>
          <w:tcPr>
            <w:tcW w:w="1909" w:type="dxa"/>
          </w:tcPr>
          <w:p w14:paraId="3DA9805D" w14:textId="77777777" w:rsidR="00A959E2" w:rsidRPr="00771980" w:rsidRDefault="00A959E2" w:rsidP="002B25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b/>
                <w:sz w:val="24"/>
                <w:szCs w:val="24"/>
              </w:rPr>
              <w:t>Database Name</w:t>
            </w:r>
          </w:p>
        </w:tc>
        <w:tc>
          <w:tcPr>
            <w:tcW w:w="1591" w:type="dxa"/>
          </w:tcPr>
          <w:p w14:paraId="2AAE335F" w14:textId="77777777" w:rsidR="00A959E2" w:rsidRPr="00771980" w:rsidRDefault="00A959E2" w:rsidP="002B25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b/>
                <w:sz w:val="24"/>
                <w:szCs w:val="24"/>
              </w:rPr>
              <w:t>Platform</w:t>
            </w:r>
          </w:p>
        </w:tc>
        <w:tc>
          <w:tcPr>
            <w:tcW w:w="1685" w:type="dxa"/>
          </w:tcPr>
          <w:p w14:paraId="77F59734" w14:textId="77777777" w:rsidR="00A959E2" w:rsidRPr="00771980" w:rsidRDefault="00A959E2" w:rsidP="002B25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b/>
                <w:sz w:val="24"/>
                <w:szCs w:val="24"/>
              </w:rPr>
              <w:t>Date Coverage</w:t>
            </w:r>
          </w:p>
        </w:tc>
        <w:tc>
          <w:tcPr>
            <w:tcW w:w="1519" w:type="dxa"/>
          </w:tcPr>
          <w:p w14:paraId="23B6A1F9" w14:textId="3DB818C2" w:rsidR="00A959E2" w:rsidRPr="00771980" w:rsidRDefault="00A959E2" w:rsidP="002B25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b/>
                <w:sz w:val="24"/>
                <w:szCs w:val="24"/>
              </w:rPr>
              <w:t>Date</w:t>
            </w:r>
            <w:r w:rsidR="002F626E" w:rsidRPr="00771980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7719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Search</w:t>
            </w:r>
          </w:p>
        </w:tc>
        <w:tc>
          <w:tcPr>
            <w:tcW w:w="1234" w:type="dxa"/>
          </w:tcPr>
          <w:p w14:paraId="30709F81" w14:textId="77777777" w:rsidR="00A959E2" w:rsidRPr="00771980" w:rsidRDefault="00A959E2" w:rsidP="002B25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b/>
                <w:sz w:val="24"/>
                <w:szCs w:val="24"/>
              </w:rPr>
              <w:t># of results</w:t>
            </w:r>
          </w:p>
        </w:tc>
        <w:tc>
          <w:tcPr>
            <w:tcW w:w="1078" w:type="dxa"/>
          </w:tcPr>
          <w:p w14:paraId="6BA3EDBB" w14:textId="77777777" w:rsidR="00A959E2" w:rsidRPr="00771980" w:rsidRDefault="00A959E2" w:rsidP="002B25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b/>
                <w:sz w:val="24"/>
                <w:szCs w:val="24"/>
              </w:rPr>
              <w:t>Alert</w:t>
            </w:r>
          </w:p>
        </w:tc>
      </w:tr>
      <w:tr w:rsidR="00A959E2" w:rsidRPr="00771980" w14:paraId="0B849682" w14:textId="77777777" w:rsidTr="002309A1">
        <w:trPr>
          <w:trHeight w:val="479"/>
        </w:trPr>
        <w:tc>
          <w:tcPr>
            <w:tcW w:w="1909" w:type="dxa"/>
          </w:tcPr>
          <w:p w14:paraId="67B74B12" w14:textId="77777777" w:rsidR="00A959E2" w:rsidRPr="00771980" w:rsidRDefault="00A959E2" w:rsidP="002B2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1. Scopus</w:t>
            </w:r>
          </w:p>
          <w:p w14:paraId="7DC7D93D" w14:textId="77777777" w:rsidR="00A959E2" w:rsidRPr="00771980" w:rsidRDefault="00A959E2" w:rsidP="002B25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1" w:type="dxa"/>
          </w:tcPr>
          <w:p w14:paraId="76E5E1FB" w14:textId="77777777" w:rsidR="00A959E2" w:rsidRPr="00771980" w:rsidRDefault="00A959E2" w:rsidP="002B2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Elsevier</w:t>
            </w:r>
          </w:p>
        </w:tc>
        <w:tc>
          <w:tcPr>
            <w:tcW w:w="1685" w:type="dxa"/>
          </w:tcPr>
          <w:p w14:paraId="6C1B5EE1" w14:textId="77777777" w:rsidR="00A959E2" w:rsidRPr="00771980" w:rsidRDefault="00A959E2" w:rsidP="002B2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1788-present</w:t>
            </w:r>
          </w:p>
        </w:tc>
        <w:tc>
          <w:tcPr>
            <w:tcW w:w="1519" w:type="dxa"/>
          </w:tcPr>
          <w:p w14:paraId="7113D1F3" w14:textId="77777777" w:rsidR="00A959E2" w:rsidRPr="00771980" w:rsidRDefault="00A959E2" w:rsidP="002B2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22/03/2021</w:t>
            </w:r>
          </w:p>
          <w:p w14:paraId="206A4CFE" w14:textId="650B1F9A" w:rsidR="00A959E2" w:rsidRPr="00771980" w:rsidRDefault="00A959E2" w:rsidP="002B2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26/</w:t>
            </w:r>
            <w:r w:rsidR="00C8142B" w:rsidRPr="0077198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/2021</w:t>
            </w:r>
          </w:p>
        </w:tc>
        <w:tc>
          <w:tcPr>
            <w:tcW w:w="1234" w:type="dxa"/>
          </w:tcPr>
          <w:p w14:paraId="29186D8A" w14:textId="7C384558" w:rsidR="00A959E2" w:rsidRPr="00771980" w:rsidRDefault="00FA3232" w:rsidP="002B2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1806</w:t>
            </w:r>
          </w:p>
        </w:tc>
        <w:tc>
          <w:tcPr>
            <w:tcW w:w="1078" w:type="dxa"/>
          </w:tcPr>
          <w:p w14:paraId="292F02A1" w14:textId="77777777" w:rsidR="00A959E2" w:rsidRPr="00771980" w:rsidRDefault="00A959E2" w:rsidP="002B2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959E2" w:rsidRPr="00771980" w14:paraId="69D40C9F" w14:textId="77777777" w:rsidTr="002309A1">
        <w:trPr>
          <w:trHeight w:val="468"/>
        </w:trPr>
        <w:tc>
          <w:tcPr>
            <w:tcW w:w="1909" w:type="dxa"/>
          </w:tcPr>
          <w:p w14:paraId="788EBFA8" w14:textId="77777777" w:rsidR="00A959E2" w:rsidRPr="00771980" w:rsidRDefault="00A959E2" w:rsidP="002B2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591" w:type="dxa"/>
          </w:tcPr>
          <w:p w14:paraId="175B8659" w14:textId="77777777" w:rsidR="00A959E2" w:rsidRPr="00771980" w:rsidRDefault="00A959E2" w:rsidP="002B2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NLM</w:t>
            </w:r>
          </w:p>
        </w:tc>
        <w:tc>
          <w:tcPr>
            <w:tcW w:w="1685" w:type="dxa"/>
          </w:tcPr>
          <w:p w14:paraId="2D3DB09E" w14:textId="16C2B28A" w:rsidR="00A959E2" w:rsidRPr="00771980" w:rsidRDefault="002309A1" w:rsidP="002B2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Inception-2021</w:t>
            </w:r>
          </w:p>
        </w:tc>
        <w:tc>
          <w:tcPr>
            <w:tcW w:w="1519" w:type="dxa"/>
          </w:tcPr>
          <w:p w14:paraId="32AD5E4A" w14:textId="77777777" w:rsidR="00A959E2" w:rsidRPr="00771980" w:rsidRDefault="00A959E2" w:rsidP="002B2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22/03/2021</w:t>
            </w:r>
          </w:p>
          <w:p w14:paraId="4006FBE6" w14:textId="26258C7A" w:rsidR="00A959E2" w:rsidRPr="00771980" w:rsidRDefault="00A959E2" w:rsidP="002B2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26/</w:t>
            </w:r>
            <w:r w:rsidR="00C8142B" w:rsidRPr="0077198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/2021</w:t>
            </w:r>
          </w:p>
        </w:tc>
        <w:tc>
          <w:tcPr>
            <w:tcW w:w="1234" w:type="dxa"/>
          </w:tcPr>
          <w:p w14:paraId="66FA772D" w14:textId="2F5F9DD8" w:rsidR="00A959E2" w:rsidRPr="00771980" w:rsidRDefault="00FA3232" w:rsidP="002B2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64FC4">
              <w:rPr>
                <w:rFonts w:ascii="Times New Roman" w:hAnsi="Times New Roman" w:cs="Times New Roman"/>
                <w:sz w:val="24"/>
                <w:szCs w:val="24"/>
              </w:rPr>
              <w:t>081</w:t>
            </w:r>
          </w:p>
        </w:tc>
        <w:tc>
          <w:tcPr>
            <w:tcW w:w="1078" w:type="dxa"/>
          </w:tcPr>
          <w:p w14:paraId="31BAE446" w14:textId="77777777" w:rsidR="00A959E2" w:rsidRPr="00771980" w:rsidRDefault="00A959E2" w:rsidP="002B2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959E2" w:rsidRPr="00771980" w14:paraId="7A8E0F81" w14:textId="77777777" w:rsidTr="002309A1">
        <w:trPr>
          <w:trHeight w:val="449"/>
        </w:trPr>
        <w:tc>
          <w:tcPr>
            <w:tcW w:w="1909" w:type="dxa"/>
          </w:tcPr>
          <w:p w14:paraId="06F51CA3" w14:textId="77777777" w:rsidR="00A959E2" w:rsidRPr="00771980" w:rsidRDefault="00A959E2" w:rsidP="002B2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3. Web of science</w:t>
            </w:r>
          </w:p>
        </w:tc>
        <w:tc>
          <w:tcPr>
            <w:tcW w:w="1591" w:type="dxa"/>
          </w:tcPr>
          <w:p w14:paraId="045849C6" w14:textId="77777777" w:rsidR="00A959E2" w:rsidRPr="00771980" w:rsidRDefault="00A959E2" w:rsidP="002B25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5" w:type="dxa"/>
          </w:tcPr>
          <w:p w14:paraId="4A12D904" w14:textId="77777777" w:rsidR="00A959E2" w:rsidRPr="00771980" w:rsidRDefault="00A959E2" w:rsidP="002B2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1990-2021</w:t>
            </w:r>
          </w:p>
        </w:tc>
        <w:tc>
          <w:tcPr>
            <w:tcW w:w="1519" w:type="dxa"/>
          </w:tcPr>
          <w:p w14:paraId="501C4F1C" w14:textId="77777777" w:rsidR="00A959E2" w:rsidRPr="00771980" w:rsidRDefault="00A959E2" w:rsidP="002B2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22/03/2021</w:t>
            </w:r>
          </w:p>
          <w:p w14:paraId="6913CB26" w14:textId="22C664CE" w:rsidR="00A959E2" w:rsidRPr="00771980" w:rsidRDefault="00A959E2" w:rsidP="002B2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26/</w:t>
            </w:r>
            <w:r w:rsidR="00C8142B" w:rsidRPr="0077198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/2021</w:t>
            </w:r>
          </w:p>
        </w:tc>
        <w:tc>
          <w:tcPr>
            <w:tcW w:w="1234" w:type="dxa"/>
          </w:tcPr>
          <w:p w14:paraId="376552D0" w14:textId="6E266FA8" w:rsidR="00A959E2" w:rsidRPr="00771980" w:rsidRDefault="00C8142B" w:rsidP="002B2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664F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78" w:type="dxa"/>
          </w:tcPr>
          <w:p w14:paraId="4526BF84" w14:textId="77777777" w:rsidR="00A959E2" w:rsidRPr="00771980" w:rsidRDefault="00A959E2" w:rsidP="002B2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309A1" w:rsidRPr="00771980" w14:paraId="1D85E76F" w14:textId="77777777" w:rsidTr="002309A1">
        <w:trPr>
          <w:trHeight w:val="468"/>
        </w:trPr>
        <w:tc>
          <w:tcPr>
            <w:tcW w:w="1909" w:type="dxa"/>
          </w:tcPr>
          <w:p w14:paraId="36F5BEED" w14:textId="77777777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4. Embase</w:t>
            </w:r>
          </w:p>
        </w:tc>
        <w:tc>
          <w:tcPr>
            <w:tcW w:w="1591" w:type="dxa"/>
          </w:tcPr>
          <w:p w14:paraId="0CAA55B4" w14:textId="77777777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Elsevier</w:t>
            </w:r>
          </w:p>
        </w:tc>
        <w:tc>
          <w:tcPr>
            <w:tcW w:w="1685" w:type="dxa"/>
          </w:tcPr>
          <w:p w14:paraId="7DA6986E" w14:textId="73B858B6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Inception-2021</w:t>
            </w:r>
          </w:p>
        </w:tc>
        <w:tc>
          <w:tcPr>
            <w:tcW w:w="1519" w:type="dxa"/>
          </w:tcPr>
          <w:p w14:paraId="7B329D15" w14:textId="77777777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22/03/2021</w:t>
            </w:r>
          </w:p>
          <w:p w14:paraId="5FC128D6" w14:textId="68558C65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26/</w:t>
            </w:r>
            <w:r w:rsidR="00C8142B" w:rsidRPr="0077198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/2021</w:t>
            </w:r>
          </w:p>
        </w:tc>
        <w:tc>
          <w:tcPr>
            <w:tcW w:w="1234" w:type="dxa"/>
          </w:tcPr>
          <w:p w14:paraId="10487D7A" w14:textId="6EBE1187" w:rsidR="002309A1" w:rsidRPr="00771980" w:rsidRDefault="00C8142B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1667</w:t>
            </w:r>
          </w:p>
        </w:tc>
        <w:tc>
          <w:tcPr>
            <w:tcW w:w="1078" w:type="dxa"/>
          </w:tcPr>
          <w:p w14:paraId="48025BBB" w14:textId="77777777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2309A1" w:rsidRPr="00771980" w14:paraId="2A0306C3" w14:textId="77777777" w:rsidTr="002309A1">
        <w:trPr>
          <w:trHeight w:val="468"/>
        </w:trPr>
        <w:tc>
          <w:tcPr>
            <w:tcW w:w="1909" w:type="dxa"/>
          </w:tcPr>
          <w:p w14:paraId="350C4047" w14:textId="77777777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5. Cochrane</w:t>
            </w:r>
          </w:p>
        </w:tc>
        <w:tc>
          <w:tcPr>
            <w:tcW w:w="1591" w:type="dxa"/>
          </w:tcPr>
          <w:p w14:paraId="320AAB0D" w14:textId="77777777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Wiley</w:t>
            </w:r>
          </w:p>
        </w:tc>
        <w:tc>
          <w:tcPr>
            <w:tcW w:w="1685" w:type="dxa"/>
          </w:tcPr>
          <w:p w14:paraId="5E50E198" w14:textId="49064645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Inception-2021</w:t>
            </w:r>
          </w:p>
        </w:tc>
        <w:tc>
          <w:tcPr>
            <w:tcW w:w="1519" w:type="dxa"/>
          </w:tcPr>
          <w:p w14:paraId="5FEB762F" w14:textId="77777777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22/03/2021</w:t>
            </w:r>
          </w:p>
          <w:p w14:paraId="6721CD7A" w14:textId="0E3A9824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26/</w:t>
            </w:r>
            <w:r w:rsidR="00C8142B" w:rsidRPr="0077198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/2021</w:t>
            </w:r>
          </w:p>
        </w:tc>
        <w:tc>
          <w:tcPr>
            <w:tcW w:w="1234" w:type="dxa"/>
          </w:tcPr>
          <w:p w14:paraId="16D4AA73" w14:textId="566030EA" w:rsidR="002309A1" w:rsidRPr="00771980" w:rsidRDefault="00C8142B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78" w:type="dxa"/>
          </w:tcPr>
          <w:p w14:paraId="779BAB2E" w14:textId="77777777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2309A1" w:rsidRPr="00771980" w14:paraId="48CD20D5" w14:textId="77777777" w:rsidTr="002309A1">
        <w:trPr>
          <w:trHeight w:val="479"/>
        </w:trPr>
        <w:tc>
          <w:tcPr>
            <w:tcW w:w="1909" w:type="dxa"/>
          </w:tcPr>
          <w:p w14:paraId="512734D7" w14:textId="0A373665" w:rsidR="002309A1" w:rsidRPr="00771980" w:rsidRDefault="002309A1" w:rsidP="002309A1">
            <w:pPr>
              <w:tabs>
                <w:tab w:val="left" w:pos="1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Hand search</w:t>
            </w:r>
          </w:p>
        </w:tc>
        <w:tc>
          <w:tcPr>
            <w:tcW w:w="1591" w:type="dxa"/>
          </w:tcPr>
          <w:p w14:paraId="6822F950" w14:textId="208434A2" w:rsidR="002309A1" w:rsidRPr="00771980" w:rsidRDefault="00C8142B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85" w:type="dxa"/>
          </w:tcPr>
          <w:p w14:paraId="20C370C5" w14:textId="3ACB3384" w:rsidR="002309A1" w:rsidRPr="00771980" w:rsidRDefault="00C8142B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9" w:type="dxa"/>
          </w:tcPr>
          <w:p w14:paraId="04C9EEF7" w14:textId="496174D0" w:rsidR="002309A1" w:rsidRPr="00771980" w:rsidRDefault="00C8142B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4" w:type="dxa"/>
          </w:tcPr>
          <w:p w14:paraId="51E13273" w14:textId="77777777" w:rsidR="002309A1" w:rsidRPr="00771980" w:rsidRDefault="002309A1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78" w:type="dxa"/>
          </w:tcPr>
          <w:p w14:paraId="475952DF" w14:textId="43415993" w:rsidR="002309A1" w:rsidRPr="00771980" w:rsidRDefault="00C8142B" w:rsidP="00230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007173D5" w14:textId="70E34AF2" w:rsidR="00A959E2" w:rsidRPr="00771980" w:rsidRDefault="00A959E2" w:rsidP="002F626E">
      <w:pPr>
        <w:ind w:left="1985"/>
        <w:rPr>
          <w:rFonts w:ascii="Times New Roman" w:hAnsi="Times New Roman" w:cs="Times New Roman"/>
          <w:b/>
          <w:sz w:val="24"/>
          <w:szCs w:val="24"/>
        </w:rPr>
      </w:pPr>
      <w:r w:rsidRPr="00771980">
        <w:rPr>
          <w:rFonts w:ascii="Times New Roman" w:hAnsi="Times New Roman" w:cs="Times New Roman"/>
          <w:b/>
          <w:sz w:val="24"/>
          <w:szCs w:val="24"/>
        </w:rPr>
        <w:t xml:space="preserve">Total Records = </w:t>
      </w:r>
      <w:r w:rsidR="00C8142B" w:rsidRPr="00771980">
        <w:rPr>
          <w:rFonts w:ascii="Times New Roman" w:hAnsi="Times New Roman" w:cs="Times New Roman"/>
          <w:b/>
          <w:sz w:val="24"/>
          <w:szCs w:val="24"/>
        </w:rPr>
        <w:t>6017</w:t>
      </w:r>
    </w:p>
    <w:p w14:paraId="1B756DCD" w14:textId="2EC54642" w:rsidR="00A959E2" w:rsidRPr="00771980" w:rsidRDefault="00A959E2" w:rsidP="002F626E">
      <w:pPr>
        <w:ind w:left="1985"/>
        <w:rPr>
          <w:rFonts w:ascii="Times New Roman" w:hAnsi="Times New Roman" w:cs="Times New Roman"/>
          <w:b/>
          <w:sz w:val="24"/>
          <w:szCs w:val="24"/>
        </w:rPr>
      </w:pPr>
      <w:r w:rsidRPr="00771980">
        <w:rPr>
          <w:rFonts w:ascii="Times New Roman" w:hAnsi="Times New Roman" w:cs="Times New Roman"/>
          <w:b/>
          <w:sz w:val="24"/>
          <w:szCs w:val="24"/>
        </w:rPr>
        <w:t xml:space="preserve">Total Records after deduplication = </w:t>
      </w:r>
      <w:r w:rsidR="002F626E" w:rsidRPr="00771980">
        <w:rPr>
          <w:rFonts w:ascii="Times New Roman" w:hAnsi="Times New Roman" w:cs="Times New Roman"/>
          <w:b/>
          <w:sz w:val="24"/>
          <w:szCs w:val="24"/>
        </w:rPr>
        <w:t>2543</w:t>
      </w:r>
    </w:p>
    <w:p w14:paraId="61252824" w14:textId="78792719" w:rsidR="00DD47F5" w:rsidRDefault="00DD47F5" w:rsidP="002F626E">
      <w:pPr>
        <w:ind w:left="1985"/>
        <w:rPr>
          <w:rFonts w:ascii="Times New Roman" w:hAnsi="Times New Roman" w:cs="Times New Roman"/>
          <w:b/>
          <w:sz w:val="24"/>
          <w:szCs w:val="24"/>
          <w:lang w:bidi="fa-IR"/>
        </w:rPr>
      </w:pPr>
    </w:p>
    <w:p w14:paraId="5ADDE9E9" w14:textId="0E6364FE" w:rsidR="00325145" w:rsidRDefault="00325145" w:rsidP="002F626E">
      <w:pPr>
        <w:ind w:left="1985"/>
        <w:rPr>
          <w:rFonts w:ascii="Times New Roman" w:hAnsi="Times New Roman" w:cs="Times New Roman"/>
          <w:b/>
          <w:sz w:val="24"/>
          <w:szCs w:val="24"/>
          <w:lang w:bidi="fa-IR"/>
        </w:rPr>
      </w:pPr>
    </w:p>
    <w:p w14:paraId="1626137B" w14:textId="4DC619CB" w:rsidR="00325145" w:rsidRDefault="00325145" w:rsidP="002F626E">
      <w:pPr>
        <w:ind w:left="1985"/>
        <w:rPr>
          <w:rFonts w:ascii="Times New Roman" w:hAnsi="Times New Roman" w:cs="Times New Roman"/>
          <w:b/>
          <w:sz w:val="24"/>
          <w:szCs w:val="24"/>
          <w:lang w:bidi="fa-IR"/>
        </w:rPr>
      </w:pPr>
    </w:p>
    <w:p w14:paraId="43D85EDB" w14:textId="5EBBD6CA" w:rsidR="00325145" w:rsidRDefault="00325145" w:rsidP="002F626E">
      <w:pPr>
        <w:ind w:left="1985"/>
        <w:rPr>
          <w:rFonts w:ascii="Times New Roman" w:hAnsi="Times New Roman" w:cs="Times New Roman"/>
          <w:b/>
          <w:sz w:val="24"/>
          <w:szCs w:val="24"/>
          <w:lang w:bidi="fa-IR"/>
        </w:rPr>
      </w:pPr>
    </w:p>
    <w:p w14:paraId="672BFE6A" w14:textId="1DCC0C17" w:rsidR="00325145" w:rsidRDefault="00325145" w:rsidP="002F626E">
      <w:pPr>
        <w:ind w:left="1985"/>
        <w:rPr>
          <w:rFonts w:ascii="Times New Roman" w:hAnsi="Times New Roman" w:cs="Times New Roman"/>
          <w:b/>
          <w:sz w:val="24"/>
          <w:szCs w:val="24"/>
          <w:lang w:bidi="fa-IR"/>
        </w:rPr>
      </w:pPr>
    </w:p>
    <w:p w14:paraId="37F89131" w14:textId="55E6DF8A" w:rsidR="00325145" w:rsidRDefault="00325145" w:rsidP="002F626E">
      <w:pPr>
        <w:ind w:left="1985"/>
        <w:rPr>
          <w:rFonts w:ascii="Times New Roman" w:hAnsi="Times New Roman" w:cs="Times New Roman"/>
          <w:b/>
          <w:sz w:val="24"/>
          <w:szCs w:val="24"/>
          <w:lang w:bidi="fa-IR"/>
        </w:rPr>
      </w:pPr>
    </w:p>
    <w:p w14:paraId="151A89B3" w14:textId="36216654" w:rsidR="00325145" w:rsidRDefault="00325145" w:rsidP="002F626E">
      <w:pPr>
        <w:ind w:left="1985"/>
        <w:rPr>
          <w:rFonts w:ascii="Times New Roman" w:hAnsi="Times New Roman" w:cs="Times New Roman"/>
          <w:b/>
          <w:sz w:val="24"/>
          <w:szCs w:val="24"/>
          <w:lang w:bidi="fa-IR"/>
        </w:rPr>
      </w:pPr>
    </w:p>
    <w:p w14:paraId="3A5F773D" w14:textId="7B6E2703" w:rsidR="00325145" w:rsidRDefault="00325145" w:rsidP="002F626E">
      <w:pPr>
        <w:ind w:left="1985"/>
        <w:rPr>
          <w:rFonts w:ascii="Times New Roman" w:hAnsi="Times New Roman" w:cs="Times New Roman"/>
          <w:b/>
          <w:sz w:val="24"/>
          <w:szCs w:val="24"/>
          <w:lang w:bidi="fa-IR"/>
        </w:rPr>
      </w:pPr>
    </w:p>
    <w:p w14:paraId="4BDBA5B6" w14:textId="44710844" w:rsidR="00325145" w:rsidRDefault="00325145" w:rsidP="002F626E">
      <w:pPr>
        <w:ind w:left="1985"/>
        <w:rPr>
          <w:rFonts w:ascii="Times New Roman" w:hAnsi="Times New Roman" w:cs="Times New Roman"/>
          <w:b/>
          <w:sz w:val="24"/>
          <w:szCs w:val="24"/>
          <w:lang w:bidi="fa-IR"/>
        </w:rPr>
      </w:pPr>
    </w:p>
    <w:p w14:paraId="3F56E7AE" w14:textId="0402C2ED" w:rsidR="00325145" w:rsidRDefault="00325145" w:rsidP="002F626E">
      <w:pPr>
        <w:ind w:left="1985"/>
        <w:rPr>
          <w:rFonts w:ascii="Times New Roman" w:hAnsi="Times New Roman" w:cs="Times New Roman"/>
          <w:b/>
          <w:sz w:val="24"/>
          <w:szCs w:val="24"/>
          <w:lang w:bidi="fa-IR"/>
        </w:rPr>
      </w:pPr>
    </w:p>
    <w:p w14:paraId="78FCA0DC" w14:textId="77777777" w:rsidR="00325145" w:rsidRPr="00771980" w:rsidRDefault="00325145" w:rsidP="002F626E">
      <w:pPr>
        <w:ind w:left="1985"/>
        <w:rPr>
          <w:rFonts w:ascii="Times New Roman" w:hAnsi="Times New Roman" w:cs="Times New Roman"/>
          <w:b/>
          <w:sz w:val="24"/>
          <w:szCs w:val="24"/>
          <w:rtl/>
          <w:lang w:bidi="fa-IR"/>
        </w:rPr>
      </w:pPr>
    </w:p>
    <w:p w14:paraId="03020687" w14:textId="52C991E0" w:rsidR="00A959E2" w:rsidRPr="00771980" w:rsidRDefault="00DD47F5" w:rsidP="00DD47F5">
      <w:pPr>
        <w:pStyle w:val="Caption"/>
        <w:keepNext/>
        <w:ind w:left="1996" w:firstLine="164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8"/>
          <w:szCs w:val="28"/>
        </w:rPr>
      </w:pPr>
      <w:r w:rsidRPr="00771980">
        <w:rPr>
          <w:rFonts w:ascii="Times New Roman" w:hAnsi="Times New Roman" w:cs="Times New Roman"/>
          <w:b/>
          <w:bCs/>
          <w:color w:val="auto"/>
          <w:sz w:val="24"/>
          <w:szCs w:val="24"/>
          <w:u w:val="single"/>
        </w:rPr>
        <w:t>Table S3</w:t>
      </w:r>
      <w:r w:rsidRPr="0077198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8"/>
          <w:szCs w:val="28"/>
        </w:rPr>
        <w:t xml:space="preserve"> </w:t>
      </w:r>
      <w:r w:rsidR="00B44B67" w:rsidRPr="0077198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IN"/>
        </w:rPr>
        <w:t>PubMed</w:t>
      </w:r>
      <w:bookmarkStart w:id="0" w:name="_GoBack"/>
      <w:bookmarkEnd w:id="0"/>
      <w:r w:rsidRPr="0077198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IN"/>
        </w:rPr>
        <w:t xml:space="preserve"> databases search details</w:t>
      </w:r>
    </w:p>
    <w:tbl>
      <w:tblPr>
        <w:tblStyle w:val="TableGrid"/>
        <w:tblW w:w="10773" w:type="dxa"/>
        <w:tblInd w:w="1555" w:type="dxa"/>
        <w:tblLook w:val="04A0" w:firstRow="1" w:lastRow="0" w:firstColumn="1" w:lastColumn="0" w:noHBand="0" w:noVBand="1"/>
      </w:tblPr>
      <w:tblGrid>
        <w:gridCol w:w="10773"/>
      </w:tblGrid>
      <w:tr w:rsidR="00DD47F5" w:rsidRPr="00771980" w14:paraId="5825C7D5" w14:textId="77777777" w:rsidTr="00DD47F5">
        <w:tc>
          <w:tcPr>
            <w:tcW w:w="10773" w:type="dxa"/>
          </w:tcPr>
          <w:p w14:paraId="3C1910CF" w14:textId="77777777" w:rsidR="00DD47F5" w:rsidRPr="00771980" w:rsidRDefault="00DD47F5" w:rsidP="00DD47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771980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Pubmed</w:t>
            </w:r>
            <w:proofErr w:type="spellEnd"/>
            <w:r w:rsidRPr="00771980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 (NML) search details </w:t>
            </w:r>
          </w:p>
          <w:p w14:paraId="39CBBD31" w14:textId="77777777" w:rsidR="00DD47F5" w:rsidRPr="00771980" w:rsidRDefault="00DD47F5" w:rsidP="00A959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D47F5" w:rsidRPr="00771980" w14:paraId="334A7916" w14:textId="77777777" w:rsidTr="00DD47F5">
        <w:tc>
          <w:tcPr>
            <w:tcW w:w="10773" w:type="dxa"/>
          </w:tcPr>
          <w:p w14:paraId="0772E56D" w14:textId="77777777" w:rsidR="00DD47F5" w:rsidRPr="00771980" w:rsidRDefault="00DD47F5" w:rsidP="00DD4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 xml:space="preserve">Date of Search: </w:t>
            </w:r>
            <w:r w:rsidRPr="00771980">
              <w:rPr>
                <w:rFonts w:ascii="Times New Roman" w:hAnsi="Times New Roman" w:cs="Times New Roman"/>
                <w:color w:val="878787"/>
                <w:sz w:val="24"/>
                <w:szCs w:val="24"/>
                <w:shd w:val="clear" w:color="auto" w:fill="FFFFFF"/>
              </w:rPr>
              <w:t>March 22, 2021</w:t>
            </w:r>
          </w:p>
          <w:p w14:paraId="5DD83A39" w14:textId="1000BD4B" w:rsidR="00DD47F5" w:rsidRPr="00771980" w:rsidRDefault="00DD47F5" w:rsidP="00DD4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Number of results: 10</w:t>
            </w:r>
            <w:r w:rsidR="00664F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  <w:p w14:paraId="4B3E7C51" w14:textId="77777777" w:rsidR="00DD47F5" w:rsidRPr="00771980" w:rsidRDefault="00DD47F5" w:rsidP="00DD4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 xml:space="preserve">Date of Search: </w:t>
            </w:r>
            <w:r w:rsidRPr="00771980">
              <w:rPr>
                <w:rFonts w:ascii="Times New Roman" w:hAnsi="Times New Roman" w:cs="Times New Roman"/>
                <w:color w:val="878787"/>
                <w:sz w:val="24"/>
                <w:szCs w:val="24"/>
                <w:shd w:val="clear" w:color="auto" w:fill="FFFFFF"/>
              </w:rPr>
              <w:t>Dec 26, 2021</w:t>
            </w:r>
          </w:p>
          <w:p w14:paraId="37340093" w14:textId="152B1CAE" w:rsidR="00DD47F5" w:rsidRPr="00771980" w:rsidRDefault="00DD47F5" w:rsidP="00DD4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 xml:space="preserve">Number of results: </w:t>
            </w:r>
            <w:r w:rsidR="00664FC4">
              <w:rPr>
                <w:rFonts w:ascii="Times New Roman" w:hAnsi="Times New Roman" w:cs="Times New Roman"/>
                <w:sz w:val="24"/>
                <w:szCs w:val="24"/>
              </w:rPr>
              <w:t>1081</w:t>
            </w: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 xml:space="preserve"> (+19)</w:t>
            </w:r>
          </w:p>
          <w:p w14:paraId="3C7017B6" w14:textId="77777777" w:rsidR="00DD47F5" w:rsidRPr="00771980" w:rsidRDefault="00DD47F5" w:rsidP="00A959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D47F5" w:rsidRPr="00771980" w14:paraId="5900A0F8" w14:textId="77777777" w:rsidTr="00DD47F5">
        <w:tc>
          <w:tcPr>
            <w:tcW w:w="10773" w:type="dxa"/>
          </w:tcPr>
          <w:p w14:paraId="5E40D421" w14:textId="77777777" w:rsidR="00DD47F5" w:rsidRPr="00771980" w:rsidRDefault="00DD47F5" w:rsidP="00DD47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query:</w:t>
            </w:r>
          </w:p>
          <w:p w14:paraId="7816CF3A" w14:textId="77777777" w:rsidR="00DD47F5" w:rsidRPr="00771980" w:rsidRDefault="00DD47F5" w:rsidP="00DD4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80">
              <w:rPr>
                <w:rFonts w:ascii="Times New Roman" w:hAnsi="Times New Roman" w:cs="Times New Roman"/>
                <w:sz w:val="24"/>
                <w:szCs w:val="24"/>
              </w:rPr>
              <w:t xml:space="preserve">("Stem Cells"[Mesh] OR "Stem Cell*"[Title/Abstract] OR "Progenitor Cell*"[Title/Abstract] OR "Mother Cell*"[Title/Abstract] OR "Colon-Forming Unit*"[Title/Abstract] OR "Colony Forming Unit*"[Title/Abstract] OR "Fibroblast*"[Title/Abstract] OR "Tenoblast*"[Title/Abstract] OR "Tenocyte*"[Title/Abstract] OR "Cell Therapy"[Title/Abstract] OR "Tenogenic Cell*"[Title/Abstract] OR "Cell- And Tissue-Based Therapy"[Mesh] OR "Cell </w:t>
            </w:r>
            <w:proofErr w:type="spellStart"/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Therap</w:t>
            </w:r>
            <w:proofErr w:type="spellEnd"/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*"[Title/Abstract] OR "Cell-</w:t>
            </w:r>
            <w:proofErr w:type="spellStart"/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Therap</w:t>
            </w:r>
            <w:proofErr w:type="spellEnd"/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*"[Title/Abstract] OR "Multipotent Stem Cells"[Mesh] OR "Mesenchymal Stem Cells"[Mesh] OR "Stromal Cell*" Title/Abstract] OR "Mesenchymal Stem Cell*"[Title/Abstract] OR "Mesenchymal Stromal Cell*"[Title/Abstract] OR "Wharton Jelly"[Title/Abstract] OR "Wharton’s Jelly"[Title/Abstract] OR "</w:t>
            </w:r>
            <w:proofErr w:type="spellStart"/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Whartons</w:t>
            </w:r>
            <w:proofErr w:type="spellEnd"/>
            <w:r w:rsidRPr="00771980">
              <w:rPr>
                <w:rFonts w:ascii="Times New Roman" w:hAnsi="Times New Roman" w:cs="Times New Roman"/>
                <w:sz w:val="24"/>
                <w:szCs w:val="24"/>
              </w:rPr>
              <w:t xml:space="preserve"> Jelly"[Title/Abstract] OR "Stromal Vascular Fraction*"[Title/Abstract] OR "Stromal Vascular Fraction"[Mesh] OR </w:t>
            </w:r>
            <w:proofErr w:type="spellStart"/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Svf</w:t>
            </w:r>
            <w:proofErr w:type="spellEnd"/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*[Title/Abstract]) AND ("Tendons"[Mesh] OR "Tendon*"[Title/Abstract] OR "</w:t>
            </w:r>
            <w:proofErr w:type="spellStart"/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Tenogen</w:t>
            </w:r>
            <w:proofErr w:type="spellEnd"/>
            <w:r w:rsidRPr="00771980">
              <w:rPr>
                <w:rFonts w:ascii="Times New Roman" w:hAnsi="Times New Roman" w:cs="Times New Roman"/>
                <w:sz w:val="24"/>
                <w:szCs w:val="24"/>
              </w:rPr>
              <w:t xml:space="preserve">*"[Title/Abstract] OR "Epitenon*"[Title/Abstract] OR "Paratenon*"[Title/Abstract] OR "Patella*"[Title/Abstract] OR "Tendinopathy"[Mesh] OR "Tendin*"[Title/Abstract] OR "Enthes*"[Title/Abstract] OR "Endotenon*"[Title/Abstract] OR "Achilles Tendon"[Mesh] OR "Hamstring Tendons"[Mesh] OR "Patellar Ligament"[Mesh] OR "Rotator Cuff"[Mesh] OR Patella*[Title/Abstract] OR Rotator Cuff*[Title/Abstract] OR Teres Minor*[Title/Abstract] OR Subscapularis*[Title/Abstract] OR Infraspinatus*[Title/Abstract] OR Supraspinatus*[Title/Abstract] OR "Tenosynovitis"[Mesh] OR </w:t>
            </w:r>
            <w:proofErr w:type="spellStart"/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Tenosynov</w:t>
            </w:r>
            <w:proofErr w:type="spellEnd"/>
            <w:r w:rsidRPr="00771980">
              <w:rPr>
                <w:rFonts w:ascii="Times New Roman" w:hAnsi="Times New Roman" w:cs="Times New Roman"/>
                <w:sz w:val="24"/>
                <w:szCs w:val="24"/>
              </w:rPr>
              <w:t xml:space="preserve">*[Title/Abstract] OR "Elbow Tendinopathy"[Mesh] OR </w:t>
            </w:r>
            <w:proofErr w:type="spellStart"/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Epicondylit</w:t>
            </w:r>
            <w:proofErr w:type="spellEnd"/>
            <w:r w:rsidRPr="00771980">
              <w:rPr>
                <w:rFonts w:ascii="Times New Roman" w:hAnsi="Times New Roman" w:cs="Times New Roman"/>
                <w:sz w:val="24"/>
                <w:szCs w:val="24"/>
              </w:rPr>
              <w:t xml:space="preserve">*[Title/Abstract] OR Golfer's Elbow*[Title/Abstract] OR Golfers Elbow*[Title/Abstract] OR "Tennis Elbow"[Mesh] OR Tennis Elbow*[Title/Abstract] OR "Enthesopathy"[Mesh] OR </w:t>
            </w:r>
            <w:proofErr w:type="spellStart"/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Enthesopath</w:t>
            </w:r>
            <w:proofErr w:type="spellEnd"/>
            <w:r w:rsidRPr="00771980">
              <w:rPr>
                <w:rFonts w:ascii="Times New Roman" w:hAnsi="Times New Roman" w:cs="Times New Roman"/>
                <w:sz w:val="24"/>
                <w:szCs w:val="24"/>
              </w:rPr>
              <w:t xml:space="preserve">*[Title/Abstract] OR "Tendon Injuries"[Mesh] OR Tendon </w:t>
            </w:r>
            <w:proofErr w:type="spellStart"/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Injur</w:t>
            </w:r>
            <w:proofErr w:type="spellEnd"/>
            <w:r w:rsidRPr="00771980">
              <w:rPr>
                <w:rFonts w:ascii="Times New Roman" w:hAnsi="Times New Roman" w:cs="Times New Roman"/>
                <w:sz w:val="24"/>
                <w:szCs w:val="24"/>
              </w:rPr>
              <w:t>*[Title/Abstract] OR "Rotator Cuff Injuries"[Mesh])</w:t>
            </w:r>
          </w:p>
          <w:p w14:paraId="4B13FDE9" w14:textId="77777777" w:rsidR="00DD47F5" w:rsidRPr="00771980" w:rsidRDefault="00DD47F5" w:rsidP="00A959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55D955EF" w14:textId="0EB422EB" w:rsidR="00A959E2" w:rsidRDefault="00A959E2" w:rsidP="00A959E2">
      <w:pPr>
        <w:rPr>
          <w:rFonts w:ascii="Times New Roman" w:hAnsi="Times New Roman" w:cs="Times New Roman"/>
          <w:b/>
          <w:sz w:val="24"/>
          <w:szCs w:val="24"/>
        </w:rPr>
      </w:pPr>
    </w:p>
    <w:p w14:paraId="2FAC42C0" w14:textId="7E898E1F" w:rsidR="00325145" w:rsidRDefault="00325145" w:rsidP="00A959E2">
      <w:pPr>
        <w:rPr>
          <w:rFonts w:ascii="Times New Roman" w:hAnsi="Times New Roman" w:cs="Times New Roman"/>
          <w:b/>
          <w:sz w:val="24"/>
          <w:szCs w:val="24"/>
        </w:rPr>
      </w:pPr>
    </w:p>
    <w:p w14:paraId="7E1E3B50" w14:textId="77777777" w:rsidR="00325145" w:rsidRPr="00771980" w:rsidRDefault="00325145" w:rsidP="00A959E2">
      <w:pPr>
        <w:rPr>
          <w:rFonts w:ascii="Times New Roman" w:hAnsi="Times New Roman" w:cs="Times New Roman"/>
          <w:b/>
          <w:sz w:val="24"/>
          <w:szCs w:val="24"/>
        </w:rPr>
      </w:pPr>
    </w:p>
    <w:p w14:paraId="13A340C3" w14:textId="3284E3AC" w:rsidR="002F626E" w:rsidRPr="00771980" w:rsidRDefault="002F626E" w:rsidP="002F626E">
      <w:pPr>
        <w:pStyle w:val="Caption"/>
        <w:keepNext/>
        <w:ind w:left="1843"/>
        <w:rPr>
          <w:rFonts w:ascii="Times New Roman" w:hAnsi="Times New Roman" w:cs="Times New Roman"/>
          <w:i w:val="0"/>
          <w:iCs w:val="0"/>
          <w:color w:val="000000" w:themeColor="text1"/>
          <w:sz w:val="28"/>
          <w:szCs w:val="28"/>
        </w:rPr>
      </w:pPr>
      <w:r w:rsidRPr="00771980">
        <w:rPr>
          <w:rFonts w:ascii="Times New Roman" w:hAnsi="Times New Roman" w:cs="Times New Roman"/>
          <w:b/>
          <w:bCs/>
          <w:color w:val="auto"/>
          <w:sz w:val="24"/>
          <w:szCs w:val="24"/>
          <w:u w:val="single"/>
        </w:rPr>
        <w:t>Table S</w:t>
      </w:r>
      <w:r w:rsidR="00DD47F5" w:rsidRPr="00771980">
        <w:rPr>
          <w:rFonts w:ascii="Times New Roman" w:hAnsi="Times New Roman" w:cs="Times New Roman"/>
          <w:b/>
          <w:bCs/>
          <w:color w:val="auto"/>
          <w:sz w:val="24"/>
          <w:szCs w:val="24"/>
          <w:u w:val="single"/>
        </w:rPr>
        <w:t>4</w:t>
      </w:r>
      <w:r w:rsidRPr="00771980">
        <w:rPr>
          <w:rFonts w:ascii="Times New Roman" w:hAnsi="Times New Roman" w:cs="Times New Roman"/>
          <w:i w:val="0"/>
          <w:iCs w:val="0"/>
          <w:color w:val="000000" w:themeColor="text1"/>
          <w:sz w:val="28"/>
          <w:szCs w:val="28"/>
        </w:rPr>
        <w:t xml:space="preserve"> </w:t>
      </w:r>
      <w:r w:rsidRPr="0077198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PICOT</w:t>
      </w:r>
    </w:p>
    <w:tbl>
      <w:tblPr>
        <w:tblStyle w:val="TableGrid"/>
        <w:tblW w:w="11335" w:type="dxa"/>
        <w:tblInd w:w="1696" w:type="dxa"/>
        <w:tblLook w:val="04A0" w:firstRow="1" w:lastRow="0" w:firstColumn="1" w:lastColumn="0" w:noHBand="0" w:noVBand="1"/>
      </w:tblPr>
      <w:tblGrid>
        <w:gridCol w:w="5665"/>
        <w:gridCol w:w="5670"/>
      </w:tblGrid>
      <w:tr w:rsidR="002F626E" w:rsidRPr="00771980" w14:paraId="64EB4409" w14:textId="77777777" w:rsidTr="002F626E">
        <w:tc>
          <w:tcPr>
            <w:tcW w:w="11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833E1" w14:textId="77777777" w:rsidR="002F626E" w:rsidRPr="00771980" w:rsidRDefault="002F626E" w:rsidP="002B25CB">
            <w:pPr>
              <w:pStyle w:val="Caption"/>
              <w:keepNext/>
              <w:ind w:left="34" w:hanging="34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bidi="fa-IR"/>
              </w:rPr>
            </w:pPr>
            <w:r w:rsidRPr="00771980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bidi="fa-IR"/>
              </w:rPr>
              <w:t>PICOT</w:t>
            </w:r>
          </w:p>
        </w:tc>
      </w:tr>
      <w:tr w:rsidR="002F626E" w:rsidRPr="00771980" w14:paraId="132075FD" w14:textId="77777777" w:rsidTr="002F626E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DEC81" w14:textId="77777777" w:rsidR="002F626E" w:rsidRPr="00771980" w:rsidRDefault="002F626E" w:rsidP="002B25CB">
            <w:pPr>
              <w:pStyle w:val="Caption"/>
              <w:keepNext/>
              <w:ind w:left="34" w:hanging="34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bidi="fa-IR"/>
              </w:rPr>
            </w:pPr>
            <w:r w:rsidRPr="00771980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bidi="fa-IR"/>
              </w:rPr>
              <w:t>Participant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6E589" w14:textId="01AF614C" w:rsidR="002F626E" w:rsidRPr="00771980" w:rsidRDefault="002F626E" w:rsidP="002B25CB">
            <w:pPr>
              <w:pStyle w:val="Caption"/>
              <w:keepNext/>
              <w:ind w:left="34" w:hanging="34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</w:pPr>
            <w:r w:rsidRPr="00771980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  <w:t>Adults with any Tendon pathologies</w:t>
            </w:r>
          </w:p>
        </w:tc>
      </w:tr>
      <w:tr w:rsidR="002F626E" w:rsidRPr="00771980" w14:paraId="630E4B30" w14:textId="77777777" w:rsidTr="002F626E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B2DBF" w14:textId="77777777" w:rsidR="002F626E" w:rsidRPr="00771980" w:rsidRDefault="002F626E" w:rsidP="002B25CB">
            <w:pPr>
              <w:pStyle w:val="Caption"/>
              <w:keepNext/>
              <w:ind w:left="34" w:hanging="34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bidi="fa-IR"/>
              </w:rPr>
            </w:pPr>
            <w:r w:rsidRPr="00771980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bidi="fa-IR"/>
              </w:rPr>
              <w:t>Interventio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6D320" w14:textId="40344F24" w:rsidR="002F626E" w:rsidRPr="00771980" w:rsidRDefault="002F626E" w:rsidP="002B25CB">
            <w:pPr>
              <w:pStyle w:val="Caption"/>
              <w:keepNext/>
              <w:ind w:left="34" w:hanging="34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</w:pPr>
            <w:r w:rsidRPr="00771980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  <w:t>Any cell therapy administration</w:t>
            </w:r>
          </w:p>
        </w:tc>
      </w:tr>
      <w:tr w:rsidR="002F626E" w:rsidRPr="00771980" w14:paraId="53355E7A" w14:textId="77777777" w:rsidTr="002F626E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7651A" w14:textId="77777777" w:rsidR="002F626E" w:rsidRPr="00771980" w:rsidRDefault="002F626E" w:rsidP="002B25CB">
            <w:pPr>
              <w:pStyle w:val="Caption"/>
              <w:keepNext/>
              <w:ind w:left="34" w:hanging="34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bidi="fa-IR"/>
              </w:rPr>
            </w:pPr>
            <w:r w:rsidRPr="00771980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bidi="fa-IR"/>
              </w:rPr>
              <w:t>Compariso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E692B" w14:textId="0C5242B3" w:rsidR="002F626E" w:rsidRPr="00771980" w:rsidRDefault="002F626E" w:rsidP="002B25CB">
            <w:pPr>
              <w:pStyle w:val="Caption"/>
              <w:keepNext/>
              <w:ind w:left="34" w:hanging="34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</w:pPr>
            <w:r w:rsidRPr="00771980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  <w:t>Other treatment, no treatment, placebo</w:t>
            </w:r>
            <w:r w:rsidR="009A708B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  <w:t>,</w:t>
            </w:r>
            <w:r w:rsidRPr="00771980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  <w:t xml:space="preserve"> or no control group</w:t>
            </w:r>
          </w:p>
        </w:tc>
      </w:tr>
      <w:tr w:rsidR="002F626E" w:rsidRPr="00771980" w14:paraId="57CB6D3D" w14:textId="77777777" w:rsidTr="002F626E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64F94" w14:textId="77777777" w:rsidR="002F626E" w:rsidRPr="00771980" w:rsidRDefault="002F626E" w:rsidP="002B25CB">
            <w:pPr>
              <w:pStyle w:val="Caption"/>
              <w:keepNext/>
              <w:ind w:left="34" w:hanging="34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bidi="fa-IR"/>
              </w:rPr>
            </w:pPr>
            <w:r w:rsidRPr="00771980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bidi="fa-IR"/>
              </w:rPr>
              <w:t>Outcom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7B1C3" w14:textId="77777777" w:rsidR="002F626E" w:rsidRPr="00771980" w:rsidRDefault="002F626E" w:rsidP="002B25CB">
            <w:pPr>
              <w:pStyle w:val="Caption"/>
              <w:keepNext/>
              <w:ind w:left="34" w:hanging="34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</w:pPr>
            <w:r w:rsidRPr="00771980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  <w:t>Clinical, Functional, and radiological outcomes</w:t>
            </w:r>
          </w:p>
        </w:tc>
      </w:tr>
      <w:tr w:rsidR="002F626E" w:rsidRPr="00771980" w14:paraId="4944BEB3" w14:textId="77777777" w:rsidTr="002F626E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AB07A" w14:textId="77777777" w:rsidR="002F626E" w:rsidRPr="00771980" w:rsidRDefault="002F626E" w:rsidP="002B25CB">
            <w:pPr>
              <w:pStyle w:val="Caption"/>
              <w:keepNext/>
              <w:ind w:left="34" w:hanging="34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bidi="fa-IR"/>
              </w:rPr>
            </w:pPr>
            <w:r w:rsidRPr="00771980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bidi="fa-IR"/>
              </w:rPr>
              <w:t>Typ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100B4" w14:textId="0B1E4679" w:rsidR="002F626E" w:rsidRPr="00771980" w:rsidRDefault="002F626E" w:rsidP="002B25CB">
            <w:pPr>
              <w:pStyle w:val="Caption"/>
              <w:keepNext/>
              <w:ind w:left="34" w:hanging="34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</w:pPr>
            <w:r w:rsidRPr="00771980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  <w:t>Randomized clinical trials</w:t>
            </w:r>
            <w:r w:rsidR="00F62537" w:rsidRPr="00771980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  <w:t xml:space="preserve"> (RCT), non-RCT, and case series</w:t>
            </w:r>
          </w:p>
        </w:tc>
      </w:tr>
    </w:tbl>
    <w:p w14:paraId="6D54B38A" w14:textId="77777777" w:rsidR="002F626E" w:rsidRPr="00771980" w:rsidRDefault="002F626E" w:rsidP="002F626E">
      <w:pPr>
        <w:rPr>
          <w:rFonts w:ascii="Times New Roman" w:hAnsi="Times New Roman" w:cs="Times New Roman"/>
        </w:rPr>
      </w:pPr>
    </w:p>
    <w:p w14:paraId="65789F28" w14:textId="68D6563C" w:rsidR="002F626E" w:rsidRDefault="002F626E" w:rsidP="002F626E">
      <w:pPr>
        <w:rPr>
          <w:rFonts w:ascii="Times New Roman" w:hAnsi="Times New Roman" w:cs="Times New Roman"/>
        </w:rPr>
      </w:pPr>
    </w:p>
    <w:p w14:paraId="01B7247A" w14:textId="69FF0647" w:rsidR="00325145" w:rsidRDefault="00325145" w:rsidP="002F626E">
      <w:pPr>
        <w:rPr>
          <w:rFonts w:ascii="Times New Roman" w:hAnsi="Times New Roman" w:cs="Times New Roman"/>
        </w:rPr>
      </w:pPr>
    </w:p>
    <w:p w14:paraId="77A0C734" w14:textId="6E071EEF" w:rsidR="00325145" w:rsidRDefault="00325145" w:rsidP="002F626E">
      <w:pPr>
        <w:rPr>
          <w:rFonts w:ascii="Times New Roman" w:hAnsi="Times New Roman" w:cs="Times New Roman"/>
        </w:rPr>
      </w:pPr>
    </w:p>
    <w:p w14:paraId="223A9935" w14:textId="3D144CC3" w:rsidR="00325145" w:rsidRDefault="00325145" w:rsidP="002F626E">
      <w:pPr>
        <w:rPr>
          <w:rFonts w:ascii="Times New Roman" w:hAnsi="Times New Roman" w:cs="Times New Roman"/>
        </w:rPr>
      </w:pPr>
    </w:p>
    <w:p w14:paraId="4ED1ABC2" w14:textId="5CB6FFED" w:rsidR="00325145" w:rsidRDefault="00325145" w:rsidP="002F626E">
      <w:pPr>
        <w:rPr>
          <w:rFonts w:ascii="Times New Roman" w:hAnsi="Times New Roman" w:cs="Times New Roman"/>
        </w:rPr>
      </w:pPr>
    </w:p>
    <w:p w14:paraId="738507C1" w14:textId="51875D17" w:rsidR="00325145" w:rsidRDefault="00325145" w:rsidP="002F626E">
      <w:pPr>
        <w:rPr>
          <w:rFonts w:ascii="Times New Roman" w:hAnsi="Times New Roman" w:cs="Times New Roman"/>
        </w:rPr>
      </w:pPr>
    </w:p>
    <w:p w14:paraId="510B1D70" w14:textId="3275229C" w:rsidR="00325145" w:rsidRDefault="00325145" w:rsidP="002F626E">
      <w:pPr>
        <w:rPr>
          <w:rFonts w:ascii="Times New Roman" w:hAnsi="Times New Roman" w:cs="Times New Roman"/>
        </w:rPr>
      </w:pPr>
    </w:p>
    <w:p w14:paraId="52BD9B1B" w14:textId="4EF42BE1" w:rsidR="00325145" w:rsidRDefault="00325145" w:rsidP="002F626E">
      <w:pPr>
        <w:rPr>
          <w:rFonts w:ascii="Times New Roman" w:hAnsi="Times New Roman" w:cs="Times New Roman"/>
        </w:rPr>
      </w:pPr>
    </w:p>
    <w:p w14:paraId="0844451D" w14:textId="3E1C0C01" w:rsidR="00325145" w:rsidRDefault="00325145" w:rsidP="002F626E">
      <w:pPr>
        <w:rPr>
          <w:rFonts w:ascii="Times New Roman" w:hAnsi="Times New Roman" w:cs="Times New Roman"/>
        </w:rPr>
      </w:pPr>
    </w:p>
    <w:p w14:paraId="55054B1E" w14:textId="471FA60C" w:rsidR="00325145" w:rsidRDefault="00325145" w:rsidP="002F626E">
      <w:pPr>
        <w:rPr>
          <w:rFonts w:ascii="Times New Roman" w:hAnsi="Times New Roman" w:cs="Times New Roman"/>
        </w:rPr>
      </w:pPr>
    </w:p>
    <w:p w14:paraId="243206A2" w14:textId="2E353A63" w:rsidR="00325145" w:rsidRDefault="00325145" w:rsidP="002F626E">
      <w:pPr>
        <w:rPr>
          <w:rFonts w:ascii="Times New Roman" w:hAnsi="Times New Roman" w:cs="Times New Roman"/>
        </w:rPr>
      </w:pPr>
    </w:p>
    <w:p w14:paraId="4B0DB105" w14:textId="674CEA7A" w:rsidR="00325145" w:rsidRDefault="00325145" w:rsidP="002F626E">
      <w:pPr>
        <w:rPr>
          <w:rFonts w:ascii="Times New Roman" w:hAnsi="Times New Roman" w:cs="Times New Roman"/>
        </w:rPr>
      </w:pPr>
    </w:p>
    <w:p w14:paraId="0CCC261C" w14:textId="0EDEC735" w:rsidR="00325145" w:rsidRDefault="00325145" w:rsidP="002F626E">
      <w:pPr>
        <w:rPr>
          <w:rFonts w:ascii="Times New Roman" w:hAnsi="Times New Roman" w:cs="Times New Roman"/>
        </w:rPr>
      </w:pPr>
    </w:p>
    <w:p w14:paraId="138CF73A" w14:textId="21F51DAD" w:rsidR="00325145" w:rsidRDefault="00325145" w:rsidP="002F626E">
      <w:pPr>
        <w:rPr>
          <w:rFonts w:ascii="Times New Roman" w:hAnsi="Times New Roman" w:cs="Times New Roman"/>
        </w:rPr>
      </w:pPr>
    </w:p>
    <w:p w14:paraId="538032C3" w14:textId="77777777" w:rsidR="00325145" w:rsidRPr="00771980" w:rsidRDefault="00325145" w:rsidP="002F626E">
      <w:pPr>
        <w:rPr>
          <w:rFonts w:ascii="Times New Roman" w:hAnsi="Times New Roman" w:cs="Times New Roman"/>
        </w:rPr>
      </w:pPr>
    </w:p>
    <w:p w14:paraId="5F7E9C45" w14:textId="55A3AA46" w:rsidR="002F626E" w:rsidRPr="00771980" w:rsidRDefault="002F626E" w:rsidP="00F62537">
      <w:pPr>
        <w:pStyle w:val="Caption"/>
        <w:keepNext/>
        <w:ind w:left="1843"/>
        <w:rPr>
          <w:rFonts w:ascii="Times New Roman" w:hAnsi="Times New Roman" w:cs="Times New Roman"/>
          <w:i w:val="0"/>
          <w:iCs w:val="0"/>
          <w:color w:val="000000" w:themeColor="text1"/>
          <w:sz w:val="28"/>
          <w:szCs w:val="28"/>
        </w:rPr>
      </w:pPr>
      <w:r w:rsidRPr="00771980">
        <w:rPr>
          <w:rFonts w:ascii="Times New Roman" w:hAnsi="Times New Roman" w:cs="Times New Roman"/>
          <w:b/>
          <w:bCs/>
          <w:color w:val="auto"/>
          <w:sz w:val="24"/>
          <w:szCs w:val="24"/>
          <w:u w:val="single"/>
        </w:rPr>
        <w:t xml:space="preserve">Table </w:t>
      </w:r>
      <w:r w:rsidR="00F62537" w:rsidRPr="00771980">
        <w:rPr>
          <w:rFonts w:ascii="Times New Roman" w:hAnsi="Times New Roman" w:cs="Times New Roman"/>
          <w:b/>
          <w:bCs/>
          <w:color w:val="auto"/>
          <w:sz w:val="24"/>
          <w:szCs w:val="24"/>
          <w:u w:val="single"/>
        </w:rPr>
        <w:t>S</w:t>
      </w:r>
      <w:r w:rsidR="00DD47F5" w:rsidRPr="00771980">
        <w:rPr>
          <w:rFonts w:ascii="Times New Roman" w:hAnsi="Times New Roman" w:cs="Times New Roman"/>
          <w:b/>
          <w:bCs/>
          <w:color w:val="auto"/>
          <w:sz w:val="24"/>
          <w:szCs w:val="24"/>
          <w:u w:val="single"/>
        </w:rPr>
        <w:t>5</w:t>
      </w:r>
      <w:r w:rsidRPr="0077198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8"/>
          <w:szCs w:val="28"/>
        </w:rPr>
        <w:t xml:space="preserve"> </w:t>
      </w:r>
      <w:r w:rsidRPr="0077198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Inclusion and Exclusion criteria</w:t>
      </w:r>
    </w:p>
    <w:tbl>
      <w:tblPr>
        <w:tblStyle w:val="TableGridLight"/>
        <w:tblW w:w="11341" w:type="dxa"/>
        <w:tblLook w:val="04A0" w:firstRow="1" w:lastRow="0" w:firstColumn="1" w:lastColumn="0" w:noHBand="0" w:noVBand="1"/>
      </w:tblPr>
      <w:tblGrid>
        <w:gridCol w:w="5774"/>
        <w:gridCol w:w="5567"/>
      </w:tblGrid>
      <w:tr w:rsidR="002F626E" w:rsidRPr="00771980" w14:paraId="47E93EE3" w14:textId="77777777" w:rsidTr="009A708B">
        <w:tc>
          <w:tcPr>
            <w:tcW w:w="5774" w:type="dxa"/>
          </w:tcPr>
          <w:p w14:paraId="173DDBA2" w14:textId="77777777" w:rsidR="002F626E" w:rsidRPr="00771980" w:rsidRDefault="002F626E" w:rsidP="002B25CB">
            <w:pPr>
              <w:pStyle w:val="Caption"/>
              <w:keepNext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lang w:bidi="fa-IR"/>
              </w:rPr>
            </w:pPr>
            <w:r w:rsidRPr="00771980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lang w:bidi="fa-IR"/>
              </w:rPr>
              <w:t>Inclusion criteria</w:t>
            </w:r>
          </w:p>
        </w:tc>
        <w:tc>
          <w:tcPr>
            <w:tcW w:w="5567" w:type="dxa"/>
          </w:tcPr>
          <w:p w14:paraId="3B1FA427" w14:textId="77777777" w:rsidR="002F626E" w:rsidRPr="00771980" w:rsidRDefault="002F626E" w:rsidP="002B25CB">
            <w:pPr>
              <w:pStyle w:val="Caption"/>
              <w:keepNext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lang w:bidi="fa-IR"/>
              </w:rPr>
            </w:pPr>
            <w:r w:rsidRPr="00771980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lang w:bidi="fa-IR"/>
              </w:rPr>
              <w:t>Exclusion criteria</w:t>
            </w:r>
          </w:p>
        </w:tc>
      </w:tr>
      <w:tr w:rsidR="002F626E" w:rsidRPr="00771980" w14:paraId="52ABECED" w14:textId="77777777" w:rsidTr="009A708B">
        <w:tc>
          <w:tcPr>
            <w:tcW w:w="5774" w:type="dxa"/>
          </w:tcPr>
          <w:p w14:paraId="5A1E78AF" w14:textId="7E2AE9F3" w:rsidR="002F626E" w:rsidRPr="00771980" w:rsidRDefault="002F626E" w:rsidP="00F62537">
            <w:pPr>
              <w:pStyle w:val="Caption"/>
              <w:keepNext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bidi="fa-IR"/>
              </w:rPr>
            </w:pPr>
            <w:r w:rsidRPr="00771980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  <w:t xml:space="preserve">1- Adults more than 18 with </w:t>
            </w:r>
            <w:r w:rsidR="00F62537" w:rsidRPr="00771980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  <w:t>tendon</w:t>
            </w:r>
            <w:r w:rsidRPr="00771980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  <w:t xml:space="preserve"> disorders </w:t>
            </w:r>
            <w:r w:rsidR="009A708B" w:rsidRPr="009A708B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  <w:t>that</w:t>
            </w:r>
            <w:r w:rsidRPr="00771980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  <w:t xml:space="preserve"> leads to pain or reduced function</w:t>
            </w:r>
          </w:p>
          <w:p w14:paraId="5E08B2D4" w14:textId="1C0F8A15" w:rsidR="002F626E" w:rsidRPr="00771980" w:rsidRDefault="002F626E" w:rsidP="002B25CB">
            <w:pPr>
              <w:pStyle w:val="Caption"/>
              <w:keepNext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bidi="fa-IR"/>
              </w:rPr>
            </w:pPr>
            <w:r w:rsidRPr="00771980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  <w:t xml:space="preserve">2- </w:t>
            </w:r>
            <w:r w:rsidR="00F62537" w:rsidRPr="00771980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  <w:t>Intervention group</w:t>
            </w:r>
            <w:r w:rsidRPr="00771980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  <w:t xml:space="preserve"> treated with </w:t>
            </w:r>
            <w:r w:rsidR="00F62537" w:rsidRPr="00771980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  <w:t>cell therapy</w:t>
            </w:r>
          </w:p>
          <w:p w14:paraId="2C815847" w14:textId="1DFF17E4" w:rsidR="002F626E" w:rsidRPr="00771980" w:rsidRDefault="00F62537" w:rsidP="002B25CB">
            <w:pPr>
              <w:pStyle w:val="Caption"/>
              <w:keepNext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bidi="fa-IR"/>
              </w:rPr>
            </w:pPr>
            <w:r w:rsidRPr="00771980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  <w:t>3</w:t>
            </w:r>
            <w:r w:rsidR="002F626E" w:rsidRPr="00771980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  <w:t xml:space="preserve">- </w:t>
            </w:r>
            <w:r w:rsidRPr="00771980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  <w:t>any clinical study</w:t>
            </w:r>
          </w:p>
          <w:p w14:paraId="792468BE" w14:textId="06DEB10B" w:rsidR="002F626E" w:rsidRPr="00771980" w:rsidRDefault="00F62537" w:rsidP="002B25CB">
            <w:pPr>
              <w:pStyle w:val="Caption"/>
              <w:keepNext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bidi="fa-IR"/>
              </w:rPr>
            </w:pPr>
            <w:r w:rsidRPr="00771980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  <w:t>4</w:t>
            </w:r>
            <w:r w:rsidR="002F626E" w:rsidRPr="00771980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  <w:t>- Studies that include primary outcome measures for pain intensity</w:t>
            </w:r>
            <w:r w:rsidR="009A708B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  <w:t>,</w:t>
            </w:r>
            <w:r w:rsidR="002F626E" w:rsidRPr="00771980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  <w:t xml:space="preserve"> for example</w:t>
            </w:r>
            <w:r w:rsidR="009A708B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  <w:t>,</w:t>
            </w:r>
            <w:r w:rsidR="002F626E" w:rsidRPr="00771980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  <w:t xml:space="preserve"> visual analogue scale (VAS), disability, function (like </w:t>
            </w:r>
            <w:r w:rsidRPr="00771980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  <w:t>ASES</w:t>
            </w:r>
            <w:r w:rsidR="002F626E" w:rsidRPr="00771980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  <w:t>), range of motion (ROM), quality of life, or radiological assessment</w:t>
            </w:r>
          </w:p>
        </w:tc>
        <w:tc>
          <w:tcPr>
            <w:tcW w:w="5567" w:type="dxa"/>
          </w:tcPr>
          <w:p w14:paraId="04D32FC5" w14:textId="77777777" w:rsidR="002F626E" w:rsidRPr="00771980" w:rsidRDefault="002F626E" w:rsidP="002B25CB">
            <w:pPr>
              <w:pStyle w:val="Caption"/>
              <w:keepNext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</w:pPr>
            <w:r w:rsidRPr="00771980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  <w:t>1- non-human studies</w:t>
            </w:r>
          </w:p>
          <w:p w14:paraId="34DC5E07" w14:textId="77777777" w:rsidR="002F626E" w:rsidRPr="00771980" w:rsidRDefault="002F626E" w:rsidP="002B25CB">
            <w:pPr>
              <w:pStyle w:val="Caption"/>
              <w:keepNext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</w:pPr>
            <w:r w:rsidRPr="00771980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  <w:t>2- non-English studies</w:t>
            </w:r>
          </w:p>
          <w:p w14:paraId="050FF4A2" w14:textId="77777777" w:rsidR="002F626E" w:rsidRPr="00771980" w:rsidRDefault="002F626E" w:rsidP="002B25CB">
            <w:pPr>
              <w:pStyle w:val="Caption"/>
              <w:keepNext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</w:pPr>
            <w:r w:rsidRPr="00771980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  <w:t>3- review articles</w:t>
            </w:r>
          </w:p>
          <w:p w14:paraId="5028A645" w14:textId="61C62D83" w:rsidR="002F626E" w:rsidRPr="00771980" w:rsidRDefault="002F626E" w:rsidP="002B25CB">
            <w:pPr>
              <w:pStyle w:val="Caption"/>
              <w:keepNext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</w:pPr>
            <w:r w:rsidRPr="00771980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  <w:t>4- case reports</w:t>
            </w:r>
            <w:r w:rsidR="00F62537" w:rsidRPr="00771980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  <w:t>, congress abstracts, commentaries studies, and book chapters</w:t>
            </w:r>
          </w:p>
          <w:p w14:paraId="3070B93D" w14:textId="0E13796C" w:rsidR="002F626E" w:rsidRPr="00771980" w:rsidRDefault="00F62537" w:rsidP="002B25CB">
            <w:pPr>
              <w:pStyle w:val="Caption"/>
              <w:keepNext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</w:pPr>
            <w:r w:rsidRPr="00771980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  <w:t>5</w:t>
            </w:r>
            <w:r w:rsidR="002F626E" w:rsidRPr="00771980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  <w:t xml:space="preserve">- </w:t>
            </w:r>
            <w:r w:rsidRPr="00771980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  <w:t>Studies</w:t>
            </w:r>
            <w:r w:rsidR="002F626E" w:rsidRPr="00771980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  <w:t xml:space="preserve"> not published in any peer-reviewed journals (such as Clinicaltrials.gov)</w:t>
            </w:r>
          </w:p>
          <w:p w14:paraId="7C4A8A63" w14:textId="4BE0BA8E" w:rsidR="002F626E" w:rsidRPr="00771980" w:rsidRDefault="00F62537" w:rsidP="00F62537">
            <w:pPr>
              <w:pStyle w:val="Caption"/>
              <w:keepNext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</w:pPr>
            <w:r w:rsidRPr="00771980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  <w:t>6</w:t>
            </w:r>
            <w:r w:rsidR="002F626E" w:rsidRPr="00771980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bidi="fa-IR"/>
              </w:rPr>
              <w:t>- Studies about non-musculoskeletal disorders (neurological disorders visceral pain, referral pain, neoplasm, visceral disorders)</w:t>
            </w:r>
          </w:p>
        </w:tc>
      </w:tr>
    </w:tbl>
    <w:p w14:paraId="33B1BF49" w14:textId="2A0CDF7C" w:rsidR="00A93DBF" w:rsidRPr="00771980" w:rsidRDefault="00A93DBF">
      <w:pPr>
        <w:rPr>
          <w:rFonts w:ascii="Times New Roman" w:hAnsi="Times New Roman" w:cs="Times New Roman"/>
          <w:b/>
          <w:bCs/>
        </w:rPr>
      </w:pPr>
    </w:p>
    <w:p w14:paraId="4AE65C4E" w14:textId="78285687" w:rsidR="00771980" w:rsidRDefault="00771980">
      <w:pPr>
        <w:rPr>
          <w:rFonts w:ascii="Times New Roman" w:hAnsi="Times New Roman" w:cs="Times New Roman"/>
          <w:b/>
          <w:bCs/>
        </w:rPr>
      </w:pPr>
    </w:p>
    <w:p w14:paraId="3E8C6444" w14:textId="2AEF5BD9" w:rsidR="00325145" w:rsidRDefault="00325145">
      <w:pPr>
        <w:rPr>
          <w:rFonts w:ascii="Times New Roman" w:hAnsi="Times New Roman" w:cs="Times New Roman"/>
          <w:b/>
          <w:bCs/>
        </w:rPr>
      </w:pPr>
    </w:p>
    <w:p w14:paraId="3BA350D3" w14:textId="036082F3" w:rsidR="00325145" w:rsidRDefault="00325145">
      <w:pPr>
        <w:rPr>
          <w:rFonts w:ascii="Times New Roman" w:hAnsi="Times New Roman" w:cs="Times New Roman"/>
          <w:b/>
          <w:bCs/>
        </w:rPr>
      </w:pPr>
    </w:p>
    <w:p w14:paraId="288C6504" w14:textId="2D0C21E5" w:rsidR="00325145" w:rsidRDefault="00325145">
      <w:pPr>
        <w:rPr>
          <w:rFonts w:ascii="Times New Roman" w:hAnsi="Times New Roman" w:cs="Times New Roman"/>
          <w:b/>
          <w:bCs/>
        </w:rPr>
      </w:pPr>
    </w:p>
    <w:p w14:paraId="457D270E" w14:textId="6D502E42" w:rsidR="00325145" w:rsidRDefault="00325145">
      <w:pPr>
        <w:rPr>
          <w:rFonts w:ascii="Times New Roman" w:hAnsi="Times New Roman" w:cs="Times New Roman"/>
          <w:b/>
          <w:bCs/>
        </w:rPr>
      </w:pPr>
    </w:p>
    <w:p w14:paraId="380B8294" w14:textId="2C9D311F" w:rsidR="00325145" w:rsidRDefault="00325145">
      <w:pPr>
        <w:rPr>
          <w:rFonts w:ascii="Times New Roman" w:hAnsi="Times New Roman" w:cs="Times New Roman"/>
          <w:b/>
          <w:bCs/>
        </w:rPr>
      </w:pPr>
    </w:p>
    <w:p w14:paraId="2572456F" w14:textId="2BDE7EA1" w:rsidR="00325145" w:rsidRDefault="00325145">
      <w:pPr>
        <w:rPr>
          <w:rFonts w:ascii="Times New Roman" w:hAnsi="Times New Roman" w:cs="Times New Roman"/>
          <w:b/>
          <w:bCs/>
        </w:rPr>
      </w:pPr>
    </w:p>
    <w:p w14:paraId="11ACAF06" w14:textId="28C32610" w:rsidR="00325145" w:rsidRDefault="00325145">
      <w:pPr>
        <w:rPr>
          <w:rFonts w:ascii="Times New Roman" w:hAnsi="Times New Roman" w:cs="Times New Roman"/>
          <w:b/>
          <w:bCs/>
        </w:rPr>
      </w:pPr>
    </w:p>
    <w:p w14:paraId="61980615" w14:textId="202E3E67" w:rsidR="00325145" w:rsidRDefault="00325145">
      <w:pPr>
        <w:rPr>
          <w:rFonts w:ascii="Times New Roman" w:hAnsi="Times New Roman" w:cs="Times New Roman"/>
          <w:b/>
          <w:bCs/>
        </w:rPr>
      </w:pPr>
    </w:p>
    <w:p w14:paraId="291CC90A" w14:textId="50595362" w:rsidR="00325145" w:rsidRDefault="00325145">
      <w:pPr>
        <w:rPr>
          <w:rFonts w:ascii="Times New Roman" w:hAnsi="Times New Roman" w:cs="Times New Roman"/>
          <w:b/>
          <w:bCs/>
        </w:rPr>
      </w:pPr>
    </w:p>
    <w:p w14:paraId="0DE0ACC6" w14:textId="77777777" w:rsidR="00325145" w:rsidRPr="00771980" w:rsidRDefault="00325145">
      <w:pPr>
        <w:rPr>
          <w:rFonts w:ascii="Times New Roman" w:hAnsi="Times New Roman" w:cs="Times New Roman"/>
          <w:b/>
          <w:bCs/>
        </w:rPr>
      </w:pPr>
    </w:p>
    <w:p w14:paraId="27CAF068" w14:textId="36480C57" w:rsidR="00243E7E" w:rsidRPr="00771980" w:rsidRDefault="00243E7E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771980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Table S</w:t>
      </w:r>
      <w:r w:rsidR="00DD47F5" w:rsidRPr="00771980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6</w:t>
      </w:r>
      <w:r w:rsidRPr="00771980">
        <w:rPr>
          <w:rFonts w:ascii="Times New Roman" w:hAnsi="Times New Roman" w:cs="Times New Roman"/>
          <w:b/>
          <w:bCs/>
        </w:rPr>
        <w:t xml:space="preserve"> </w:t>
      </w:r>
      <w:r w:rsidR="00A959E2" w:rsidRPr="00771980">
        <w:rPr>
          <w:rFonts w:ascii="Times New Roman" w:hAnsi="Times New Roman" w:cs="Times New Roman"/>
          <w:sz w:val="24"/>
          <w:szCs w:val="24"/>
          <w:lang w:val="en-IN"/>
        </w:rPr>
        <w:t xml:space="preserve">Excluded </w:t>
      </w:r>
      <w:r w:rsidR="001229C5">
        <w:rPr>
          <w:rFonts w:ascii="Times New Roman" w:hAnsi="Times New Roman" w:cs="Times New Roman"/>
          <w:sz w:val="24"/>
          <w:szCs w:val="24"/>
        </w:rPr>
        <w:t xml:space="preserve">relevant </w:t>
      </w:r>
      <w:r w:rsidR="00A959E2" w:rsidRPr="00771980">
        <w:rPr>
          <w:rFonts w:ascii="Times New Roman" w:hAnsi="Times New Roman" w:cs="Times New Roman"/>
          <w:sz w:val="24"/>
          <w:szCs w:val="24"/>
          <w:lang w:val="en-IN"/>
        </w:rPr>
        <w:t xml:space="preserve">case reports </w:t>
      </w:r>
    </w:p>
    <w:tbl>
      <w:tblPr>
        <w:tblStyle w:val="TableGrid"/>
        <w:tblW w:w="15310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426"/>
        <w:gridCol w:w="992"/>
        <w:gridCol w:w="850"/>
        <w:gridCol w:w="709"/>
        <w:gridCol w:w="1134"/>
        <w:gridCol w:w="992"/>
        <w:gridCol w:w="709"/>
        <w:gridCol w:w="851"/>
        <w:gridCol w:w="992"/>
        <w:gridCol w:w="1276"/>
        <w:gridCol w:w="1134"/>
        <w:gridCol w:w="709"/>
        <w:gridCol w:w="992"/>
        <w:gridCol w:w="2693"/>
        <w:gridCol w:w="851"/>
      </w:tblGrid>
      <w:tr w:rsidR="00A959E2" w:rsidRPr="00771980" w14:paraId="76BED08E" w14:textId="77777777" w:rsidTr="00A959E2"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B938C5" w14:textId="6AA45AF3" w:rsidR="00A959E2" w:rsidRPr="00771980" w:rsidRDefault="00A959E2" w:rsidP="00A959E2">
            <w:pPr>
              <w:shd w:val="clear" w:color="auto" w:fill="FFFFFF"/>
              <w:spacing w:before="100" w:beforeAutospacing="1" w:after="100" w:afterAutospacing="1"/>
              <w:ind w:left="-106" w:firstLine="37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E3F124" w14:textId="3E42052D" w:rsidR="00A959E2" w:rsidRPr="00771980" w:rsidRDefault="00A959E2" w:rsidP="00A959E2">
            <w:pPr>
              <w:shd w:val="clear" w:color="auto" w:fill="FFFFFF"/>
              <w:spacing w:before="100" w:beforeAutospacing="1" w:after="100" w:afterAutospacing="1"/>
              <w:ind w:firstLine="37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(first author, year, referenc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A6EC82" w14:textId="05CD7494" w:rsidR="00A959E2" w:rsidRPr="00771980" w:rsidRDefault="00A959E2" w:rsidP="00A959E2">
            <w:pPr>
              <w:shd w:val="clear" w:color="auto" w:fill="FFFFFF"/>
              <w:spacing w:before="100" w:beforeAutospacing="1" w:after="100" w:afterAutospacing="1"/>
              <w:ind w:firstLine="37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CC3B53" w14:textId="35FE1474" w:rsidR="00A959E2" w:rsidRPr="00771980" w:rsidRDefault="00A959E2" w:rsidP="00A959E2">
            <w:pPr>
              <w:shd w:val="clear" w:color="auto" w:fill="FFFFFF"/>
              <w:spacing w:before="100" w:beforeAutospacing="1" w:after="100" w:afterAutospacing="1"/>
              <w:ind w:firstLine="37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0CC1FB" w14:textId="6F6372F1" w:rsidR="00A959E2" w:rsidRPr="00771980" w:rsidRDefault="00A959E2" w:rsidP="00A959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 and Site of injur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7AAA6C" w14:textId="553D685B" w:rsidR="00A959E2" w:rsidRPr="00771980" w:rsidRDefault="00A959E2" w:rsidP="00A959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s and popul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E8F52F" w14:textId="2FD95EF9" w:rsidR="00A959E2" w:rsidRPr="00771980" w:rsidRDefault="00A959E2" w:rsidP="00A959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 (male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12E0F8" w14:textId="411D5039" w:rsidR="00A959E2" w:rsidRPr="00771980" w:rsidRDefault="00A959E2" w:rsidP="00A959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age ± SD y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4D5C37" w14:textId="1C9B656A" w:rsidR="00A959E2" w:rsidRPr="00771980" w:rsidRDefault="00A959E2" w:rsidP="00A959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ll 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D786D1" w14:textId="108E4AA9" w:rsidR="00A959E2" w:rsidRPr="00771980" w:rsidRDefault="00A959E2" w:rsidP="00A959E2">
            <w:pPr>
              <w:ind w:firstLine="3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ll sour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0BA263" w14:textId="3DD2DCE2" w:rsidR="00A959E2" w:rsidRPr="00771980" w:rsidRDefault="00A959E2" w:rsidP="00A959E2">
            <w:pPr>
              <w:ind w:firstLine="3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cell administere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6166D0" w14:textId="5D709960" w:rsidR="00A959E2" w:rsidRPr="00771980" w:rsidRDefault="00A959E2" w:rsidP="00A959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llow up (SD) month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B211E8" w14:textId="43B8D875" w:rsidR="00A959E2" w:rsidRPr="00771980" w:rsidRDefault="00A959E2" w:rsidP="00A959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rgical techniqu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5AAAD" w14:textId="2554DF84" w:rsidR="00A959E2" w:rsidRPr="00771980" w:rsidRDefault="00A959E2" w:rsidP="00A959E2">
            <w:pPr>
              <w:tabs>
                <w:tab w:val="left" w:pos="4426"/>
              </w:tabs>
              <w:ind w:right="-11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nclus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518DEE" w14:textId="440F8AB8" w:rsidR="00A959E2" w:rsidRPr="00771980" w:rsidRDefault="00A959E2" w:rsidP="00A959E2">
            <w:pPr>
              <w:ind w:firstLine="14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vel of evidence</w:t>
            </w:r>
          </w:p>
        </w:tc>
      </w:tr>
      <w:tr w:rsidR="003D51F3" w:rsidRPr="00771980" w14:paraId="1ADE6850" w14:textId="77777777" w:rsidTr="00A959E2">
        <w:tc>
          <w:tcPr>
            <w:tcW w:w="426" w:type="dxa"/>
          </w:tcPr>
          <w:p w14:paraId="39DA6CE3" w14:textId="6EA9C701" w:rsidR="003D51F3" w:rsidRPr="00771980" w:rsidRDefault="003D51F3" w:rsidP="003D51F3">
            <w:pPr>
              <w:shd w:val="clear" w:color="auto" w:fill="FFFFFF"/>
              <w:spacing w:before="100" w:beforeAutospacing="1" w:after="100" w:afterAutospacing="1"/>
              <w:ind w:firstLine="37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0B900421" w14:textId="6F823E69" w:rsidR="003D51F3" w:rsidRPr="00771980" w:rsidRDefault="003D51F3" w:rsidP="003D51F3">
            <w:pPr>
              <w:shd w:val="clear" w:color="auto" w:fill="FFFFFF"/>
              <w:spacing w:before="100" w:beforeAutospacing="1" w:after="100" w:afterAutospacing="1"/>
              <w:ind w:firstLine="37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sz w:val="16"/>
                <w:szCs w:val="16"/>
              </w:rPr>
              <w:t xml:space="preserve">J. Freitag 2020 </w:t>
            </w:r>
            <w:r w:rsidRPr="0077198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cmVpdGFnPC9BdXRob3I+PFllYXI+MjAyMDwvWWVhcj48
UmVjTnVtPjEyPC9SZWNOdW0+PERpc3BsYXlUZXh0PigzNyk8L0Rpc3BsYXlUZXh0PjxyZWNvcmQ+
PHJlYy1udW1iZXI+MTI8L3JlYy1udW1iZXI+PGZvcmVpZ24ta2V5cz48a2V5IGFwcD0iRU4iIGRi
LWlkPSI1dDU1cnRzOTV6YXh2MWVwemFldjlzcm1wZHRlMHgydDk1OXMiIHRpbWVzdGFtcD0iMTYy
MTA5MDIxMCI+MTI8L2tleT48L2ZvcmVpZ24ta2V5cz48cmVmLXR5cGUgbmFtZT0iSm91cm5hbCBB
cnRpY2xlIj4xNzwvcmVmLXR5cGU+PGNvbnRyaWJ1dG9ycz48YXV0aG9ycz48YXV0aG9yPkZyZWl0
YWcsIEouPC9hdXRob3I+PGF1dGhvcj5TaGFoLCBLLjwvYXV0aG9yPjxhdXRob3I+V2lja2hhbSwg
Si48L2F1dGhvcj48YXV0aG9yPlRlbmVuLCBBLjwvYXV0aG9yPjwvYXV0aG9ycz48L2NvbnRyaWJ1
dG9ycz48YXV0aC1hZGRyZXNzPlNjaG9vbCBvZiBCaW9tZWRpY2FsIFNjaWVuY2VzLCBDaGFybGVz
IFN0dXJ0IFVuaXZlcnNpdHksIE9yYW5nZSBDYW1wdXMsIE9yYW5nZSwgTmV3IFNvdXRoIFdhbGVz
LCBBdXN0cmFsaWEganVsaWVuLmZyZWl0YWdAbXNjYy5jb20uYXUuJiN4RDtNZWxib3VybmUgU3Rl
bSBDZWxsIENlbnRyZSwgQm94IEhpbGwgTm9ydGgsIFZpY3RvcmlhLCBBdXN0cmFsaWEuJiN4RDtN
YWdlbGxhbiBTdGVtIENlbGxzLCBCb3ggSGlsbCBOb3J0aCwgVmljdG9yaWEsIEF1c3RyYWxpYS4m
I3hEO1NjaG9vbCBvZiBCaW9tZWRpY2FsIFNjaWVuY2VzLCBDaGFybGVzIFN0dXJ0IFVuaXZlcnNp
dHksIE9yYW5nZSBDYW1wdXMsIE9yYW5nZSwgTmV3IFNvdXRoIFdhbGVzLCBBdXN0cmFsaWEuJiN4
RDtTY2hvb2wgb2YgUHJpbWFyeSBIZWFsdGggQ2FyZSwgTW9uYXNoIFVuaXZlcnNpdHksIE5vdHRp
bmcgSGlsbCwgVmljdG9yaWEsIEF1c3RyYWxpYS48L2F1dGgtYWRkcmVzcz48dGl0bGVzPjx0aXRs
ZT5FZmZlY3Qgb2YgYXV0b2xvZ291cyBhZGlwb3NlLWRlcml2ZWQgbWVzZW5jaHltYWwgc3RlbSBj
ZWxsIHRoZXJhcHkgaW4gY29tYmluYXRpb24gd2l0aCBhdXRvbG9nb3VzIHBsYXRlbGV0LXJpY2gg
cGxhc21hIGluIHRoZSB0cmVhdG1lbnQgb2YgZWxib3cgdGVuZGlub3BhdGh5PC90aXRsZT48c2Vj
b25kYXJ5LXRpdGxlPkJNSiBDYXNlIFJlcDwvc2Vjb25kYXJ5LXRpdGxlPjwvdGl0bGVzPjxwZXJp
b2RpY2FsPjxmdWxsLXRpdGxlPkJNSiBDYXNlIFJlcDwvZnVsbC10aXRsZT48L3BlcmlvZGljYWw+
PHZvbHVtZT4xMzwvdm9sdW1lPjxudW1iZXI+NjwvbnVtYmVyPjxlZGl0aW9uPjIwMjAvMDcvMDI8
L2VkaXRpb24+PGtleXdvcmRzPjxrZXl3b3JkPkF0aGxldGljIEluanVyaWVzPC9rZXl3b3JkPjxr
ZXl3b3JkPipFbGJvdyBKb2ludC9kaWFnbm9zdGljIGltYWdpbmcvaW5qdXJpZXM8L2tleXdvcmQ+
PGtleXdvcmQ+KkVsYm93IFRlbmRpbm9wYXRoeS9kaWFnbm9zaXMvZXRpb2xvZ3kvdGhlcmFweTwv
a2V5d29yZD48a2V5d29yZD5Hb2xmPC9rZXl3b3JkPjxrZXl3b3JkPkh1bWFuczwva2V5d29yZD48
a2V5d29yZD5NYWxlPC9rZXl3b3JkPjxrZXl3b3JkPk1lc2VuY2h5bWFsIFN0ZW0gQ2VsbCBUcmFu
c3BsYW50YXRpb24vbWV0aG9kczwva2V5d29yZD48a2V5d29yZD5NZXNlbmNoeW1hbCBTdGVtIENl
bGxzPC9rZXl3b3JkPjxrZXl3b3JkPk1pZGRsZSBBZ2VkPC9rZXl3b3JkPjxrZXl3b3JkPlBhaW4g
TWVhc3VyZW1lbnQvbWV0aG9kczwva2V5d29yZD48a2V5d29yZD4qUGxhdGVsZXQtUmljaCBQbGFz
bWE8L2tleXdvcmQ+PGtleXdvcmQ+KlRlbm5pcyBFbGJvdy9jb21wbGljYXRpb25zL2RpYWdub3Np
cy9waHlzaW9wYXRob2xvZ3kvdGhlcmFweTwva2V5d29yZD48a2V5d29yZD5UcmVhdG1lbnQgT3V0
Y29tZTwva2V5d29yZD48a2V5d29yZD5VbHRyYXNvbm9ncmFwaHkvbWV0aG9kczwva2V5d29yZD48
a2V5d29yZD5vcnRob3BhZWRpY3M8L2tleXdvcmQ+PGtleXdvcmQ+c3BvcnRzIGFuZCBleGVyY2lz
ZSBtZWRpY2luZTwva2V5d29yZD48a2V5d29yZD50ZW5kb25vcGF0aGllczwva2V5d29yZD48a2V5
d29yZD5tZW1iZXJzIG9mIE1hZ2VsbGFuIFN0ZW0gQ2VsbHMmYXBvczsgQ2xpbmljYWwgYW5kIFNj
aWVudGlmaWMgQWR2aXNvcnkgQm9hcmQuIEtTIGlzPC9rZXl3b3JkPjxrZXl3b3JkPmFmZmlsaWF0
ZWQgd2l0aCBhbmQgdGhlIGNoaWVmIHNjaWVudGlmaWMgb2ZmaWNlciBvZiBNYWdlbGxhbiBTdGVt
IENlbGxzLjwva2V5d29yZD48L2tleXdvcmRzPjxkYXRlcz48eWVhcj4yMDIwPC95ZWFyPjxwdWIt
ZGF0ZXM+PGRhdGU+SnVuIDMwPC9kYXRlPjwvcHViLWRhdGVzPjwvZGF0ZXM+PGlzYm4+MTc1Ny03
OTB4PC9pc2JuPjxhY2Nlc3Npb24tbnVtPjMyNjA2MTE2PC9hY2Nlc3Npb24tbnVtPjx1cmxzPjwv
dXJscz48Y3VzdG9tMj5QTUM3MzI4ODA2PC9jdXN0b20yPjxlbGVjdHJvbmljLXJlc291cmNlLW51
bT4xMC4xMTM2L2Jjci0yMDIwLTIzNDU5Mj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cmVpdGFnPC9BdXRob3I+PFllYXI+MjAyMDwvWWVhcj48
UmVjTnVtPjEyPC9SZWNOdW0+PERpc3BsYXlUZXh0PigzNyk8L0Rpc3BsYXlUZXh0PjxyZWNvcmQ+
PHJlYy1udW1iZXI+MTI8L3JlYy1udW1iZXI+PGZvcmVpZ24ta2V5cz48a2V5IGFwcD0iRU4iIGRi
LWlkPSI1dDU1cnRzOTV6YXh2MWVwemFldjlzcm1wZHRlMHgydDk1OXMiIHRpbWVzdGFtcD0iMTYy
MTA5MDIxMCI+MTI8L2tleT48L2ZvcmVpZ24ta2V5cz48cmVmLXR5cGUgbmFtZT0iSm91cm5hbCBB
cnRpY2xlIj4xNzwvcmVmLXR5cGU+PGNvbnRyaWJ1dG9ycz48YXV0aG9ycz48YXV0aG9yPkZyZWl0
YWcsIEouPC9hdXRob3I+PGF1dGhvcj5TaGFoLCBLLjwvYXV0aG9yPjxhdXRob3I+V2lja2hhbSwg
Si48L2F1dGhvcj48YXV0aG9yPlRlbmVuLCBBLjwvYXV0aG9yPjwvYXV0aG9ycz48L2NvbnRyaWJ1
dG9ycz48YXV0aC1hZGRyZXNzPlNjaG9vbCBvZiBCaW9tZWRpY2FsIFNjaWVuY2VzLCBDaGFybGVz
IFN0dXJ0IFVuaXZlcnNpdHksIE9yYW5nZSBDYW1wdXMsIE9yYW5nZSwgTmV3IFNvdXRoIFdhbGVz
LCBBdXN0cmFsaWEganVsaWVuLmZyZWl0YWdAbXNjYy5jb20uYXUuJiN4RDtNZWxib3VybmUgU3Rl
bSBDZWxsIENlbnRyZSwgQm94IEhpbGwgTm9ydGgsIFZpY3RvcmlhLCBBdXN0cmFsaWEuJiN4RDtN
YWdlbGxhbiBTdGVtIENlbGxzLCBCb3ggSGlsbCBOb3J0aCwgVmljdG9yaWEsIEF1c3RyYWxpYS4m
I3hEO1NjaG9vbCBvZiBCaW9tZWRpY2FsIFNjaWVuY2VzLCBDaGFybGVzIFN0dXJ0IFVuaXZlcnNp
dHksIE9yYW5nZSBDYW1wdXMsIE9yYW5nZSwgTmV3IFNvdXRoIFdhbGVzLCBBdXN0cmFsaWEuJiN4
RDtTY2hvb2wgb2YgUHJpbWFyeSBIZWFsdGggQ2FyZSwgTW9uYXNoIFVuaXZlcnNpdHksIE5vdHRp
bmcgSGlsbCwgVmljdG9yaWEsIEF1c3RyYWxpYS48L2F1dGgtYWRkcmVzcz48dGl0bGVzPjx0aXRs
ZT5FZmZlY3Qgb2YgYXV0b2xvZ291cyBhZGlwb3NlLWRlcml2ZWQgbWVzZW5jaHltYWwgc3RlbSBj
ZWxsIHRoZXJhcHkgaW4gY29tYmluYXRpb24gd2l0aCBhdXRvbG9nb3VzIHBsYXRlbGV0LXJpY2gg
cGxhc21hIGluIHRoZSB0cmVhdG1lbnQgb2YgZWxib3cgdGVuZGlub3BhdGh5PC90aXRsZT48c2Vj
b25kYXJ5LXRpdGxlPkJNSiBDYXNlIFJlcDwvc2Vjb25kYXJ5LXRpdGxlPjwvdGl0bGVzPjxwZXJp
b2RpY2FsPjxmdWxsLXRpdGxlPkJNSiBDYXNlIFJlcDwvZnVsbC10aXRsZT48L3BlcmlvZGljYWw+
PHZvbHVtZT4xMzwvdm9sdW1lPjxudW1iZXI+NjwvbnVtYmVyPjxlZGl0aW9uPjIwMjAvMDcvMDI8
L2VkaXRpb24+PGtleXdvcmRzPjxrZXl3b3JkPkF0aGxldGljIEluanVyaWVzPC9rZXl3b3JkPjxr
ZXl3b3JkPipFbGJvdyBKb2ludC9kaWFnbm9zdGljIGltYWdpbmcvaW5qdXJpZXM8L2tleXdvcmQ+
PGtleXdvcmQ+KkVsYm93IFRlbmRpbm9wYXRoeS9kaWFnbm9zaXMvZXRpb2xvZ3kvdGhlcmFweTwv
a2V5d29yZD48a2V5d29yZD5Hb2xmPC9rZXl3b3JkPjxrZXl3b3JkPkh1bWFuczwva2V5d29yZD48
a2V5d29yZD5NYWxlPC9rZXl3b3JkPjxrZXl3b3JkPk1lc2VuY2h5bWFsIFN0ZW0gQ2VsbCBUcmFu
c3BsYW50YXRpb24vbWV0aG9kczwva2V5d29yZD48a2V5d29yZD5NZXNlbmNoeW1hbCBTdGVtIENl
bGxzPC9rZXl3b3JkPjxrZXl3b3JkPk1pZGRsZSBBZ2VkPC9rZXl3b3JkPjxrZXl3b3JkPlBhaW4g
TWVhc3VyZW1lbnQvbWV0aG9kczwva2V5d29yZD48a2V5d29yZD4qUGxhdGVsZXQtUmljaCBQbGFz
bWE8L2tleXdvcmQ+PGtleXdvcmQ+KlRlbm5pcyBFbGJvdy9jb21wbGljYXRpb25zL2RpYWdub3Np
cy9waHlzaW9wYXRob2xvZ3kvdGhlcmFweTwva2V5d29yZD48a2V5d29yZD5UcmVhdG1lbnQgT3V0
Y29tZTwva2V5d29yZD48a2V5d29yZD5VbHRyYXNvbm9ncmFwaHkvbWV0aG9kczwva2V5d29yZD48
a2V5d29yZD5vcnRob3BhZWRpY3M8L2tleXdvcmQ+PGtleXdvcmQ+c3BvcnRzIGFuZCBleGVyY2lz
ZSBtZWRpY2luZTwva2V5d29yZD48a2V5d29yZD50ZW5kb25vcGF0aGllczwva2V5d29yZD48a2V5
d29yZD5tZW1iZXJzIG9mIE1hZ2VsbGFuIFN0ZW0gQ2VsbHMmYXBvczsgQ2xpbmljYWwgYW5kIFNj
aWVudGlmaWMgQWR2aXNvcnkgQm9hcmQuIEtTIGlzPC9rZXl3b3JkPjxrZXl3b3JkPmFmZmlsaWF0
ZWQgd2l0aCBhbmQgdGhlIGNoaWVmIHNjaWVudGlmaWMgb2ZmaWNlciBvZiBNYWdlbGxhbiBTdGVt
IENlbGxzLjwva2V5d29yZD48L2tleXdvcmRzPjxkYXRlcz48eWVhcj4yMDIwPC95ZWFyPjxwdWIt
ZGF0ZXM+PGRhdGU+SnVuIDMwPC9kYXRlPjwvcHViLWRhdGVzPjwvZGF0ZXM+PGlzYm4+MTc1Ny03
OTB4PC9pc2JuPjxhY2Nlc3Npb24tbnVtPjMyNjA2MTE2PC9hY2Nlc3Npb24tbnVtPjx1cmxzPjwv
dXJscz48Y3VzdG9tMj5QTUM3MzI4ODA2PC9jdXN0b20yPjxlbGVjdHJvbmljLXJlc291cmNlLW51
bT4xMC4xMTM2L2Jjci0yMDIwLTIzNDU5Mj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771980">
              <w:rPr>
                <w:rFonts w:ascii="Times New Roman" w:hAnsi="Times New Roman" w:cs="Times New Roman"/>
                <w:sz w:val="16"/>
                <w:szCs w:val="16"/>
              </w:rPr>
            </w:r>
            <w:r w:rsidRPr="0077198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7)</w:t>
            </w:r>
            <w:r w:rsidRPr="0077198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</w:tcPr>
          <w:p w14:paraId="2EFB1A4A" w14:textId="77777777" w:rsidR="003D51F3" w:rsidRPr="00771980" w:rsidRDefault="003D51F3" w:rsidP="003D51F3">
            <w:pPr>
              <w:shd w:val="clear" w:color="auto" w:fill="FFFFFF"/>
              <w:spacing w:before="100" w:beforeAutospacing="1" w:after="100" w:afterAutospacing="1"/>
              <w:ind w:firstLine="37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709" w:type="dxa"/>
          </w:tcPr>
          <w:p w14:paraId="722C5A7A" w14:textId="77777777" w:rsidR="003D51F3" w:rsidRPr="00771980" w:rsidRDefault="003D51F3" w:rsidP="003D51F3">
            <w:pPr>
              <w:shd w:val="clear" w:color="auto" w:fill="FFFFFF"/>
              <w:spacing w:before="100" w:beforeAutospacing="1" w:after="100" w:afterAutospacing="1"/>
              <w:ind w:firstLine="37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sz w:val="16"/>
                <w:szCs w:val="16"/>
              </w:rPr>
              <w:t>Case report</w:t>
            </w:r>
          </w:p>
        </w:tc>
        <w:tc>
          <w:tcPr>
            <w:tcW w:w="1134" w:type="dxa"/>
          </w:tcPr>
          <w:p w14:paraId="2A97F31B" w14:textId="77777777" w:rsidR="003D51F3" w:rsidRPr="00771980" w:rsidRDefault="003D51F3" w:rsidP="003D51F3">
            <w:pPr>
              <w:ind w:firstLine="37"/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sz w:val="16"/>
                <w:szCs w:val="16"/>
              </w:rPr>
              <w:t>Elbow CEO tendinosis (right hand)</w:t>
            </w:r>
          </w:p>
        </w:tc>
        <w:tc>
          <w:tcPr>
            <w:tcW w:w="992" w:type="dxa"/>
          </w:tcPr>
          <w:p w14:paraId="22562528" w14:textId="77777777" w:rsidR="003D51F3" w:rsidRPr="00771980" w:rsidRDefault="003D51F3" w:rsidP="003D51F3">
            <w:pPr>
              <w:ind w:firstLine="37"/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sz w:val="16"/>
                <w:szCs w:val="16"/>
              </w:rPr>
              <w:t>AD-MSC + PRP (N=1)</w:t>
            </w:r>
          </w:p>
        </w:tc>
        <w:tc>
          <w:tcPr>
            <w:tcW w:w="709" w:type="dxa"/>
          </w:tcPr>
          <w:p w14:paraId="5DDC3AE8" w14:textId="77777777" w:rsidR="003D51F3" w:rsidRPr="00771980" w:rsidRDefault="003D51F3" w:rsidP="003D5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</w:tc>
        <w:tc>
          <w:tcPr>
            <w:tcW w:w="851" w:type="dxa"/>
          </w:tcPr>
          <w:p w14:paraId="64CCCC24" w14:textId="77777777" w:rsidR="003D51F3" w:rsidRPr="00771980" w:rsidRDefault="003D51F3" w:rsidP="003D5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992" w:type="dxa"/>
          </w:tcPr>
          <w:p w14:paraId="1FC07691" w14:textId="77777777" w:rsidR="003D51F3" w:rsidRPr="00771980" w:rsidRDefault="003D51F3" w:rsidP="003D5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sz w:val="16"/>
                <w:szCs w:val="16"/>
              </w:rPr>
              <w:t>Autologous AD-MSC</w:t>
            </w:r>
          </w:p>
        </w:tc>
        <w:tc>
          <w:tcPr>
            <w:tcW w:w="1276" w:type="dxa"/>
          </w:tcPr>
          <w:p w14:paraId="35916B53" w14:textId="77777777" w:rsidR="003D51F3" w:rsidRPr="00771980" w:rsidRDefault="003D51F3" w:rsidP="003D51F3">
            <w:pPr>
              <w:ind w:firstLine="37"/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sz w:val="16"/>
                <w:szCs w:val="16"/>
              </w:rPr>
              <w:t>Adipose tissue (abdominal subcutaneous fat)</w:t>
            </w:r>
          </w:p>
        </w:tc>
        <w:tc>
          <w:tcPr>
            <w:tcW w:w="1134" w:type="dxa"/>
          </w:tcPr>
          <w:p w14:paraId="26CF100B" w14:textId="77777777" w:rsidR="003D51F3" w:rsidRPr="00771980" w:rsidRDefault="003D51F3" w:rsidP="003D51F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71980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77198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709" w:type="dxa"/>
          </w:tcPr>
          <w:p w14:paraId="70A73502" w14:textId="77777777" w:rsidR="003D51F3" w:rsidRPr="00771980" w:rsidRDefault="003D51F3" w:rsidP="003D5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sz w:val="16"/>
                <w:szCs w:val="16"/>
              </w:rPr>
              <w:t xml:space="preserve">30 </w:t>
            </w:r>
          </w:p>
        </w:tc>
        <w:tc>
          <w:tcPr>
            <w:tcW w:w="992" w:type="dxa"/>
          </w:tcPr>
          <w:p w14:paraId="59A984B6" w14:textId="77777777" w:rsidR="003D51F3" w:rsidRPr="00771980" w:rsidRDefault="003D51F3" w:rsidP="003D5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sz w:val="16"/>
                <w:szCs w:val="16"/>
              </w:rPr>
              <w:t>No surgery</w:t>
            </w:r>
          </w:p>
        </w:tc>
        <w:tc>
          <w:tcPr>
            <w:tcW w:w="2693" w:type="dxa"/>
          </w:tcPr>
          <w:p w14:paraId="5755250A" w14:textId="77777777" w:rsidR="003D51F3" w:rsidRPr="00771980" w:rsidRDefault="003D51F3" w:rsidP="003D5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in and functional improvement after AD-MSC therapy, No significant adverse events</w:t>
            </w:r>
          </w:p>
        </w:tc>
        <w:tc>
          <w:tcPr>
            <w:tcW w:w="851" w:type="dxa"/>
          </w:tcPr>
          <w:p w14:paraId="787AD230" w14:textId="77777777" w:rsidR="003D51F3" w:rsidRPr="00771980" w:rsidRDefault="003D51F3" w:rsidP="003D51F3">
            <w:pPr>
              <w:ind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3D51F3" w:rsidRPr="00771980" w14:paraId="72153DCD" w14:textId="77777777" w:rsidTr="00A959E2">
        <w:tc>
          <w:tcPr>
            <w:tcW w:w="426" w:type="dxa"/>
          </w:tcPr>
          <w:p w14:paraId="6FFF5A27" w14:textId="02446834" w:rsidR="003D51F3" w:rsidRPr="00771980" w:rsidRDefault="003D51F3" w:rsidP="003D51F3">
            <w:pPr>
              <w:shd w:val="clear" w:color="auto" w:fill="FFFFFF"/>
              <w:spacing w:before="100" w:beforeAutospacing="1" w:after="100" w:afterAutospacing="1"/>
              <w:ind w:firstLine="37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32326A61" w14:textId="3058780C" w:rsidR="003D51F3" w:rsidRPr="00771980" w:rsidRDefault="003D51F3" w:rsidP="003D51F3">
            <w:pPr>
              <w:shd w:val="clear" w:color="auto" w:fill="FFFFFF"/>
              <w:spacing w:before="100" w:beforeAutospacing="1" w:after="100" w:afterAutospacing="1"/>
              <w:ind w:firstLine="37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sz w:val="16"/>
                <w:szCs w:val="16"/>
              </w:rPr>
              <w:t xml:space="preserve">K. A. Farina 2021  </w:t>
            </w:r>
            <w:r w:rsidRPr="00771980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Farina&lt;/Author&gt;&lt;Year&gt;2021&lt;/Year&gt;&lt;RecNum&gt;25&lt;/RecNum&gt;&lt;DisplayText&gt;(38)&lt;/DisplayText&gt;&lt;record&gt;&lt;rec-number&gt;25&lt;/rec-number&gt;&lt;foreign-keys&gt;&lt;key app="EN" db-id="5t55rts95zaxv1epzaev9srmpdte0x2t959s" timestamp="1622523235"&gt;25&lt;/key&gt;&lt;/foreign-keys&gt;&lt;ref-type name="Journal Article"&gt;17&lt;/ref-type&gt;&lt;contributors&gt;&lt;authors&gt;&lt;author&gt;Farina, Kathryn A.&lt;/author&gt;&lt;author&gt;Kandah, Blake A.&lt;/author&gt;&lt;author&gt;Sowers, Nan M.&lt;/author&gt;&lt;author&gt;Moore, Gregory A.&lt;/author&gt;&lt;/authors&gt;&lt;/contributors&gt;&lt;titles&gt;&lt;title&gt;BONE MARROW ASPIRATE CONCENTRATE INJECTION OF THE ACHILLES TENDON IN A COMPETITIVE DISTANCE RUNNER&lt;/title&gt;&lt;secondary-title&gt;Journal of Musculoskeletal Research&lt;/secondary-title&gt;&lt;/titles&gt;&lt;periodical&gt;&lt;full-title&gt;Journal of Musculoskeletal Research&lt;/full-title&gt;&lt;/periodical&gt;&lt;pages&gt;2140004&lt;/pages&gt;&lt;volume&gt;24&lt;/volume&gt;&lt;number&gt;01&lt;/number&gt;&lt;dates&gt;&lt;year&gt;2021&lt;/year&gt;&lt;pub-dates&gt;&lt;date&gt;2021/03/01&lt;/date&gt;&lt;/pub-dates&gt;&lt;/dates&gt;&lt;publisher&gt;World Scientific Publishing Co.&lt;/publisher&gt;&lt;isbn&gt;0218-9577&lt;/isbn&gt;&lt;urls&gt;&lt;related-urls&gt;&lt;url&gt;https://doi.org/10.1142/S0218957721400042&lt;/url&gt;&lt;/related-urls&gt;&lt;/urls&gt;&lt;electronic-resource-num&gt;10.1142/S0218957721400042&lt;/electronic-resource-num&gt;&lt;access-date&gt;2021/05/31&lt;/access-date&gt;&lt;/record&gt;&lt;/Cite&gt;&lt;/EndNote&gt;</w:instrText>
            </w:r>
            <w:r w:rsidRPr="0077198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  <w:r w:rsidRPr="0077198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</w:tcPr>
          <w:p w14:paraId="5327D2F2" w14:textId="77777777" w:rsidR="003D51F3" w:rsidRPr="00771980" w:rsidRDefault="003D51F3" w:rsidP="003D51F3">
            <w:pPr>
              <w:shd w:val="clear" w:color="auto" w:fill="FFFFFF"/>
              <w:spacing w:before="100" w:beforeAutospacing="1" w:after="100" w:afterAutospacing="1"/>
              <w:ind w:firstLine="37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709" w:type="dxa"/>
          </w:tcPr>
          <w:p w14:paraId="39D4613C" w14:textId="77777777" w:rsidR="003D51F3" w:rsidRPr="00771980" w:rsidRDefault="003D51F3" w:rsidP="003D51F3">
            <w:pPr>
              <w:shd w:val="clear" w:color="auto" w:fill="FFFFFF"/>
              <w:spacing w:before="100" w:beforeAutospacing="1" w:after="100" w:afterAutospacing="1"/>
              <w:ind w:firstLine="37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sz w:val="16"/>
                <w:szCs w:val="16"/>
              </w:rPr>
              <w:t>Case report</w:t>
            </w:r>
          </w:p>
        </w:tc>
        <w:tc>
          <w:tcPr>
            <w:tcW w:w="1134" w:type="dxa"/>
          </w:tcPr>
          <w:p w14:paraId="23A3140A" w14:textId="77777777" w:rsidR="003D51F3" w:rsidRPr="00771980" w:rsidRDefault="003D51F3" w:rsidP="003D51F3">
            <w:pPr>
              <w:ind w:firstLine="37"/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sz w:val="16"/>
                <w:szCs w:val="16"/>
              </w:rPr>
              <w:t>Partial Achilles tendon tear</w:t>
            </w:r>
          </w:p>
        </w:tc>
        <w:tc>
          <w:tcPr>
            <w:tcW w:w="992" w:type="dxa"/>
          </w:tcPr>
          <w:p w14:paraId="424483EC" w14:textId="77777777" w:rsidR="003D51F3" w:rsidRPr="00771980" w:rsidRDefault="003D51F3" w:rsidP="003D51F3">
            <w:pPr>
              <w:ind w:firstLine="37"/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sz w:val="16"/>
                <w:szCs w:val="16"/>
              </w:rPr>
              <w:t>BMC (N=1)</w:t>
            </w:r>
          </w:p>
        </w:tc>
        <w:tc>
          <w:tcPr>
            <w:tcW w:w="709" w:type="dxa"/>
          </w:tcPr>
          <w:p w14:paraId="5985C8BA" w14:textId="77777777" w:rsidR="003D51F3" w:rsidRPr="00771980" w:rsidRDefault="003D51F3" w:rsidP="003D51F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719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=0</w:t>
            </w:r>
          </w:p>
        </w:tc>
        <w:tc>
          <w:tcPr>
            <w:tcW w:w="851" w:type="dxa"/>
          </w:tcPr>
          <w:p w14:paraId="7C727929" w14:textId="77777777" w:rsidR="003D51F3" w:rsidRPr="00771980" w:rsidRDefault="003D51F3" w:rsidP="003D5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92" w:type="dxa"/>
          </w:tcPr>
          <w:p w14:paraId="4E9F01D2" w14:textId="77777777" w:rsidR="003D51F3" w:rsidRPr="00771980" w:rsidRDefault="003D51F3" w:rsidP="003D51F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71980">
              <w:rPr>
                <w:rFonts w:ascii="Times New Roman" w:hAnsi="Times New Roman" w:cs="Times New Roman"/>
                <w:sz w:val="16"/>
                <w:szCs w:val="16"/>
              </w:rPr>
              <w:t xml:space="preserve">Autologous </w:t>
            </w:r>
            <w:r w:rsidRPr="007719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SC</w:t>
            </w:r>
          </w:p>
        </w:tc>
        <w:tc>
          <w:tcPr>
            <w:tcW w:w="1276" w:type="dxa"/>
          </w:tcPr>
          <w:p w14:paraId="4515ACBB" w14:textId="77777777" w:rsidR="003D51F3" w:rsidRPr="00771980" w:rsidRDefault="003D51F3" w:rsidP="003D51F3">
            <w:pPr>
              <w:ind w:firstLine="37"/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sz w:val="16"/>
                <w:szCs w:val="16"/>
              </w:rPr>
              <w:t>BMC (from posterior iliac crest)</w:t>
            </w:r>
          </w:p>
        </w:tc>
        <w:tc>
          <w:tcPr>
            <w:tcW w:w="1134" w:type="dxa"/>
          </w:tcPr>
          <w:p w14:paraId="6B905ACC" w14:textId="77777777" w:rsidR="003D51F3" w:rsidRPr="00771980" w:rsidRDefault="003D51F3" w:rsidP="003D51F3">
            <w:pPr>
              <w:ind w:firstLine="37"/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1BF82E49" w14:textId="77777777" w:rsidR="003D51F3" w:rsidRPr="00771980" w:rsidRDefault="003D51F3" w:rsidP="003D51F3">
            <w:pPr>
              <w:ind w:firstLine="37"/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14:paraId="1B1468D5" w14:textId="77777777" w:rsidR="003D51F3" w:rsidRPr="00771980" w:rsidRDefault="003D51F3" w:rsidP="003D5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sz w:val="16"/>
                <w:szCs w:val="16"/>
              </w:rPr>
              <w:t>No surgery</w:t>
            </w:r>
          </w:p>
        </w:tc>
        <w:tc>
          <w:tcPr>
            <w:tcW w:w="2693" w:type="dxa"/>
          </w:tcPr>
          <w:p w14:paraId="790683B3" w14:textId="6C8A27B4" w:rsidR="003D51F3" w:rsidRPr="00771980" w:rsidRDefault="003D51F3" w:rsidP="003D5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Tear of Achilles tendon showed satisfactory healing in respons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o</w:t>
            </w: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BMC injection after 8 months.</w:t>
            </w:r>
          </w:p>
        </w:tc>
        <w:tc>
          <w:tcPr>
            <w:tcW w:w="851" w:type="dxa"/>
          </w:tcPr>
          <w:p w14:paraId="09F75F72" w14:textId="77777777" w:rsidR="003D51F3" w:rsidRPr="00771980" w:rsidRDefault="003D51F3" w:rsidP="003D51F3">
            <w:pPr>
              <w:ind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3D51F3" w:rsidRPr="00771980" w14:paraId="50E60453" w14:textId="77777777" w:rsidTr="00A959E2">
        <w:tc>
          <w:tcPr>
            <w:tcW w:w="426" w:type="dxa"/>
          </w:tcPr>
          <w:p w14:paraId="1897E5D8" w14:textId="155E49AB" w:rsidR="003D51F3" w:rsidRPr="00771980" w:rsidRDefault="003D51F3" w:rsidP="003D51F3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16593E60" w14:textId="687B0ED2" w:rsidR="003D51F3" w:rsidRPr="00771980" w:rsidRDefault="003D51F3" w:rsidP="003D5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sz w:val="16"/>
                <w:szCs w:val="16"/>
              </w:rPr>
              <w:t xml:space="preserve">S. Giannotti 2017 </w:t>
            </w:r>
            <w:r w:rsidRPr="00771980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Giannotti&lt;/Author&gt;&lt;Year&gt;2017&lt;/Year&gt;&lt;RecNum&gt;22&lt;/RecNum&gt;&lt;DisplayText&gt;(39)&lt;/DisplayText&gt;&lt;record&gt;&lt;rec-number&gt;22&lt;/rec-number&gt;&lt;foreign-keys&gt;&lt;key app="EN" db-id="5t55rts95zaxv1epzaev9srmpdte0x2t959s" timestamp="1622023802"&gt;22&lt;/key&gt;&lt;/foreign-keys&gt;&lt;ref-type name="Journal Article"&gt;17&lt;/ref-type&gt;&lt;contributors&gt;&lt;authors&gt;&lt;author&gt;Giannotti, S.&lt;/author&gt;&lt;author&gt;Parchi, P. D.&lt;/author&gt;&lt;author&gt;Colasanti, G. B.&lt;/author&gt;&lt;author&gt;Agostini, G.&lt;/author&gt;&lt;author&gt;Moreschini, F.&lt;/author&gt;&lt;author&gt;Cataldi, C.&lt;/author&gt;&lt;author&gt;Ferrata, P.&lt;/author&gt;&lt;author&gt;Capanna, R.&lt;/author&gt;&lt;/authors&gt;&lt;/contributors&gt;&lt;auth-address&gt;U.O.C. Ortopedia e Traumatologia Università degli Studi di Siena&amp;#xD;U.O. Ortopedia e Traumatologia Università degli Studi di Pisa&lt;/auth-address&gt;&lt;titles&gt;&lt;title&gt;Use of autologous bone marrow cells concentrate enriched with platelet-fibrin on extensor mechanism allograft reconstruction for extensor mechanism failure following total knee arthroplasty&lt;/title&gt;&lt;secondary-title&gt;J Biol Regul Homeost Agents&lt;/secondary-title&gt;&lt;/titles&gt;&lt;periodical&gt;&lt;full-title&gt;J Biol Regul Homeost Agents&lt;/full-title&gt;&lt;/periodical&gt;&lt;pages&gt;107-111&lt;/pages&gt;&lt;volume&gt;31&lt;/volume&gt;&lt;number&gt;4 suppl 1&lt;/number&gt;&lt;edition&gt;2017/12/01&lt;/edition&gt;&lt;dates&gt;&lt;year&gt;2017&lt;/year&gt;&lt;pub-dates&gt;&lt;date&gt;Oct-Dec&lt;/date&gt;&lt;/pub-dates&gt;&lt;/dates&gt;&lt;isbn&gt;0393-974X (Print)&amp;#xD;0393-974x&lt;/isbn&gt;&lt;accession-num&gt;29186946&lt;/accession-num&gt;&lt;urls&gt;&lt;/urls&gt;&lt;remote-database-provider&gt;NLM&lt;/remote-database-provider&gt;&lt;language&gt;eng&lt;/language&gt;&lt;/record&gt;&lt;/Cite&gt;&lt;/EndNote&gt;</w:instrText>
            </w:r>
            <w:r w:rsidRPr="0077198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9)</w:t>
            </w:r>
            <w:r w:rsidRPr="0077198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50" w:type="dxa"/>
          </w:tcPr>
          <w:p w14:paraId="78BAB779" w14:textId="77777777" w:rsidR="003D51F3" w:rsidRPr="00771980" w:rsidRDefault="003D51F3" w:rsidP="003D51F3">
            <w:pPr>
              <w:shd w:val="clear" w:color="auto" w:fill="FFFFFF"/>
              <w:spacing w:before="100" w:beforeAutospacing="1" w:after="100" w:afterAutospacing="1"/>
              <w:ind w:firstLine="37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709" w:type="dxa"/>
          </w:tcPr>
          <w:p w14:paraId="2E1D8B8D" w14:textId="77777777" w:rsidR="003D51F3" w:rsidRPr="00771980" w:rsidRDefault="003D51F3" w:rsidP="003D51F3">
            <w:pPr>
              <w:shd w:val="clear" w:color="auto" w:fill="FFFFFF"/>
              <w:spacing w:before="100" w:beforeAutospacing="1" w:after="100" w:afterAutospacing="1"/>
              <w:ind w:firstLine="37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sz w:val="16"/>
                <w:szCs w:val="16"/>
              </w:rPr>
              <w:t>Case report</w:t>
            </w:r>
          </w:p>
        </w:tc>
        <w:tc>
          <w:tcPr>
            <w:tcW w:w="1134" w:type="dxa"/>
          </w:tcPr>
          <w:p w14:paraId="3E7F7DF5" w14:textId="77777777" w:rsidR="003D51F3" w:rsidRPr="00771980" w:rsidRDefault="003D51F3" w:rsidP="003D5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sz w:val="16"/>
                <w:szCs w:val="16"/>
              </w:rPr>
              <w:t>Extensor mechanism allograft failure after TKA</w:t>
            </w:r>
          </w:p>
          <w:p w14:paraId="3C1002C3" w14:textId="77777777" w:rsidR="003D51F3" w:rsidRPr="00771980" w:rsidRDefault="003D51F3" w:rsidP="003D51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D46B5C0" w14:textId="77777777" w:rsidR="003D51F3" w:rsidRPr="00771980" w:rsidRDefault="003D51F3" w:rsidP="003D5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sz w:val="16"/>
                <w:szCs w:val="16"/>
              </w:rPr>
              <w:t>BMC+PRF (N=1)</w:t>
            </w:r>
          </w:p>
        </w:tc>
        <w:tc>
          <w:tcPr>
            <w:tcW w:w="709" w:type="dxa"/>
          </w:tcPr>
          <w:p w14:paraId="2CB76875" w14:textId="77777777" w:rsidR="003D51F3" w:rsidRPr="00771980" w:rsidRDefault="003D51F3" w:rsidP="003D5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</w:tc>
        <w:tc>
          <w:tcPr>
            <w:tcW w:w="851" w:type="dxa"/>
          </w:tcPr>
          <w:p w14:paraId="132F24F3" w14:textId="77777777" w:rsidR="003D51F3" w:rsidRPr="00771980" w:rsidRDefault="003D51F3" w:rsidP="003D5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992" w:type="dxa"/>
          </w:tcPr>
          <w:p w14:paraId="12A94CF5" w14:textId="77777777" w:rsidR="003D51F3" w:rsidRPr="00771980" w:rsidRDefault="003D51F3" w:rsidP="003D5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sz w:val="16"/>
                <w:szCs w:val="16"/>
              </w:rPr>
              <w:t xml:space="preserve">Autologous </w:t>
            </w:r>
            <w:r w:rsidRPr="007719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SC</w:t>
            </w:r>
          </w:p>
        </w:tc>
        <w:tc>
          <w:tcPr>
            <w:tcW w:w="1276" w:type="dxa"/>
          </w:tcPr>
          <w:p w14:paraId="03F9FBD8" w14:textId="77777777" w:rsidR="003D51F3" w:rsidRPr="00771980" w:rsidRDefault="003D51F3" w:rsidP="003D5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sz w:val="16"/>
                <w:szCs w:val="16"/>
              </w:rPr>
              <w:t>BMC (from anterior iliac crest bone)</w:t>
            </w:r>
          </w:p>
        </w:tc>
        <w:tc>
          <w:tcPr>
            <w:tcW w:w="1134" w:type="dxa"/>
          </w:tcPr>
          <w:p w14:paraId="283F40B9" w14:textId="77777777" w:rsidR="003D51F3" w:rsidRPr="00771980" w:rsidRDefault="003D51F3" w:rsidP="003D51F3">
            <w:pPr>
              <w:ind w:firstLine="37"/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1DA2B5FA" w14:textId="77777777" w:rsidR="003D51F3" w:rsidRPr="00771980" w:rsidRDefault="003D51F3" w:rsidP="003D5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14:paraId="062BF737" w14:textId="77777777" w:rsidR="003D51F3" w:rsidRPr="00771980" w:rsidRDefault="003D51F3" w:rsidP="003D5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sz w:val="16"/>
                <w:szCs w:val="16"/>
              </w:rPr>
              <w:t>Extensor mechanism allograft reconstruction</w:t>
            </w:r>
          </w:p>
        </w:tc>
        <w:tc>
          <w:tcPr>
            <w:tcW w:w="2693" w:type="dxa"/>
          </w:tcPr>
          <w:p w14:paraId="5FB79FB7" w14:textId="77777777" w:rsidR="003D51F3" w:rsidRPr="00771980" w:rsidRDefault="003D51F3" w:rsidP="003D5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centrated marrow cells with PRF speed the healing process of the allograft.</w:t>
            </w:r>
          </w:p>
        </w:tc>
        <w:tc>
          <w:tcPr>
            <w:tcW w:w="851" w:type="dxa"/>
          </w:tcPr>
          <w:p w14:paraId="22772C2A" w14:textId="77777777" w:rsidR="003D51F3" w:rsidRPr="00771980" w:rsidRDefault="003D51F3" w:rsidP="003D51F3">
            <w:pPr>
              <w:ind w:firstLine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</w:tbl>
    <w:p w14:paraId="74E95FE4" w14:textId="38109305" w:rsidR="002B25CB" w:rsidRPr="00771980" w:rsidRDefault="002B25CB">
      <w:pPr>
        <w:rPr>
          <w:rFonts w:ascii="Times New Roman" w:hAnsi="Times New Roman" w:cs="Times New Roman"/>
        </w:rPr>
      </w:pPr>
    </w:p>
    <w:p w14:paraId="6EE4F94F" w14:textId="613D4B60" w:rsidR="002B25CB" w:rsidRPr="00771980" w:rsidRDefault="002B25CB">
      <w:pPr>
        <w:rPr>
          <w:rFonts w:ascii="Times New Roman" w:hAnsi="Times New Roman" w:cs="Times New Roman"/>
        </w:rPr>
      </w:pPr>
    </w:p>
    <w:p w14:paraId="07818F80" w14:textId="106ACB03" w:rsidR="002B25CB" w:rsidRPr="00771980" w:rsidRDefault="002B25CB">
      <w:pPr>
        <w:rPr>
          <w:rFonts w:ascii="Times New Roman" w:hAnsi="Times New Roman" w:cs="Times New Roman"/>
        </w:rPr>
      </w:pPr>
    </w:p>
    <w:p w14:paraId="6BFAFDB1" w14:textId="16E353B5" w:rsidR="002B25CB" w:rsidRPr="00771980" w:rsidRDefault="002B25CB">
      <w:pPr>
        <w:rPr>
          <w:rFonts w:ascii="Times New Roman" w:hAnsi="Times New Roman" w:cs="Times New Roman"/>
        </w:rPr>
      </w:pPr>
    </w:p>
    <w:p w14:paraId="2A0F0984" w14:textId="1DECE0BA" w:rsidR="002B25CB" w:rsidRPr="00771980" w:rsidRDefault="002B25CB">
      <w:pPr>
        <w:rPr>
          <w:rFonts w:ascii="Times New Roman" w:hAnsi="Times New Roman" w:cs="Times New Roman"/>
        </w:rPr>
      </w:pPr>
    </w:p>
    <w:p w14:paraId="2375F5E5" w14:textId="7F67201D" w:rsidR="002B25CB" w:rsidRPr="00771980" w:rsidRDefault="002B25CB">
      <w:pPr>
        <w:rPr>
          <w:rFonts w:ascii="Times New Roman" w:hAnsi="Times New Roman" w:cs="Times New Roman"/>
        </w:rPr>
      </w:pPr>
    </w:p>
    <w:p w14:paraId="3247F524" w14:textId="0D94429E" w:rsidR="002B25CB" w:rsidRPr="00771980" w:rsidRDefault="002B25CB">
      <w:pPr>
        <w:rPr>
          <w:rFonts w:ascii="Times New Roman" w:hAnsi="Times New Roman" w:cs="Times New Roman"/>
        </w:rPr>
      </w:pPr>
    </w:p>
    <w:p w14:paraId="3DC30E93" w14:textId="77777777" w:rsidR="002B25CB" w:rsidRPr="00771980" w:rsidRDefault="002B25CB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XSpec="center" w:tblpY="-1689"/>
        <w:tblW w:w="155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9"/>
        <w:gridCol w:w="1358"/>
        <w:gridCol w:w="1862"/>
        <w:gridCol w:w="1696"/>
        <w:gridCol w:w="1117"/>
        <w:gridCol w:w="1577"/>
        <w:gridCol w:w="1389"/>
        <w:gridCol w:w="879"/>
        <w:gridCol w:w="1134"/>
        <w:gridCol w:w="1119"/>
        <w:gridCol w:w="2472"/>
      </w:tblGrid>
      <w:tr w:rsidR="002B25CB" w:rsidRPr="00771980" w14:paraId="2D161837" w14:textId="77777777" w:rsidTr="00771980">
        <w:trPr>
          <w:trHeight w:val="473"/>
        </w:trPr>
        <w:tc>
          <w:tcPr>
            <w:tcW w:w="15512" w:type="dxa"/>
            <w:gridSpan w:val="11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ACE0695" w14:textId="77777777" w:rsidR="002B25CB" w:rsidRPr="00771980" w:rsidRDefault="002B25CB" w:rsidP="002B25C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</w:p>
          <w:p w14:paraId="2D44379C" w14:textId="43407006" w:rsidR="002B25CB" w:rsidRPr="00771980" w:rsidRDefault="002B25CB" w:rsidP="002B25C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77198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 xml:space="preserve">Table S7 </w:t>
            </w:r>
            <w:r w:rsidRPr="00771980">
              <w:rPr>
                <w:rFonts w:ascii="Times New Roman" w:hAnsi="Times New Roman" w:cs="Times New Roman"/>
                <w:color w:val="0070C0"/>
                <w:sz w:val="28"/>
                <w:szCs w:val="28"/>
              </w:rPr>
              <w:t xml:space="preserve"> </w:t>
            </w:r>
            <w:r w:rsidRPr="0077198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Studies' outcomes and results, P demonstrated the significance between the time point and before the intervention, P* </w:t>
            </w:r>
            <w:r w:rsidR="009A708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hown</w:t>
            </w:r>
            <w:r w:rsidRPr="0077198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the significance between the case and control groups</w:t>
            </w:r>
          </w:p>
        </w:tc>
      </w:tr>
      <w:tr w:rsidR="002B25CB" w:rsidRPr="00771980" w14:paraId="1FF4411C" w14:textId="77777777" w:rsidTr="00771980">
        <w:trPr>
          <w:trHeight w:val="473"/>
        </w:trPr>
        <w:tc>
          <w:tcPr>
            <w:tcW w:w="90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43E9F157" w14:textId="18DFFAF6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tudy (first author, year, reference)</w:t>
            </w:r>
          </w:p>
        </w:tc>
        <w:tc>
          <w:tcPr>
            <w:tcW w:w="135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00DC5E04" w14:textId="63AB6191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utcome measure</w:t>
            </w:r>
          </w:p>
        </w:tc>
        <w:tc>
          <w:tcPr>
            <w:tcW w:w="186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210F76E7" w14:textId="40CAEC5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roups and population</w:t>
            </w:r>
          </w:p>
        </w:tc>
        <w:tc>
          <w:tcPr>
            <w:tcW w:w="8911" w:type="dxa"/>
            <w:gridSpan w:val="7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</w:tcPr>
          <w:p w14:paraId="69513F47" w14:textId="43D99854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en-GB"/>
              </w:rPr>
              <w:t>Outcome</w:t>
            </w:r>
          </w:p>
        </w:tc>
        <w:tc>
          <w:tcPr>
            <w:tcW w:w="247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6CF57772" w14:textId="0DB59660" w:rsidR="002B25CB" w:rsidRPr="00771980" w:rsidRDefault="002B25CB" w:rsidP="002B25CB">
            <w:pPr>
              <w:spacing w:after="0" w:line="240" w:lineRule="auto"/>
              <w:ind w:left="7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Conclusion </w:t>
            </w:r>
          </w:p>
        </w:tc>
      </w:tr>
      <w:tr w:rsidR="002B25CB" w:rsidRPr="00771980" w14:paraId="38FAD819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3ABC6D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2FF78C7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6D51FE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934C25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efore intervention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81182D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-6 weeks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2D635B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-3 months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ED7C12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 months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61A429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 month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7AAA0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 months ≤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4D88C7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her results</w:t>
            </w: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0292134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B25CB" w:rsidRPr="00771980" w14:paraId="7B72AA95" w14:textId="77777777" w:rsidTr="002B25CB">
        <w:trPr>
          <w:trHeight w:val="285"/>
        </w:trPr>
        <w:tc>
          <w:tcPr>
            <w:tcW w:w="15512" w:type="dxa"/>
            <w:gridSpan w:val="11"/>
            <w:shd w:val="clear" w:color="auto" w:fill="FFC000"/>
            <w:noWrap/>
            <w:vAlign w:val="center"/>
            <w:hideMark/>
          </w:tcPr>
          <w:p w14:paraId="0A41053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otator Cuff</w:t>
            </w:r>
          </w:p>
        </w:tc>
      </w:tr>
      <w:tr w:rsidR="002B25CB" w:rsidRPr="00771980" w14:paraId="40D1A597" w14:textId="77777777" w:rsidTr="002B25CB">
        <w:trPr>
          <w:trHeight w:val="285"/>
        </w:trPr>
        <w:tc>
          <w:tcPr>
            <w:tcW w:w="909" w:type="dxa"/>
            <w:shd w:val="clear" w:color="000000" w:fill="FFFF00"/>
            <w:noWrap/>
            <w:vAlign w:val="center"/>
            <w:hideMark/>
          </w:tcPr>
          <w:p w14:paraId="7907038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llera Gomes 2011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D1F0D0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RI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B43042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MMC group (N=14), no controls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502503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4CCFD5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720C46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F1AB72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132" w:type="dxa"/>
            <w:gridSpan w:val="3"/>
            <w:shd w:val="clear" w:color="auto" w:fill="auto"/>
            <w:noWrap/>
            <w:vAlign w:val="center"/>
            <w:hideMark/>
          </w:tcPr>
          <w:p w14:paraId="6EF0F49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ow signal intensity areas along the supraspinatus tendon and distal muscle belly (N=8/14), high-intensity blooming small round </w:t>
            </w:r>
            <w:proofErr w:type="spellStart"/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tifact</w:t>
            </w:r>
            <w:proofErr w:type="spellEnd"/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t the bursal and tendon topography (N=11/14), Formation of a high-signal intensity zone at the critical zone (N=6/14) None of these findings affected the final functional Result</w:t>
            </w: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2CE3F8E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MMC implantation in a patient with rotator cuff sutures is safe and has promising results compared to historical data (patients underwent surgical procedures without stem cells application).</w:t>
            </w:r>
          </w:p>
        </w:tc>
      </w:tr>
      <w:tr w:rsidR="002B25CB" w:rsidRPr="00771980" w14:paraId="73CBEA91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5CA779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35B68C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CLA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4CF4A3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F60365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 ± 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9109CB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D57EF1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17B44E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1102BB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 ± 3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69C95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95F1CB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40DCDB0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46B475CD" w14:textId="77777777" w:rsidTr="002B25CB">
        <w:trPr>
          <w:trHeight w:val="285"/>
        </w:trPr>
        <w:tc>
          <w:tcPr>
            <w:tcW w:w="909" w:type="dxa"/>
            <w:shd w:val="clear" w:color="000000" w:fill="FFFF00"/>
            <w:noWrap/>
            <w:vAlign w:val="center"/>
            <w:hideMark/>
          </w:tcPr>
          <w:p w14:paraId="70F2B80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rnigou P 2014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2A89FDF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ailure (Re-tear/nonhealing)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AE0D37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SC group (n=45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E1D0A7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B2764B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14F0F6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10EBD4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D813FD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7AE12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% (N=25) (p&lt;0.05)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F1CDBB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512655C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re prominent and earlier (2 months earlier, p=0.04) healing in MSC-treatment group, total healing more likely achieved when MSCs&gt; 2500 cell.mL-1</w:t>
            </w:r>
          </w:p>
        </w:tc>
      </w:tr>
      <w:tr w:rsidR="002B25CB" w:rsidRPr="00771980" w14:paraId="26915BC4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418052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88A6E2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1B1995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trol group (n=45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554E5D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502425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%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2B8109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A6277C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E9918B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55995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% (N = 6) (receiving low number of MSCs), 87% (N=39) intact rotator cuff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8E78FD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 times more likely to show a poor outcome</w:t>
            </w: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2687108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B25CB" w:rsidRPr="00771980" w14:paraId="4A038F00" w14:textId="77777777" w:rsidTr="002B25CB">
        <w:trPr>
          <w:trHeight w:val="300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17A307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7A1286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aling surface (cm</w:t>
            </w: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C97F0F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C038BF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F1C8B7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51E67A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5±18.9 mm</w:t>
            </w: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A7B90A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169B48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3F990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5DE704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SCs number was correlated to the surface healing (correlation coefficient = 0.6)</w:t>
            </w: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2186C36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jection of BMC–PRP to the rupture site improve the clinical symptoms and reduction of tear size</w:t>
            </w:r>
          </w:p>
        </w:tc>
      </w:tr>
      <w:tr w:rsidR="002B25CB" w:rsidRPr="00771980" w14:paraId="08C96E37" w14:textId="77777777" w:rsidTr="002B25CB">
        <w:trPr>
          <w:trHeight w:val="285"/>
        </w:trPr>
        <w:tc>
          <w:tcPr>
            <w:tcW w:w="909" w:type="dxa"/>
            <w:shd w:val="clear" w:color="000000" w:fill="FFFF00"/>
            <w:noWrap/>
            <w:vAlign w:val="center"/>
            <w:hideMark/>
          </w:tcPr>
          <w:p w14:paraId="0591D68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 J. Centeno 2015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46DEF51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SH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26D789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MC+PRP+PL (N=81 arm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CB79DF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.1 ± 19.8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B3391E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5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47112E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0EFD6E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1 ± 12.6 (P&lt;0.001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C15313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0DF32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635256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serious adverse event, adverse event =5 (4.9%)</w:t>
            </w: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5FE9009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otator cuff tear patients treated with BMC showed significant pain and functional improvement</w:t>
            </w:r>
          </w:p>
        </w:tc>
      </w:tr>
      <w:tr w:rsidR="002B25CB" w:rsidRPr="00771980" w14:paraId="4D8BF699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295EC0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C8C9D4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PS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97AE41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A8C454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3±2.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249A9C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F03F99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689C5E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4 ± 2.1 (P&lt;0.001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E7B134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9F602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737F44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18A358A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1EDF1E8C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D802AD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8F7689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lf-rated improvement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67472C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C64E55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5BDE27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0A4BB4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AB07AE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F6835B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E20EC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A5E3CA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7C4930B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0A2B9057" w14:textId="77777777" w:rsidTr="002B25CB">
        <w:trPr>
          <w:trHeight w:val="285"/>
        </w:trPr>
        <w:tc>
          <w:tcPr>
            <w:tcW w:w="909" w:type="dxa"/>
            <w:shd w:val="clear" w:color="000000" w:fill="FFFF00"/>
            <w:noWrap/>
            <w:vAlign w:val="center"/>
            <w:hideMark/>
          </w:tcPr>
          <w:p w14:paraId="70A3A5B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im, Y. S 2017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1195AE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S at rest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4C1792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-MSC +arthroscopic repair (N=35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D52C01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± 0.8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A9F044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174B35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510373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A231E7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535FE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 ±0.6 , P&lt;0.001,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9937AD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19DB392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D-MSC injection along with rotator cuff repair reduce retear rate significantly, but no clinical </w:t>
            </w: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differences at the end of the follow up comparing to controls</w:t>
            </w:r>
          </w:p>
        </w:tc>
      </w:tr>
      <w:tr w:rsidR="002B25CB" w:rsidRPr="00771980" w14:paraId="0FBD5B35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44D1BE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D34D6B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F1D39B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throscopic repair  (N=35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F3BED2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± 0.9, P*=0.456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90602E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6AA3CE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BEFFDE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0EB79E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B0729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± 0.5 , P&lt;0.001, P*=0.256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029561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1CD76EA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59095D28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E60C5D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1937F5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S during motion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287D33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-MSC +arthroscopic repair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FBFA75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3± 1.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682DEA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5A4EC7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3112AE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4A7182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55D01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4 ±1.1 P&lt;0.00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C1D6A0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5F79A70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7E8F319F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747A86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314BF0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DF1452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throscopic repair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BF80D9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5± 1.5, P*=0.57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62E3AE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695F8E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27B432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DCB618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69E47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± 0.9 P&lt;0.001 , P*=0.776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F6D9FC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0B98C37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4C12E9B1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66FA3F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3F1F04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stant score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39CB54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-MSC +arthroscopic repair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DE44A6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.2± 14.6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A08104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266A94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779B97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3CC5FC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81FC9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.3 ±14.9 P&lt;0.00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FC46E1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2DC079F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230A14D9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C9C0EA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9EB175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AEAB24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throscopic repair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8C53F0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.3± 15.3, P*=0.87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210D4F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AC6587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63C1C6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B197E9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1A606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.1± 13.2 P&lt;0.001 , P*=0.634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AF0A7A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5D5BBA6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2D6E052B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4CE9B1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5211F3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CLA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2B77AF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-MSC +arthroscopic repair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3F5247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5± 5.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E8558D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CAE78B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C58DB7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7E7604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65890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8 ±5.1 , P=0.03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C4636A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5CAB29C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10CA979B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0C9089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6B5BEEC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0E5669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throscopic repair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B9CD41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1± 5.6 , P*=0.84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A825E0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65D6E2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956EE6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70506B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E05D4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5± 4.8 , P=0.013 , P*=0.302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8670D6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1479695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602D9187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726D1D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74D690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OM Forward flexion, </w:t>
            </w:r>
            <w:proofErr w:type="spellStart"/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g</w:t>
            </w:r>
            <w:proofErr w:type="spellEnd"/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FC3A47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-MSC +arthroscopic repair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F89180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8.6± 19.9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96CE57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1AB12C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AFBC69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7FD68B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A8001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5.2 ±25.3 , P=0.04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B19302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5058226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5F39D378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F34D16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851D20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5F240B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throscopic repair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9A86EF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5.2± 21.5 , P*=0.837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DB6AB9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3E184D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DB2F74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5C5A60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7F33B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6.4± 23.2 , P=0.002 , P*=0.92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CEF869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4C0B0E8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212936DF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8728EC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6DDCC04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OM External rotation, </w:t>
            </w:r>
            <w:proofErr w:type="spellStart"/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g</w:t>
            </w:r>
            <w:proofErr w:type="spellEnd"/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8CA8A3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-MSC +arthroscopic repair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D26239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.3± 19.4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B306B7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B9787A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F3AE55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17CD06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54208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.5±23.4 , P=0.008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2702FA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14E1453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74781F4D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52AC9B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589324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B59D5C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throscopic repair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06A4DC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.9± 18.9 , P*=0.809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9362D5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E7589D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E34E76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E9E110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00966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.2± 21.5 , P=0.016 , P*=0.76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E97E61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2462919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73B52F59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F55B7D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679CE0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OM Internal rotation, </w:t>
            </w:r>
            <w:proofErr w:type="spellStart"/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g</w:t>
            </w:r>
            <w:proofErr w:type="spellEnd"/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9E1BB1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-MSC +arthroscopic repair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3D3EF7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 11.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496C7A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777261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0FC3B8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783C23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BDB51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 11.1 , P=0.834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CD8B3F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707C82D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29A55774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8E66C3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AD2F9D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AC8526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throscopic repair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20D047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 10.5, P*=0.235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871300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94C84D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790EF1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E312E0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BFB93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 9.8 , P=0.625, P*=0.192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931DB7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78BDEFC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2510B2A5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718B7C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A5062A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lete healing (MRI)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8E5946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-MSC +arthroscopic repair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A7C322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99CD51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0A8964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E9AB68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05844F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5B546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 (85.7)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BC10F7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787B163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20DA3736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CA23C4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46EF75E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B8B711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throscopic repair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F7E6C7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</w:t>
            </w: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013639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2E0CD0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5268DB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316745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7A6B4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 (71.4) , P*&lt;0.00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67145D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22909CC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4CAC201C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E84D4B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8E0DF2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tear (MRI)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5DE767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-MSC +arthroscopic repair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273D18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03B070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388AA1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CF1664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3EDA7A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45A72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(14.3)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E2A7C2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3EEAB19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44ECB030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258B0B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F80D89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D02E15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throscopic repair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28BC36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</w:t>
            </w: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6D56AB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46ADB5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26CBC8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0890B1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7B440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 (28.5), P*&lt;0.00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7EC9B4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4B0CCBA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132819F9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72FECF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4A29D2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rtial-thickness (MRI)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D74418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-MSC +arthroscopic repair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001C54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EF9552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E45CE9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713E4A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138AEE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9B40B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5.7)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D0D9F8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4EAE636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529B3151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47917B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4905C9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13BF54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throscopic repair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43D6D0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</w:t>
            </w: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38C5CE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AD55FC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6C7A51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4162B3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85BDF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2.8), P*&lt;0.00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2D5A1C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58ABD1C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43B62B54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6BFCB3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26E4C2B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ull-thickness (MRI)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10DF0D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-MSC +arthroscopic repair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EDD619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DF4BC0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0DD8BB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E46CAE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CE288F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AE100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8.6)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5A9A64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685C9B1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567012F1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EA8FFE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46EC25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82394D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throscopic repair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81216A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</w:t>
            </w: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8FD06D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DFC936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DB0288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A0F361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9A8D3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 (25.7), P*&lt;0.00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828125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745405D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69726EB8" w14:textId="77777777" w:rsidTr="002B25CB">
        <w:trPr>
          <w:trHeight w:val="300"/>
        </w:trPr>
        <w:tc>
          <w:tcPr>
            <w:tcW w:w="909" w:type="dxa"/>
            <w:shd w:val="clear" w:color="000000" w:fill="FFFF00"/>
            <w:noWrap/>
            <w:vAlign w:val="center"/>
            <w:hideMark/>
          </w:tcPr>
          <w:p w14:paraId="249396A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. J. Kim 2017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4D08064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ar size by ultrasound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7E5715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MC+PRP group (N=12, no control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839DC2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2±24.5 mm</w:t>
            </w: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EBF1A2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45A680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5±18.9 mm2 , P&lt;0.05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B55170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A613C8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5B46A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BB359E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3A8DB55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jection of BMC–PRP to the rupture site leads to improvement of the reduction of the clinical symptoms of tear size.</w:t>
            </w:r>
          </w:p>
        </w:tc>
      </w:tr>
      <w:tr w:rsidR="002B25CB" w:rsidRPr="00771980" w14:paraId="0E77371E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60E77D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41740C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S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B1CE07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DDB3A3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8± 1.9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E5486A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0±2.3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BBD88A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±2.3 (p&lt;0.01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12F86E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756C31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869F7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5A0AA3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3FADED5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33A62647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E8A2DD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660CCCC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MT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418889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C3CFFB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rade3=3 patients, grade4=4,grade5=5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B2A064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rade3=4, grade 4=3, grade 5=5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640085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rade3=0, grade 4= 5, grade 5= 7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18BF78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1A493D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C7B09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4CE476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789628B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562A4796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8174FD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15E504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ES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A3AB2F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8EFD11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.4±13.0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336642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.9±22.9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8ABD0E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.8±19.7 (p&lt;0.01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27B01D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403967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B00D8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503B3A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7A10160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6250FD48" w14:textId="77777777" w:rsidTr="002B25CB">
        <w:trPr>
          <w:trHeight w:val="285"/>
        </w:trPr>
        <w:tc>
          <w:tcPr>
            <w:tcW w:w="909" w:type="dxa"/>
            <w:shd w:val="clear" w:color="000000" w:fill="FFFF00"/>
            <w:noWrap/>
            <w:vAlign w:val="center"/>
            <w:hideMark/>
          </w:tcPr>
          <w:p w14:paraId="2F092A1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. J. Kim 2018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DA1BEE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ar size by ultrasound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12677D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MC+PRP group (n=12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BD15D7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7 ± 3.4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9FB3B3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6± 3.2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61C053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9± 2.44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C013DF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6B1FF0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9247B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7D57DC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side effects or complications</w:t>
            </w: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2447674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MC-PRP injection improve VAS and ASES scores (improve pain and shoulder function), tear size changes, and MMT did not statistically differ among groups</w:t>
            </w:r>
          </w:p>
        </w:tc>
      </w:tr>
      <w:tr w:rsidR="002B25CB" w:rsidRPr="00771980" w14:paraId="2F5C06C0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81196B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5D0937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DB749E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trol group (n=12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B99EEF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9 ± 5.0 mm (P = 0.178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B7061D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8± 4.0 (P = 0.235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166BAE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1± 3.8 (P = 0.312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D1D913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2593F5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DF4AA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5402AC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69B712E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6F750D7B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87BB26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C777A7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S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EA24D3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MC+PRP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3785DD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8± 1.9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BB3EEE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3 ± 0.8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0E19EF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 ± 0.7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A9C2B4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435B39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385FE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CC51BC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50C6A35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6DC1DE06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8930F7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CC4EB5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9867CB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trol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76A82B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7 ± 1.6 (P = 0.906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C24ABD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6 ± 2.3 (P = 0.147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5E08A3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7 ± 1.8  (P = 0.039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223C57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15C0DE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8E00F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9C766A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51BA28F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57BBE071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16F6DA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6ACED25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MT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B69688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MC+PRP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5DB804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rade3=3 patients, grade4=4, grade5=5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0D4BB9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rade3=0, grade 4=6, grade 5=6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C2E937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rade3=0, grade 4= 6, grade 5=6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1DBE16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B62BD2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FE61D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AFD7B6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597424F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2D2AF825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D9E236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6C1ADF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F3AC9E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trol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D5F494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rade3=2 patients, grade4=1,grade5=9 (P = 0.208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B8A02E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rade3=0, grade 4= 3, grade 5=9 (P = 0.206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89E2BE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rade3=0, grade 4= 3, grade 5=9 (P = 0.206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7077B3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50F94B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C9549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3BE5D4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790E1AE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686D242F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47E706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61AA9B1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ES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90BED3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MC+PRP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9980B2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.4±13.0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8EFDB0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.5±11.5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4B1DCC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.1±8.5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66EA9B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E717D8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E9E97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2AEDF1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29B0385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64BEAF27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E12181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732C4E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1B7D11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trol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3DE3C8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.9 ± 12.4 (P = 0.228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FC4A53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.3 ± 12.3 (P= 0.712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603F6B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.2 ± 12.2 (P = 0.011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11CB75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5B2CE9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AD2B7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96A14B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25A9235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220DC0AC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2525B7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2C8C889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ange of the painkiller in frequency and dose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6614CA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MC+PRP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DC6387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8714E5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DD6B45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crease=6, no change=5, increase=1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0D281C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6C933B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D1C27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D1DC73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5A70522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2E8AC970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4A55A0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67BACB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19CB63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trol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407A43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432AC7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70F21B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crease=2, no change=7, increase=3 (P = 0.189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A8CD36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795F3A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B1F99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CC18D4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6855618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40A54C09" w14:textId="77777777" w:rsidTr="002B25CB">
        <w:trPr>
          <w:trHeight w:val="285"/>
        </w:trPr>
        <w:tc>
          <w:tcPr>
            <w:tcW w:w="909" w:type="dxa"/>
            <w:shd w:val="clear" w:color="000000" w:fill="FFFF00"/>
            <w:noWrap/>
            <w:vAlign w:val="center"/>
            <w:hideMark/>
          </w:tcPr>
          <w:p w14:paraId="1D5EA84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urd, J. L 202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36A766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E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64DE3C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A-ADRCs (N =11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5281B4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EAACE9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9C4CE0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E2195F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1 ± 0.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98355B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7C024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671465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42A4A04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A-ADRCs application in  sPTRCT patients is safe and significantly improved function of the shoulder comparing to the control group, with no side effects.</w:t>
            </w:r>
          </w:p>
        </w:tc>
      </w:tr>
      <w:tr w:rsidR="002B25CB" w:rsidRPr="00771980" w14:paraId="7BC09A70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062CE5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993782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974B2F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hylprednisolone(n=5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D02051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18B3F0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5FD649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509543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 ±0.8 , P*=0.622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1F0ADF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4E39A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907084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5DD627C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44AD2BC8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6F1ADC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20A4852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ES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2943B0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A-ADRCs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BA92E9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.7 ± 5.8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46C654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D75AD7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.1 ± 4.9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68C2D7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.4 ± 4.9 , P&lt;0.0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AB9A89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84973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CA92EC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</w:tcPr>
          <w:p w14:paraId="7175864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B25CB" w:rsidRPr="00771980" w14:paraId="7184DE1C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275775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2F701CB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B0AB00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hylprednisolon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4111AE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.6 ± 6.7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F41AF4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5EF6E0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.8 ± 6.2 , P*&lt;0.05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D5CADA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.4 ± 4.4 , P&lt;0.05 , P*&lt;0.0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77DBDF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EDD40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7EC9AF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3B02B27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08ACF4D2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149CD7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75AFF8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ND Short Form-36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908CC1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A-ADRCs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18A21C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7 ± 40.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B3E116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72E74E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6 ± 15.7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C47D60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1 ± 22.6 , P&gt;0.0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AEB8E8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C7E12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414942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74840B2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31EE275B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E38D65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584587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143C84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hylprednisolon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067BC0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3 ± 40.4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6A4A5F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57FDDB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6 ± 44.0 , P*&gt;0.05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5692E9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9 ±72.2 , P&gt;0.05 , P*&gt;0.0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F2D156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9B9D6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FF2A29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6A53F51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5351DD6D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868AA2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254305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S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2CF972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A-ADRCs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0E7992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 ± 0.7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FEC3F9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5517C4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 ± 0.2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21A38A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 ± 0.4 , P&gt;0.0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2FCAF6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E277A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515556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7E7B17E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4CB2B9F6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6A8820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99121C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FCABED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hylprednisolon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0072FB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1 ± 1.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EBF615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F0728B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9 ± 1.1 , P*&gt;0.05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0B1DF1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 ± 0.8 , P&gt;0.05 , P*&gt;0.0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2C8D47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8CBCC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B32809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3B7D304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1D682188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F94F0D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FE8B6E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ar size (mm3, by MRI)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DBDC8B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A-ADRCs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4C9AD3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.6 ± 11.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806A1F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181820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.0 ± 6.8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06586C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.5 ± 10.3 , P&gt;0.0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1F06A6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2E5FF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1242DD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23FF8A4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2FEFEEC6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EDB152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5C8571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1C1A48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hylprednisolon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CD0EE0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7 ± 4.8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647BA5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8C3650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6 ± 10.4 , P*&gt;0.05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B06BE5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0 ± 12.4 , P&gt;0.05 , P*&gt;0.0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CBFF2E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D7759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6C6251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4A8A1FB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1DADEEEE" w14:textId="77777777" w:rsidTr="002B25CB">
        <w:trPr>
          <w:trHeight w:val="293"/>
        </w:trPr>
        <w:tc>
          <w:tcPr>
            <w:tcW w:w="909" w:type="dxa"/>
            <w:shd w:val="clear" w:color="000000" w:fill="FFFF00"/>
            <w:noWrap/>
            <w:vAlign w:val="center"/>
            <w:hideMark/>
          </w:tcPr>
          <w:p w14:paraId="22A7F15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 H. Jo 202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FE2F83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E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1592CB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 dose (N=3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516824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B902D3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524626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FDF590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666BB4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2A8D7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18315A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serious adverse event within the 2 years follow-up</w:t>
            </w: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7CE2A3A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ratendinous injection of AD-MSCs is a safe and effective treatment for partial tears of rotor cuff</w:t>
            </w:r>
          </w:p>
        </w:tc>
      </w:tr>
      <w:tr w:rsidR="002B25CB" w:rsidRPr="00771980" w14:paraId="41A7701B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4B3D43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1E1EF5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3A7CBE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d dose (N=3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745202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1F022F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47ADFB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8E50B8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5F72B2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3F687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99742E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7AEF193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336D73E6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F8491E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2BDE197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282EBA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 dose (N=13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3982DB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01E34C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1DB6D5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9FF760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85FE44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C63E2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D4C4D3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033C17E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1939C908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90411E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C2EAE9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S Pain at rest, mean (95% CI)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5EDC0F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D11587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3 (-0.5-7.1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D7AB92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 (-1.2-4.5) , P=0.30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81EA9D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 (-3.0-7.0) , P=0.578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B65B92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 (-0.8-2.1) , P=0.157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87CDB2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, P=0.0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F0DDD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, P=0.06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B7B0CB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1AA3CE9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229BDBB3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8E1FEA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0F29F0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6CC04B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d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BDDE8C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0 (1.5-6.5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B37DD4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 (-3-9.6) , P=0.58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930D59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 (-3.0-7.0) , P=0.321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17FECA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 (-2.2-3.5) , P=0.109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3A6D65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 (-0.4-0.5) , P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7A150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 (-0.4-0.8) , P&lt;0.00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086BC8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1BFBB6A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41A9087D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048152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85F682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F2C9AB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D37DE1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1 (5.1-7.1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3508F3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3 (2.9-5.6) , P=0.012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4942AD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6 (2.6-4.6) , P&lt;0.001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33C7AD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 (0.7-1.6) , P&lt;0.00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241197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 (0.3-1.5) , P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7ACD2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 (0.1-0.7) , P&lt;0.00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01C889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31AFD5C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1D6368F9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CB76B0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392515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S Pain on motion, mean (95% CI)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F47A0B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9EC8CB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7 (3.9-11.5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2DFA10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0 (2.5-7.5) , P=0.094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8313AC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3 (1.5-7.2) , P=0.109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3A87E5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7 (2.2-5.1) , P=0.057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204BE1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 (-1.7-4.1) , P=0.0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FCEE9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 (-0.2-1.7) , P=0.018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45AE5B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3E2B478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7AF120B7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9BEE00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AA4BED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D39F93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d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41AE5A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0 (6.5-11.5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6EA4C9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3 (5.9-8.8) , P=0.130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588BA1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7 (2.8-8.5) , P=0.063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9579C2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 (-1.3-7.3) , P=.059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10F87C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 (-0.8-2.2) , P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D8827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 (-0.3-1.4) , P&lt;0.00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C119FF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3B31A76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24D345D1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F81130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65C4BC4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776DDF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62ED44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0 (8.7-9.4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D9194E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6 (5.8-7.4) , P&lt;0.00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50B6E1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2 (4.2-6.2) , P&lt;0.001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28A427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 (2.1-3.1) , P&lt;0.00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D24A33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 (0.9-2.2) , P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96B36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 (0.3-1.2) , P&lt;0.00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D6C326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4AD6930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550B8EF0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82A275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6433E1D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S Pain at night, mean (95% CI)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56CAA0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4C3F17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0 (-2.6-10.6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C122B2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 (3.0-3.0) , P=0.580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00F673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7 (0.8-6.5) , P=0.885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9F78B3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 (-0.5-4.5) , P=022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8A4757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 (-3.5-6.8) , P=0.0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3BA18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 (-1.1-1.8) , P=0.09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2AFF06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02A6D37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069708A1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777800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E78750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E2E3C2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d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EC6570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7 (5.2-8.1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A0627B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3 (-3.3-11.9) , P=0.336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92EBF3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7 (-3.6-8.9) , P=0.12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16BA1F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 (-1.5-3.5) , P=0.014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9313EB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 (-0.6-3.4) , P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3F14D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 (-0.6-2.4) , P&lt;0.00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C0E942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2657850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300469E9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B32CCF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6EE470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E28621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E46DD5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7 (6.9-8.5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FA5870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2 (5.2-7.1) , P=0.019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C3900B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9 (5.2-7.1) , P=0.001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1DD2DB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 (3.7-6.1) , P&lt;0.00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D30B3E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 (0.7-2.2) , P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71A11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 (0.2-1.3) , P&lt;0.00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23EFFB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55E43CF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4E57CDF2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45FEBB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EE347D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S Mean pain, mean (95% CI)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047D3F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E9B111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0 (0.6-7.4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DEC0E0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 (2.2-3.4) , P=0.31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3E2041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 (-0.9-6.2) , P&lt;0.465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0C2F9D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 (0.1-2.7) , P=0.087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2F8462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 (-1.7-3.6) , P=0.0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A8798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 (-0.3-1.1) , P=0.032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F4BC3D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08A573C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599AD86D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984944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E39600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A26C10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d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BC79EA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8 (4.0-7.7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41F461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 (-1.9-10.4) , P=0.395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ED0A1C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3 (-2.7-7.4) , P&lt;0.116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4DACC0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 (-1.5-3.5) , P=0.014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8D0CFC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 (-0.5-2.1) , P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BFCC7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 (-0.3-1.3) , P&lt;0.00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2142D6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1B1D999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527545E5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46DB6E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200D6AB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DC3E94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FD98A8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2 (6.5-7.9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7A55F2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5 (4.7-6.4) , P=0.03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E400E6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 (3.2-5.3) , P&lt;0.001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A76020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(1.3-2.1) , P&lt;0.00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C379FC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 (0.7-1.8) , P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F87C3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 (0.3-1.0) , P&lt;0.00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3C2204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695DE70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1243C362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807452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49F580C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S Worst pain, mean (95% CI)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A5B0DD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22DE07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7 (4.8-10.5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50A2C3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0 (2.5-7.5) , P=0.157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2504B0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7 (0.8-6.5) , P&lt;0.074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D59F7D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3 (0.5-6.2) , P=0.083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F86FAA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3 (-1.5-6.1) , P=0.0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4BC8F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 (-0.5-4.5) , P&lt;0.00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E68966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5D5EA09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7F4E5806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CAB4A1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6247074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9EE6F2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d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B2C096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7 (5.8-11.5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370CDF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7 (6.2-9.1) , P=0.225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99B578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0 (3.5-8.5) , P=0.157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778954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0   (-1.3-7.3) , P=0.077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802AA9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 (-0.2-5.2) , P=0.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5743B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 (-0.7-4.4) , P&lt;0.00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3CE7E4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63CE603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5B93CB4C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B93DEE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2DB468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12D26D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C3908A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0 (8.7-9.3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30E187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2 (6.6-7.9) , P&lt;0.00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ECD0AE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4 (4.4-6.3) , P&lt;0.001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B284E4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 (2.3-3.4) , P&lt;0.00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44FFE7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 (1.7-3.5) , P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E2F5A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 (0.9-2.1) , P&lt;0.00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CF5CA6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2C628BA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61CB8B82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FEB0FB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7C6583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nge of motion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F32F81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16385F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significant improvement was observed in the other ROM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216E36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31F4A6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277072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B5AF91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1242C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399270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257A599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6DBF4A13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8B3E70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8B2A12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7DC418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d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7CBEB3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50C1FF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D31E41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E0774F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F1FB75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C995F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68B0D4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3F885F5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712118FC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E89AC3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629FC63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68413D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3F9A2C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AE6825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821FE9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B31DF2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34A6FE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B496A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003C64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4BD979C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31179ADB" w14:textId="77777777" w:rsidTr="002B25CB">
        <w:trPr>
          <w:trHeight w:val="29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DC8720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2DCA975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Forward flexion, </w:t>
            </w:r>
            <w:proofErr w:type="spellStart"/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g</w:t>
            </w:r>
            <w:proofErr w:type="spellEnd"/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mean (95%CI)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01B90B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C8B55E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8.3 (104.7-192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86A88A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5.0 (-8.8-178.8) , P=0.094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A0A634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5.0 (100.2-189.8) , P&lt;0.184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B8FCCD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8.3 (117.1-179.6) , P=1.0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6B1844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3.3 (156.2-170.5) , P=0.3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2D936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0.0 (135.2-184.8) , P=0.118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67BD16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571DE64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64CFDC28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19C9E2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206BE26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5DA92D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d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D4120A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0.0 (115.2-204.8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68D42A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1.7 (29.0-194.4) , P=0.04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443318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5.0 (117.7-192.3) , P&lt;0.225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0CEC8C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1.7 (142.7-180.6) , P=0.84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7F8520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7.2 (162.9-171.5) , P=0.5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6ECB8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6.0 (150.5-181.5) , P=0.654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183BC5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05DC059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5E6F7B7E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53DC40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D94E2D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3CECD0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F9BB87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0.0 (154.0-166.0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3FFA46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.6 (83.7-111.4) , P&lt;0.00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153366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1.6 (117.8-145.4) , P&lt;0.001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05BA4C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5.0 (144.2-165.8) , P=0.389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6CC399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3.0 (156.7-169.4) , P=0.3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C9EF2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6.2 (159.8-172.5) , P=0.109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4E9A0A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71C645C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5C325B06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5E1846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67A0AE3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A4875A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8D77E2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8.3 (2.1-274.6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E0FBE9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.7 (3.3-140.1)  , P=0.195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D0F7C9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1.7 (41.3-242.1)  , P&lt;0.728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62AE57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6.7 (120.8-192.5) , P=0.514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6B142A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5.0 (143.5-186.5) , P=0.5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5693E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6.7 (152.3-181.0) , P=0.42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975B8C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143F51D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68788EB2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2DAD37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6FEE5CD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bduction, </w:t>
            </w:r>
            <w:proofErr w:type="spellStart"/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g</w:t>
            </w:r>
            <w:proofErr w:type="spellEnd"/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mean (95%CI)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66D305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d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5E4AAA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0.0 (145.2-194.8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073F78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.3 (-2.8-199.5) , P=0.06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BECB41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0.0 (63.1-236.9) , P&lt;0.427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2C698E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8.3 (171.2-185.5) , P=0.199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7E56E2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4.5 (169.8-179.2) , P0.4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BF8E8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8.5 (152.9-184.1) , P=0.902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ACBD25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58524D9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0F2652A0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4073CD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4B71AA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F86DC1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3B5A97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6.2 (157.8-174.5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B32BE3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.2 (61.4-99.0)  , P&lt;0.00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4B79C6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3.5 (100.5-146.5) , P&lt;0.001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2F8924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5.2 (126.6-163.9) , P=0.0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511A79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4.7 (154.9-174.4) , P=0.7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56D28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6.0 (159.3-172.7) , P=0.974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AD73EE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2E946D0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1D9F63E5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C3C6B6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44F095B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External rotation with arm at the side, </w:t>
            </w:r>
            <w:proofErr w:type="spellStart"/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g</w:t>
            </w:r>
            <w:proofErr w:type="spellEnd"/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mean (95%CI)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CABBA9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322D08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.0 (-24.2-114.2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9A7C84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7 (-25.4-68.7) , P=0.118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4BB2CD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3 (-16.9-83.5) , P=0.118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BB37D1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7 (12.7-50.6) , P=0.37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FD3689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.7 (34.5-48.8) , P=0.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5F9B3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.0 (-3.0-83.0) , P=0.58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AD2F96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2AB5DB0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5284AF08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6C81A5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45A64BE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7BA926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d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B8FE0D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.7 (34.5-48.8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9B2A83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0 (12.6-37.4) , P&lt;0.063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5EC6B0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.7 (-2.0-85.3) , P=1.00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9D38B1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.3 (19.4-57.3) , P=0.63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38CDCF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.7 (34.9-50.4) , P=0.7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06765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.0 (45.6-82.4) , P=0.034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8F74D7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3264726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40AB2898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73B9DC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521776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FEF3BA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7D16D1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.8 (41.2-50.4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851B33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5 (18.9-30.1) , P&lt;0.00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154110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8 (21.5-34.1) , P&lt;0.001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11D21A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4 (24.2-46.5) , P=0.096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5A1497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.1 (37.1-49.1) , P=0.3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8CBB8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.5 (55.2-61.8) , P&lt;0.00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D037E7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0A17733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7C92956D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1412A7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C0793A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nal rotation, vertebral level, mean (95%CI)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9B8B89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E8DC03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3 (-2.1-20.8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F13A52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3 (-7.7-12.4) , P=0.109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FB43C6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0 (7.5-12.5) , P=0.789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07D6CD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0 (7.5-12.5) , P=0.853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6C4796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3 (7.5-13.2) , P=0.7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711D7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0 (9.5-14.5) , P=0.49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084EE1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26AE021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022BD2B9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E7B607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E30CEC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178C94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d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1CEC31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7 (5.5-15.8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41E634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3 (-1.8-12.5) , P=0.047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CD4720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3 (8.5-14.2) , P=0.635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D27DE2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0 (6.0-16.0) , P=0.423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D821C9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1 (9.1-13.0) , P0.7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8F9CF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9 (11.0-12.8) , P=0.378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7851D2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18BC12D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609055CE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63FA60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2D205F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E3B728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9A6704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4 (8.5-12.3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12F151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0 (2.3-5.8) , P=0.003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648C20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2 (5.0-9.4) , P&lt;0.001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048B35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5 (6.7-10.4) , P&lt;0.00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014721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9 (9.8-12.1) , P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6A78C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1 (11.6-12.5) , P=0.04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EA88C5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131D27E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63098CC3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C38A2F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43D0C37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praspinatus,Ib</w:t>
            </w:r>
            <w:proofErr w:type="spellEnd"/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mean (95%CI)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AE8392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9E53D1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1 (-3.7-21.9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A66B1B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, P&lt;0.092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0BBAEA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8 (2.7-9.0) , P=0.287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B278D2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7 (1.5-10) , P=0.423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75F57F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5 (-0.9-17.8) , P=0.5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BE0CD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9 (-2.0-21.8) , P=0.32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8FEC4C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40CF129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38CF065D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06A077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EADD01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D14534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d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FCC968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9 (-8.3-28.1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6B68B2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3 (-8.6-19.1) , P&lt;0.132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404810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8 (-9.1-32.7) , P=0.478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BD5BB2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5 (-6.0-30.9) , P=0.124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17AE04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4 (7.0-13.8) , P=0.9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FAD45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9 (9.1-18.6) , P=0.425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EB0F18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252FE0C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0CDC971E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933EFF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88A53F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DC4E8A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61E1D0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5 (4.0-9.0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C4D08B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 (-0.0-2.2) , P&lt;0.00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2530BA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6 (3.5-5.8) , P=0.095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6F3A71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5 (5.6-7.3) , P=0.993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C5EF75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2 (7.0-11.4) , P=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44F0A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2 (8.1-14.2) , P&lt;0.00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9D1C54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2F8B44D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795910E5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59E176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CF51C3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fraspinatus, lb, mean (95%CI)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2485A9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CC879A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9 (-2.3-18.2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1EF958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 (-1.9-4.5) , P=0.064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F47F35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1 (-2.5-12.8) , P=0.043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64F639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4 (0.4-10.3) , P=0.23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EAD669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0 (-1.2-17.3) , P=0.9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4464B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5 (0.1-18.8) , P=0.022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3D7FE5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20445AB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53A30A2E" w14:textId="77777777" w:rsidTr="002B25CB">
        <w:trPr>
          <w:trHeight w:val="29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8EA090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569BB8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44CA77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d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BC0CC9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3 (0.5-14.2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E762A7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4 (-1.9-10.6) , P=0.087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6477D4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3 (-1.9-22.6) , P0.282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F9EF92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9 (1.8-18) , P=0.056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0C9CCA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4 (6.3-12.4) , P=0.2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BDCB7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8 (7.4-18.2) , P=0.08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43333B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4B533EF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0AED999C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0CA63F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F6B0CF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8DC7B8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D7CAFA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8 (4.0-7.7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36C8FC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6 (2.3-4.9) , P=0.004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6D4E93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6 (3.8-7.5) , P=0.815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1048D2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1 (5.6-8.6) , P=0.152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6A6AE7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5 (6.6-10.4) , P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7EBFC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3 (7.1-11.6) , P&lt;0.00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090FAE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24F5F61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276AC542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82AA85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78849E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scapularis, lb, mean (95%CI)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287DCE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132C74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6 (-3.6-30.8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4132F6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 (-8.1-16.4) , P=0.055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F0E692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5 (-11.6-34.6) , P0.51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6E48B6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0 (-2.4-22.4) , P=0.443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8C4DBE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7 (-4.8-26.3) , P=0.4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347BC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1 (-8.9-37.1) , P=0.809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F7CE20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14F8CA0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6B67703D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61E4B9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346DF2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0EBF2A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d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6C994F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5 (-16.1-43.1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E64917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1 (-8.9-29.1) , P=0.314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32D2B8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3 (-6.5-41.2) , P=0.409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6EB440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2 (-5.8-40.2) , P=0.136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A9D17D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7 (10.9-16.6) , P=0.9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A92B9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2 (7.0-17.5) , P=0.835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FF9089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3FCB0AB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376FCE69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A49B8D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945D4E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706251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1C9EEF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8 (5.9-11.8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AE0A2F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8 (1.8-7.8) , P=0.01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6D8AA8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1 (5.6-10.6) , P=0.537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113043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2 (7.3-11.1) , P=0.73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1957F8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1 (7.5-12.7) , P=0.3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4A5E2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6 (7.1-12.1) , P=0.52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30B88D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5C8D653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351000DB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74E622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518E52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res minor, lb, mean (95%CI)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71C320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FB92D1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8 (-10.8-28.5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E0465D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 (-3.5-5.7) , P=0.164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9C3947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7 (-2.3-13.7) , P=0.43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F245FC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7 (0.2-11.2) , P=0.519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17AD2D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9 (-2.9-18.7) , P=0.7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F69C5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8 (-0.6-20.3) , P=0.734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2D90F4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7C2BBD7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71130A72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1FD92D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7F6642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26CC1D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d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154821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3 (-3.4-22.0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20F55F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6 (-7.6-14.7) , P=0.014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160E81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0 (-4.1-30.1) , P=0.162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DB5EAD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0 (-1.5-29.5) , P=0.06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6FF246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4 (8.4-11.4) , P=0.4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25602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9 (8.8-23.1) , P=0.188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5E5DFD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7EC89BE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1F996CFE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284A38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5829CC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EC6631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BD4CC3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9 (3.6-10.3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DAC1A4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 (-0.0-2.5) , P=0.002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E79C32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9 (4.1-7.8) , P=0.432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0409E6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6 (6.2-9.0) , P=0.62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A0AFE6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6 (7.4-11.7) , P=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CEE62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7 (7.8-13.6) , P=0.00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66112B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751772B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3CBA5646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BF705E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2EA9EFD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PADI, mean (95%CI)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86205A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37FEAF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.1 (14.7-73.5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D6656B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.5 (19.2-59.7) , P=0.720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A19282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1 (-7.7-57.9) , P=0.305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2266E8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5 (1.3-35.7) , P=0.09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76B35B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0 (-9.1-29.1) , P=0.0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F987C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4 (1.6-11.2) , P=0.04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DDB8BC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7A8E35F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2CDFEA25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38C7EC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4FE8F08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66099D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d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2FB111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.8 (42.8-84.9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4CC8C5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.2 (8.6-89.9) , P=0.187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63069F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6 (-17.8-69.1) , P=0.062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A5D7DA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8 (-9.8-35.5) , P=0.02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FAA122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3 (-3.6-20.1) , P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86917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4 (-2.8-13.6) , P&lt;0.00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78790B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16C8B54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0F6E7D32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526568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4AD123C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45724E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E2F529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.4 (69.4-81.3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88025D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.8 (52.3-65.2) , P&lt;0.00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737E79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.7 (30.8-52.7) , P&lt;0.001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6BD7BA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1 (13.7-20.0) , P&lt;0.00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E3E8F8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5 (9.0-20.0) , P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1565F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4 (2.6-12.1) , P&lt;0.00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CF6985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0B3F1DF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380005AF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CC58FD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622AF9F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stant , mean (95%CI)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5C3467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F721B8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.8 (19.4-102.1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79769B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3 (14.2-44.5) , P=0.139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6BEFFC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.8 (30.9-80.6) , P=0.774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868140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.7 (47.9-75.5) , P=0.926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BD5C92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.1 (54.8-89.5)  , P=0.3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92D13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.6 (63.6-85.5) , P=0.37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271AC2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0DE57D2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222B0FCA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3E6D85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A06BCF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F8D8DC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d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484F0F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.9 (33.7-88.2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B1D46A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.6 (15.2-78.0) , P=0.014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D2CC92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.5 (43.5-101.5) , P=0.083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A2E2F3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.1 (56.3-97.9) , P=0.014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8D549F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.5 (76.4-84.6) , P=0.0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83301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.4 (74.8-93.9) , P&lt;0.015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8D7E3E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2D4DF13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0EF81269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9097F3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2C61473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AF6606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8DD0B3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.7 (51.8-59.6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303EE8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5 (24.0-39.0) , P&lt;0.00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8E1CD8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.4 (42.5-60.2) , P=0.323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996F89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.3 (60.8-71.9) , P=0.007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FCB309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.0 (70.0-78.0) , P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14D1C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.3 (76.5-84.0) , P&lt;0.00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6C0717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0FCEE37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5CC22AA0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DE70E0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410F74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ES, mean (95%CI)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9EA6FF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1D68AD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.4 (39.7-71.1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E99E6E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.1 (42.9-53.4) , P=0.122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13AE7C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.2 (12.5-107.8) , P=0.751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BD9C2C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.3 (53.5-95.0) , P0.154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C12738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.6 (47.6-111.6) , P=0.1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E7126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.8 (80.6-89.0) , P&lt;0.01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DBAE0A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25482BB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1742A991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FEA34D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6F9C11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67291C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d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44EB50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.9 (26.4-65.5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A841A3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.9 (9.5-98.2) , P=0.598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8EFC60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.9 (24.8-122.9) , P=0.183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18C6D3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7.4 (55.6-119.2) , P=0.72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346575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3.9 (83.3-104.4) , P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92146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.3 (85.9-102.7) , P&lt;0.00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B248A4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23DAAD9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095DB9B5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36FD12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23B6B45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330F68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86E3DC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0 (26.8-37.2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844157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5 (24.4, 38.5) , P=0.898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6F855E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.3 (42.7, 61.8) , P&lt;0.001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004CA2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.6 (71.6, 81.6) , P&lt;0.00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2CAF87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.9 (78.3, 89.5) , P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AB4BC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.4 (83.9, 95.0) , P&lt;0.00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9868A5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5975703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4C6BA83C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BAA072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4E252E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CLA, mean (95%CI)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993C7B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56219F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7 (10.7-26.7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F8BDC9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0 (11.0-29.0) , P=0.667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399A8D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0 (-1.2-41.2) , P=0.827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8EE940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7 (5.8-39.6) , P=0.543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3B271B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3 (8.4-42.2) , P=0.3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C06B4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3 (21.9-40.7) , P=0.078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3DFF2F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21797AE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56B9CDB5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921DCD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322E6A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CF82CE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d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7DF5A4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3 (9.6-27.1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E976E2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0 (6.1-35.9) , P=490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2687FA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0 (19.1-38.9) , P=0.045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DF685E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3 (22.2-36.5) , P=0.093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57B02E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0 (29.3-34.8) , P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2A01D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8 (29.0-36.5) , P&lt;0.00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595BDB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2C9B23D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283B0285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1158F3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2324117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9BFC07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C46E60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3 (14.2-16.4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6F363C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3 (14.3-20.3) , P=0.266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24681F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0 (16.6-23.4) , P=0.017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5F5741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4 (26.4-30.4) , P&lt;0.00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473848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3 (28.4-32.2) , P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AEFCC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2 (30.6-33.7) , P&lt;0.00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A24A68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0B14638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604435D0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ADC5EF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33306F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ST, mean (95%CI)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79FDDA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B07C72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3 (3.5-11.1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47021C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 (4.0-4.0) , P=0.063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CCD67E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2 (-2.3 - 12.9) , P=0.184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F17C5C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7 (2.9-10.5) , P=0.529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E0A903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7 (6.2-9.1) , P=0.8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4ABD8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7 (3.5-13.8) , P=0.05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C54FAE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432AE94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69B4375B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3D1516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02D3C1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266ACA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d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7FB216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0 (4.7-13.3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83DF36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0 (1.4-14.6) , P=0.225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BB018C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3 (5.2-15.5) , P=0.57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DB35A0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0 (8.5-13.5) , P=0.074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4912F7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4 (10.6-12.2) , P=0.1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D76E5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9 (8.9-12.9) , P=0.20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3B0750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0386E96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5219F1A7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1BC875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8A0A99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696B3F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E81CCF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4 (3.3-5.4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49FE95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 (0.8-3.1) , P&lt;0.007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5C81D8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9 (4.2-7.6) , P=0.141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9228DC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2 (7.1-9.4) , P&lt;0.00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DA6DAA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7 (8.6-10.9) , P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1FD33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8 (10.0-11.6) , P&lt;0.00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0F70A4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3051EDB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2A261940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85881E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67BC2B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SH, mean (95%CI)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4EA043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0B0264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9 (2.2-65.6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0B9D83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.1 (41.8-50.4) , P=0.218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4A7E4E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9 (-20.5-88.3) , P=1.00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805841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4 (-3.7-62.6) , P=0.784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6A9C1E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5 (-9.6-44.6) , P=0.3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804FF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2 (5.6,-18.9) , P=0.08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A88DED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1FDADB9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5E6717CF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2A3825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25CC387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6A0216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d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82E27E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.0 (-6.7-86.7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DBDF80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.7 (-7.7-87.1) , P=0.985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BE0EAF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9 (-22.2-70.0) , P=0.281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EA348C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7 (-5.3-28.6) , P=0.11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92B802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 (-3.3-17.4) , P=0.0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DF9EF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2 (-2.4-12.8) , P=0.002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1E3862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209DBCF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04E1509E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409565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6542F26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45ADB6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C9F9A7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.3 (47.2-63.4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1F4B85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.3 (53.7-70.9) , P=0.18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450D2E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.6 (27.3-49.8) , P=0.002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BB78D9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0 (16.4-27.6) , P&lt;0.00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BC05B2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1 (10.8-23.4) , P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76044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1 (4.2-14.0) , P&lt;0.00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38F875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7447E32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7E2D11FD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2DE78F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BD3851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verall function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CA538F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98645E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.0 (-3.0-83.0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F33716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3 (-4.61-71.3) , P=0.635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3932E4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.3 (29.0-57.7) , P=0.742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0631EC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.0 (35.2-84.8) , P=0.32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5A1837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.0 (-5.7-125.7) , P=0.4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3DB37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.3 (69.0-97.7) , P=0.08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A1AB56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2DADC36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6F7F5EA2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218082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EFC9F2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C72416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d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643188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.7 (22.3-51.0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70FE6C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.0 (-3.0-83.0) , P=0.808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81538E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.7 (41.5-129.2) , P=0.225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135FE1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.3 (21.6-125.0) , P=0.128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F61AD5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.3 (83.1-95.6) , P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42EB0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3.7 (85.5-101.9) , P&lt;0.00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F3EFC8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2E6B8FF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476F066D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45E4D8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0D05A5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4271EA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BCF3B4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.7 (26.3-49.0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8226B3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.9 (31.8-54.1) , P=0.482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B76DA1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.0 (51.1-66.9) , P&lt;0.001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999936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.8 (66.6-81.1) , P&lt;0.00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3B8916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.5 (73.7-87.3) , P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AE5AE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.5 (84.6-92.5) , P&lt;0.00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DE33FB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6211296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0297B51D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956568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042EF4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verall satisfaction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2E18BD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1BFBC2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3A1413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.7 (28.7-104.6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C4EAA4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.7 (5.0-108.4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0E819F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.7 (62.3-91.0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33942A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.7 (19.3-134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BF727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3.3 (79.0-107.7)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996F8B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1FCFD12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44B76DE3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10BDB4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EE6E53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AF3697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d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721937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E23B7B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.3 (-58.7-165.3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B4ACB4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.0 (30.3-129.7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F64612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.0 (14.3-145.7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8F07F5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.3 (70.2-110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51385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.3 (84.6-104.1)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FEA58D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3C5FDD3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64000324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BFF798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22E6F92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1F037D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79AE63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C7E547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.2 (47.0-67.5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57A876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.7 (53.2-68.2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8A9937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.0 (76.9-87.1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C8C4C7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.5 (76.7-90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5F8A6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3.4 (89.1-97.7)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54DDC0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36FEB20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5DEC494B" w14:textId="77777777" w:rsidTr="002B25CB">
        <w:trPr>
          <w:trHeight w:val="29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F85650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6B828FE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ailure: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AD80F4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DCFCA3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78DD0F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696488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E6A4B9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EE3088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CAAB5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81CC88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ere was no failure of an injection of AD MSCs during 2 years of follow-up.</w:t>
            </w: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5346CB2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B25CB" w:rsidRPr="00771980" w14:paraId="62EF108C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CC4AFF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09E876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CBCF52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d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8167DC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1E3877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0CFDF9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1C10F5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675C5F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391E8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D53F90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69865EC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0483F974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85AA84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8F7327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E58DF2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27654D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0A12B8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2106E3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B61952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9A3596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A9774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2525EE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6D0F718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02920DF0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60598B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2FC008C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ticular, mm2%, mean (95%CI)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51CCC5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CD946C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67E350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2C673C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253EE9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8F4B5C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EF53F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E75D49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3968BFC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7C7A3868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82D5F1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FA5EA5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B1B2B0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d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C4E59D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4D9BD6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0444E5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5 (-28.2-45.3) , P=0.423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77E60B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650D85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87901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9AF952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0FF9C7F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097BF081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7D2E58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0BBDCF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21975E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5CD0E5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.8 (-15.7-99.4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6ABD6F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9 (-49.8-115.5) , P=0.569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963179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5 (1.9-55.0) , P=0.571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98C4BA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6 (-4.7-51.9) , P=0.506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6400DA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5 (-7.6-34.5) , P=0.2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57B4E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6 (-6.0-19.1) , P=0.195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9C3CC7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07880D8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4D9AEB86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2C62D0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7BA26C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ursal, mm2%, mean (95%CI)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B6F8EC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1C4DE8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.0 (-152.3-276.4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89AB00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.3 (-141.6-254.2) , P=0.949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1609A9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.1 (-144.5-254.8) , P=0.941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218A3A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.8 (-121.2-240.8) , P=0.979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64AE1A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.7 (-111.1-224.6) , P=0.9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BEE4E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1 (-25.8-48.0) , P0.346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35F948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24D2FF5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5C8BD29C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B4A46A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B8444E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C538D5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d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C62D49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.6 (-55.4-162.6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683953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.9 (-75.0-158.8) , P=0.457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0FFC3A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0 (-10.9-29.0) , P=0.166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F00EC3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.9 (0.7-33.1) , P=0.32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17346C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3 (-9.7-70.2) , P=0.4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6E763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, P=0.25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EB8F6F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58E822C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255E9C80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B1B971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6C80473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037E3C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B299C4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7 (-0.9-54.5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65C89D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1 (1.1-33.1) , P=0.349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71FB15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4 (0.3-6.4) , P=0.019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5E48E4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 (-1.1-5.2) , P=0.12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C335B4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 (-1.1-2.9) , P=0.0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4103E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, P=0.014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E3F00B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420A6F5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2398BDEA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9A694F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46ACD57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ratendinous, mm2%, mean (95%CI)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F860FF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520745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7 (-64.9-104.2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91C0B3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4 (-64.1-102.9) , P=0.423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3E62B9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7 (-48.7-78.2) , P=0.423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0243DE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7 (-19.0-30.5) , P=0.423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9681AF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7 (-19.0-30.5) , P=0.4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DF513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6 (-9.7-22.9) , P=0.51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73BA2D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55E3EA1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50FAA1A8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5BA850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4F8D971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5EAF0E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d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1289EB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E5CBEC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710716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CDC29D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53E866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 (-13.1-16.4) , P=0.8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B81BE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 (-6.9-8.9)  , P=0.808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414379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16A4F29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648D63D6" w14:textId="77777777" w:rsidTr="002B25CB">
        <w:trPr>
          <w:trHeight w:val="26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A1882F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965553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F83C34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CE7448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8 (-4.7-14.4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F3C985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4 (-6.0, 20.9) , P=0.725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2ACAB9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5 (-3.1, 22.0) , P=0.544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53F175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3 (2.1, 28.4) , P=0.144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06E745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8 (-2.0, 19.6) , P=0.5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7300E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8 (-2.0, 17.5) , P=0.65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EF5A39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20908D6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41DD8DC0" w14:textId="77777777" w:rsidTr="002B25CB">
        <w:trPr>
          <w:trHeight w:val="285"/>
        </w:trPr>
        <w:tc>
          <w:tcPr>
            <w:tcW w:w="909" w:type="dxa"/>
            <w:shd w:val="clear" w:color="000000" w:fill="FFFF00"/>
            <w:noWrap/>
            <w:vAlign w:val="center"/>
            <w:hideMark/>
          </w:tcPr>
          <w:p w14:paraId="1F3BE42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. N. Muench 202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7AC9D1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orward elevation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413249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rthroscopic rotator cuff repair + BMC + PRP + </w:t>
            </w: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subacromial bursa (N=16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D6EA4C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130.3 ±46.0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8B3E81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8DBA1F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CE1FC0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48EEE0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4.0 ±9.9 , P=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4DD5F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716154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353B5FF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This study showed that arthroscopic rotator cuff repair </w:t>
            </w: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augmented with BMC improves patient function</w:t>
            </w:r>
          </w:p>
        </w:tc>
      </w:tr>
      <w:tr w:rsidR="002B25CB" w:rsidRPr="00771980" w14:paraId="4E96DB92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B93E4B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23BA959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duction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80918B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0062F6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7.5 ±51.6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8552CC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6A2B3A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AD2780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752F85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4.3 ±30.5  , P=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0DCEA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DBD236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2C04C8C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18FE6789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C725E1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A912B7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xternal rotation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E3E5A0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9100BB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.9 ±19.9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79F4C0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534270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CCAB8E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8250D1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.3 ±10.3 , P=0.1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74705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E06A7E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00640AC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70C5D6FD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2D6B42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1CB46D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ES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E6AB64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EE060E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.8 ±22.5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0F2F30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361732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C8CBBA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E07A68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.5 ±14.6 , P=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8C26A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9B331C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4A887A3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19EDD7E5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0D5928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4C63578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ST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A21B41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A063B8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3 ±3.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C26A93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235C65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407F0D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FB0641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4 ±1.6 , P=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FBBDD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0AE968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24D1A68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50A2EDB5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48019A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165BF2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stant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76291E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B8361B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.3 ±18.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A48A8C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07FF1C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76C039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5D2819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.6 ±17.5 , P=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C2329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01C395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55D111C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065C8BF6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58623C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616654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ANE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438172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6DE170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3 ±10.7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1254C4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EECA54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78E3C8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6B52B2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.3 ±17.5 , P=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44AF9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911E1F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3E16A8F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743D164C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771FE6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B38E14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in score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02714F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65B4B9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0 ±2.8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76F211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D545AC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82B305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BEABF0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 ±1.6 , P=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AFD45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F73368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71FF8FD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54B56AEF" w14:textId="77777777" w:rsidTr="002B25CB">
        <w:trPr>
          <w:trHeight w:val="360"/>
        </w:trPr>
        <w:tc>
          <w:tcPr>
            <w:tcW w:w="15512" w:type="dxa"/>
            <w:gridSpan w:val="11"/>
            <w:shd w:val="clear" w:color="auto" w:fill="FFC000"/>
            <w:noWrap/>
            <w:vAlign w:val="center"/>
            <w:hideMark/>
          </w:tcPr>
          <w:p w14:paraId="668D45A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lbow</w:t>
            </w:r>
          </w:p>
        </w:tc>
      </w:tr>
      <w:tr w:rsidR="002B25CB" w:rsidRPr="00771980" w14:paraId="4C4C2C43" w14:textId="77777777" w:rsidTr="002B25CB">
        <w:trPr>
          <w:trHeight w:val="285"/>
        </w:trPr>
        <w:tc>
          <w:tcPr>
            <w:tcW w:w="909" w:type="dxa"/>
            <w:shd w:val="clear" w:color="000000" w:fill="FFFF00"/>
            <w:noWrap/>
            <w:vAlign w:val="center"/>
            <w:hideMark/>
          </w:tcPr>
          <w:p w14:paraId="4ED4422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. Connell 2009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FFB425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TEE scale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52BD6F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lbow CEO  tendinosis (tennis elbow, N=12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DE2D51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 (IQR 71–88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2169E6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 (17.5–80) (p&lt;0.05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8C7288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 (0–42) (p=0.01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B6AF12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 (0–25) (p=0.003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0B32A4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69EB6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E78300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adverse effect</w:t>
            </w: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03D638C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ndon like cells have a therapeutic effect on refractory CEO tendinosis</w:t>
            </w:r>
          </w:p>
        </w:tc>
      </w:tr>
      <w:tr w:rsidR="002B25CB" w:rsidRPr="00771980" w14:paraId="20D3680D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14AF29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34A369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ltrasound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11C481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5069E6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ickness(mm) = 4.35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9F6CB0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BD7929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81EF2B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ickness(mm) = 4.20 (p=0.015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652EE4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8B639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C79981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3FCC6F3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1253F369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94B70B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E3127C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ED0CA3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AE9E17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poechogenicity = 7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97C65E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45D511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AFDA06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poechogenicity = 3 (p=0.002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F0035B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1A59B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BF0BB6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0D51B33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662198FB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9ADB4B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7FBE6A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5CCFB7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3D72FA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ovascularity = 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14B575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263216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005B3C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ovascularity = 1  (p=0.008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5CFB20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EDF92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37B5C7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0E9786F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0FA49C15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1F6BA9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615FF6E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99119B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E9595F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ar (mm) = 5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BA62B6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0DCA52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BB8979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ar (mm) = 2  (p=0.002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39D690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D4241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D785BD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4D67513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413C2EC6" w14:textId="77777777" w:rsidTr="002B25CB">
        <w:trPr>
          <w:trHeight w:val="285"/>
        </w:trPr>
        <w:tc>
          <w:tcPr>
            <w:tcW w:w="909" w:type="dxa"/>
            <w:shd w:val="clear" w:color="auto" w:fill="FFFF00"/>
            <w:noWrap/>
            <w:vAlign w:val="center"/>
          </w:tcPr>
          <w:p w14:paraId="39047BF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. Singh 2014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7C147E4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TEE scale</w:t>
            </w:r>
          </w:p>
        </w:tc>
        <w:tc>
          <w:tcPr>
            <w:tcW w:w="1862" w:type="dxa"/>
            <w:shd w:val="clear" w:color="auto" w:fill="auto"/>
            <w:noWrap/>
            <w:vAlign w:val="bottom"/>
          </w:tcPr>
          <w:p w14:paraId="393C876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lbow CEO tendinosis BMC </w:t>
            </w:r>
            <w:proofErr w:type="spellStart"/>
            <w:r w:rsidRPr="007719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jeceted</w:t>
            </w:r>
            <w:proofErr w:type="spellEnd"/>
            <w:r w:rsidRPr="007719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roup (N=26)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6223B47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8 ± 6.97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0ECF139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6 ± 4.58</w:t>
            </w:r>
          </w:p>
          <w:p w14:paraId="392F8A4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P&lt;0.0001)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6FD9B53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6 ± 3.48</w:t>
            </w:r>
          </w:p>
          <w:p w14:paraId="0E0ADC6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P&lt;0.0001)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51B5020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281C88E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9BC2FF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7389568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bottom"/>
          </w:tcPr>
          <w:p w14:paraId="76CA12B2" w14:textId="77777777" w:rsidR="002B25CB" w:rsidRPr="00771980" w:rsidRDefault="002B25CB" w:rsidP="002B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ignificant improvement of pain relief and recovery from the disease following a single injection of BMC</w:t>
            </w:r>
          </w:p>
        </w:tc>
      </w:tr>
      <w:tr w:rsidR="002B25CB" w:rsidRPr="00771980" w14:paraId="511679E6" w14:textId="77777777" w:rsidTr="002B25CB">
        <w:trPr>
          <w:trHeight w:val="285"/>
        </w:trPr>
        <w:tc>
          <w:tcPr>
            <w:tcW w:w="909" w:type="dxa"/>
            <w:shd w:val="clear" w:color="auto" w:fill="FFFF00"/>
            <w:noWrap/>
            <w:vAlign w:val="bottom"/>
          </w:tcPr>
          <w:p w14:paraId="3CDB425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an Wang 2015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428DBAD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VAS (maximum pain) </w:t>
            </w:r>
          </w:p>
        </w:tc>
        <w:tc>
          <w:tcPr>
            <w:tcW w:w="1862" w:type="dxa"/>
            <w:shd w:val="clear" w:color="auto" w:fill="auto"/>
            <w:noWrap/>
            <w:vAlign w:val="bottom"/>
          </w:tcPr>
          <w:p w14:paraId="524651E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nocytes injection (N=16)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6EC1E04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4 ± 2.24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14:paraId="1EC6660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3 , P&lt;0.001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3C43F63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 , P&lt;0.00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1649DBF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 , P&lt;0.001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2A87BAB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 , P&lt;0.0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411E1B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 ± 1.24, P&lt;0.001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2D0D9D1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 final follow-up, 93% (n = 14) of patients were either highly satisfied or satisfied with their ATI treatment outcome.</w:t>
            </w:r>
          </w:p>
        </w:tc>
        <w:tc>
          <w:tcPr>
            <w:tcW w:w="2472" w:type="dxa"/>
            <w:shd w:val="clear" w:color="auto" w:fill="auto"/>
            <w:noWrap/>
            <w:vAlign w:val="bottom"/>
          </w:tcPr>
          <w:p w14:paraId="7E4FA915" w14:textId="77777777" w:rsidR="002B25CB" w:rsidRPr="00771980" w:rsidRDefault="002B25CB" w:rsidP="002B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nocyte injection for Lateral Epicondylitis treatment showed an acceptable results in function and structure improvement.</w:t>
            </w:r>
          </w:p>
        </w:tc>
      </w:tr>
      <w:tr w:rsidR="002B25CB" w:rsidRPr="00771980" w14:paraId="61227847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bottom"/>
          </w:tcPr>
          <w:p w14:paraId="664F3C5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08CB33B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ickDASH score</w:t>
            </w:r>
          </w:p>
        </w:tc>
        <w:tc>
          <w:tcPr>
            <w:tcW w:w="1862" w:type="dxa"/>
            <w:shd w:val="clear" w:color="auto" w:fill="auto"/>
            <w:noWrap/>
            <w:vAlign w:val="bottom"/>
          </w:tcPr>
          <w:p w14:paraId="768AF5D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4C05886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88 ± 15.24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14:paraId="0B4EAED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4 , P&lt;0.001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649706C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5 , P&lt;0.00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10EC373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6 , P&lt;0.001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510E3B6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8 ± 0.72 , P&lt;0.0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A09A7C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1 ± 7.48, P&lt;0.001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4F762A1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bottom"/>
          </w:tcPr>
          <w:p w14:paraId="0339F2C1" w14:textId="77777777" w:rsidR="002B25CB" w:rsidRPr="00771980" w:rsidRDefault="002B25CB" w:rsidP="002B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282D2261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bottom"/>
          </w:tcPr>
          <w:p w14:paraId="026D356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32A699B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ip strength (kg)</w:t>
            </w:r>
          </w:p>
        </w:tc>
        <w:tc>
          <w:tcPr>
            <w:tcW w:w="1862" w:type="dxa"/>
            <w:shd w:val="clear" w:color="auto" w:fill="auto"/>
            <w:noWrap/>
            <w:vAlign w:val="bottom"/>
          </w:tcPr>
          <w:p w14:paraId="3C62FD0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3C91212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5 ± 11.24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14:paraId="26B280F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1 , P&lt;0.001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290A070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5 , P&lt;0.00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00BC711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.4 , P&lt;0.001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584B0EC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.4 , P&lt;0.0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283454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60 ± 13.84, P&lt;0.001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1104CD2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bottom"/>
          </w:tcPr>
          <w:p w14:paraId="003FBC72" w14:textId="77777777" w:rsidR="002B25CB" w:rsidRPr="00771980" w:rsidRDefault="002B25CB" w:rsidP="002B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2D18B759" w14:textId="77777777" w:rsidTr="002B25CB">
        <w:trPr>
          <w:trHeight w:val="70"/>
        </w:trPr>
        <w:tc>
          <w:tcPr>
            <w:tcW w:w="909" w:type="dxa"/>
            <w:shd w:val="clear" w:color="auto" w:fill="auto"/>
            <w:noWrap/>
            <w:vAlign w:val="bottom"/>
          </w:tcPr>
          <w:p w14:paraId="668CA93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3D44CA9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EFS</w:t>
            </w:r>
          </w:p>
        </w:tc>
        <w:tc>
          <w:tcPr>
            <w:tcW w:w="1862" w:type="dxa"/>
            <w:shd w:val="clear" w:color="auto" w:fill="auto"/>
            <w:noWrap/>
            <w:vAlign w:val="bottom"/>
          </w:tcPr>
          <w:p w14:paraId="131D0FB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5CF0F24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73 ± 15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228AEE2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46DFF52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18CD044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0C2AF91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7A25ED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0 ± 0.39, P&lt;0.001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5B1C36A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bottom"/>
          </w:tcPr>
          <w:p w14:paraId="64690CB0" w14:textId="77777777" w:rsidR="002B25CB" w:rsidRPr="00771980" w:rsidRDefault="002B25CB" w:rsidP="002B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043B8F67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bottom"/>
          </w:tcPr>
          <w:p w14:paraId="283E8B0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0268602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RI (total)</w:t>
            </w:r>
          </w:p>
        </w:tc>
        <w:tc>
          <w:tcPr>
            <w:tcW w:w="1862" w:type="dxa"/>
            <w:shd w:val="clear" w:color="auto" w:fill="auto"/>
            <w:noWrap/>
            <w:vAlign w:val="bottom"/>
          </w:tcPr>
          <w:p w14:paraId="793CFB5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14:paraId="33828C7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1 ± 1.12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3253EF5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5911162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19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7F8C79B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4B26324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362BA4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7  ± 0.76</w:t>
            </w: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4D905D3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bottom"/>
          </w:tcPr>
          <w:p w14:paraId="36555F73" w14:textId="77777777" w:rsidR="002B25CB" w:rsidRPr="00771980" w:rsidRDefault="002B25CB" w:rsidP="002B25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384A1BA1" w14:textId="77777777" w:rsidTr="002B25CB">
        <w:trPr>
          <w:trHeight w:val="285"/>
        </w:trPr>
        <w:tc>
          <w:tcPr>
            <w:tcW w:w="909" w:type="dxa"/>
            <w:shd w:val="clear" w:color="000000" w:fill="FFFF00"/>
            <w:noWrap/>
            <w:vAlign w:val="center"/>
            <w:hideMark/>
          </w:tcPr>
          <w:p w14:paraId="7BF926F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e, S. Y 2015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2059266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S (pain on motion)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7221DE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-MSC low dose (N=6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2E1BF0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.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96AF59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 , P&lt;0.0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75B9D1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 , P&lt;0.01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0A60D9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.6 , P&lt;0.0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D632C7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 , P&lt;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ADEBA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B3673C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730595A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logenic AD-MSC injection for lateral epicondylosis treatment is safe and effective.</w:t>
            </w:r>
          </w:p>
        </w:tc>
      </w:tr>
      <w:tr w:rsidR="002B25CB" w:rsidRPr="00771980" w14:paraId="1F144A84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E12B6C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EF98D4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6AD0EF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-MSC high dose (N=6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823180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.6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55DB4A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 , P&lt;0.0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6E7A0D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3 , P&lt;0.01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F131B6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 , P&lt;0.0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B0FCF9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3 , P&lt;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9C513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FE37D2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6544E50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01061E30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87B6A2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61A4C0A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PI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87F6FA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-MSC low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BEB413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.5 , P&lt;0.0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B31DC3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.3 , P&lt;0.0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2DAA9F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.8 , P&lt;0.01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9B6224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.8 , P&lt;0.0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B4C9E5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.6 , P&lt;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63F03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6040C3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745521F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34BEA50B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2C0D64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AEA310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5678B7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-MSC high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05D6D3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.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B33471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.8 , P&lt;0.0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93B507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.4 , P&lt;0.01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389C81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.3 , P&lt;0.0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7CE917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.1 , P&lt;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AF846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A766AA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7BE5AA2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4BB681D1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0CE541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67BC51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ndon defect area (longitudinal, mm2) by US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5444CE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-MSC low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84651E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8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CC179B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567370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3B7B1D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, P&lt;0.0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92E169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3, P&lt;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24788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A30308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65C1827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63A25B0E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39F1B6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9EBD8A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7E4218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-MSC high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5E78A1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8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EA88D5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342E9F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915AA4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, P&lt;0.0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F31421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7, P&lt;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C0B12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E595F3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05A69B5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228CE133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68C0AF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258E831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ndon defect area (transverse, mm2) by US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74915B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-MSC low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9D355C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B8E07D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5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2CF691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9FF9B1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, P&lt;0.0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DED348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 P&lt;0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05901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07582C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572787A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71722A1C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1A823D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A73BF6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583AE0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-MSC high do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7B774D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40A4E7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A704C4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4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12BD42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6, P&lt;0.0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975CBA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2, P&lt;0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11D0E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189147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72E25F6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33D8608C" w14:textId="77777777" w:rsidTr="002B25CB">
        <w:trPr>
          <w:trHeight w:val="285"/>
        </w:trPr>
        <w:tc>
          <w:tcPr>
            <w:tcW w:w="909" w:type="dxa"/>
            <w:shd w:val="clear" w:color="000000" w:fill="FFFF00"/>
            <w:noWrap/>
            <w:vAlign w:val="center"/>
            <w:hideMark/>
          </w:tcPr>
          <w:p w14:paraId="43C6699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guel Khoury 2021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2DCD6B3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S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C981BD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-MSC (N=18), no controls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271CE2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28 ± 1.65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2FF1C2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FE766B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5 ± 0.43 , P*&lt;0.001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B5C924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964D48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395ED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FF808E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5979E1C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calcitrant LET in tennis players showed clinical improvement and anatomical repair after autologous ASCs injection.</w:t>
            </w:r>
          </w:p>
        </w:tc>
      </w:tr>
      <w:tr w:rsidR="002B25CB" w:rsidRPr="00771980" w14:paraId="17ABA095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EFCA3F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D2C058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ckDASH-Compulsory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CDD56C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257BDE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.38 ± 12.0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B1C3E9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59B4A7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33 ± 4.66 , P*&lt;0.001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1843C4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908439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1681C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37D7B6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6FF4A6B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269ACDB0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E3C244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449BCA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ckDASH-Sport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BD7E16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3EE50B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.94 ± 15.44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89AFD0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CE8F39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68 ± 8.86 P*&lt;0.001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FD6CF9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EE6898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35F5C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A238E8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011F3E0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76AFC562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BD18F3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16EF6E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otal MRI score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902983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395DF5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2 ± 0.26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7A65F1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49A64E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22 ± 0.10 , P*&lt;0.001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21C9A5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E5A324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47C7D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DCAE2E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5B701A5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3D7D6571" w14:textId="77777777" w:rsidTr="002B25CB">
        <w:trPr>
          <w:trHeight w:val="285"/>
        </w:trPr>
        <w:tc>
          <w:tcPr>
            <w:tcW w:w="909" w:type="dxa"/>
            <w:shd w:val="clear" w:color="000000" w:fill="FFC000"/>
            <w:noWrap/>
            <w:vAlign w:val="center"/>
            <w:hideMark/>
          </w:tcPr>
          <w:p w14:paraId="503446D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chilles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08FC60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6AD05C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6C2D00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AB4494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16BA34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962972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64DA94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6306A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E02AE3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27E2A91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44B6416B" w14:textId="77777777" w:rsidTr="002B25CB">
        <w:trPr>
          <w:trHeight w:val="285"/>
        </w:trPr>
        <w:tc>
          <w:tcPr>
            <w:tcW w:w="909" w:type="dxa"/>
            <w:shd w:val="clear" w:color="000000" w:fill="FFFF00"/>
            <w:noWrap/>
            <w:vAlign w:val="center"/>
            <w:hideMark/>
          </w:tcPr>
          <w:p w14:paraId="0EA97F9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ristin Tate-Oliver 2013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79067A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S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9E6049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-tSVF +HD-PRP patient #1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84A8C7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EFB7DE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11919F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B063B4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91BDF4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51057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84AED2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3D7821D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e of AD-SVF and HD-PRP and/or BMAC is safe and a good option for Achilles tendonitis management without surgery</w:t>
            </w:r>
          </w:p>
        </w:tc>
      </w:tr>
      <w:tr w:rsidR="002B25CB" w:rsidRPr="00771980" w14:paraId="1491E0A0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EF86E5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BAD58C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4343A2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-tSVF +HD-PRP patient #2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2A73B1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4939EA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E3B363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09B3D2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E871B4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2D44B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3B2BC0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4AE37F2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2826513F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B630B5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61B7627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34A841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-tSVF +HD-PRP + BMC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CB9698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012225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2BCCD7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022D78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3B2F73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C3A48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38C49F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17FEE1B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0434504C" w14:textId="77777777" w:rsidTr="002B25CB">
        <w:trPr>
          <w:trHeight w:val="293"/>
        </w:trPr>
        <w:tc>
          <w:tcPr>
            <w:tcW w:w="909" w:type="dxa"/>
            <w:shd w:val="clear" w:color="000000" w:fill="FFFF00"/>
            <w:noWrap/>
            <w:vAlign w:val="center"/>
            <w:hideMark/>
          </w:tcPr>
          <w:p w14:paraId="6107ABF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ein, B. E 2015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E5CE08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 difference in calf circumference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C1F2F1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MC injection group (N=27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35DF26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6290E9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0229BE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AC3412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FA798B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9B522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−0.5 (−2.0 - 3.0)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0AB13D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perficial wound dehiscence (N=1) , ipsilateral knee pain (N=1)</w:t>
            </w: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7E259E3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ient with Achilles tendon repairs treated with BMAC injection shows a great functional rate of return to sport, rehabilitation progress, and single-limb heel raise outcomes.</w:t>
            </w:r>
          </w:p>
        </w:tc>
      </w:tr>
      <w:tr w:rsidR="002B25CB" w:rsidRPr="00771980" w14:paraId="002B4626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5F927A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227447A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me to walking without boot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1ECCA4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418B0A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23DCC9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7DF63A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FFDBAA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3ED939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4417A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 (0.8 - 3.5)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B4BDE3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5898FCE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785B8FCB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72EC89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8D1355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me to light activity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CF7806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E05FE4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6F9DF1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AF0264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9F9897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51ACCD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30C8D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4 (1.2 - 10.0)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A96BD0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13DF4B6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43F2AC80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BA84A7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23EA56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turned to sport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85C545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91C1AA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636F6A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5A0F58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AF810D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9ABB97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F5DEA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 % (25 / 27)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26B3B6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46D3BC7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20C61A93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FD080F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CF0751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me to return to sport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FC9131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FEEB02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2E97F3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2C17AA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38A47A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AECCC3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62D99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9 ( 3.0 - 9.0)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042ECA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627E426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2F44F17D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AF632D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20A7B1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 ATRS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71FFDE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15DB3F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2CDB1B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826BE8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167F1C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BB208E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0D2C1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 (72 - 100)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C6131F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77C72E3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45466C6B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2F1057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36BF49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OM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F92DB1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FECAFF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6286F8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84C4A9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1D7537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CA8A07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53" w:type="dxa"/>
            <w:gridSpan w:val="2"/>
            <w:shd w:val="clear" w:color="auto" w:fill="auto"/>
            <w:noWrap/>
            <w:vAlign w:val="center"/>
            <w:hideMark/>
          </w:tcPr>
          <w:p w14:paraId="2C20D89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l patients achieved acceptable ROM and were able to perform a single-limb heel raise at final follow-up successfully</w:t>
            </w: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0321DDC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B25CB" w:rsidRPr="00771980" w14:paraId="716E4D22" w14:textId="77777777" w:rsidTr="002B25CB">
        <w:trPr>
          <w:trHeight w:val="285"/>
        </w:trPr>
        <w:tc>
          <w:tcPr>
            <w:tcW w:w="909" w:type="dxa"/>
            <w:shd w:val="clear" w:color="000000" w:fill="FFFF00"/>
            <w:noWrap/>
            <w:vAlign w:val="center"/>
            <w:hideMark/>
          </w:tcPr>
          <w:p w14:paraId="39BA1D2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uelli, F. G 2017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3FCB78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S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118D05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P group(N= 23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FFE6D5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EB51EC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56AE03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3±1.2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0299D2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77F2AA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940CB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EB82C8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fter 180 days from treatment, the lesion area was not significantly reduced in either PRP or SVF patients (8.67±2.10  and 10.46±3.37  mm2)</w:t>
            </w: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3A9140C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e can use both PRP and SVF to treat recalcitrant Achilles tendinopathy, and it's safe and effective. However, we can obtain results faster in SVF treatment.</w:t>
            </w:r>
          </w:p>
        </w:tc>
      </w:tr>
      <w:tr w:rsidR="002B25CB" w:rsidRPr="00771980" w14:paraId="65D8A354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F91F87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DF5519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74799F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VF group(N=21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0EB8F7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7EAF10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B2CEFC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5±1.6 , P*&gt;0.05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5F8AB5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FD326F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8AA83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C63778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2EED6F6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3B34582B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2FEBB9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416F3CD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ISA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37CD0C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P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6632F2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613B29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CB848F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.5±23.6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4D4F9D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9815E1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042A1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1CEBC7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53212FD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6814C401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2272B0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3AAC1B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8D5CA2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VF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CB99AC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77499B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F3ADDC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.6±13.6 , P*&gt;0.05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059CC6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003EB2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611F8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60400A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629ACF6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73BD22AA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FB055E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2ADD065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OFAS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C4A107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P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067DBD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B6A6D5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CF1D4C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.2±17.7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47CFAC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9ACD94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18CC8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D6BB01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1750042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370310DE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9E7B85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996A5E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367B51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VF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C9BC85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F6285D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1B5F5F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.4±20.1 , P*&gt;0.05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CA971D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B81745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59E83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42EEE1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5771778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5D364652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BAAEF8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7B4414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F-36 P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938E07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P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608EEE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FC114E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D4C336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.5±7.9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F5D649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CE9C5A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50AA2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49C783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71BC3B2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1FC84899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6349B1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2B2DCED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765DF8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VF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A3C554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7A0FAA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5BBF14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.2±5.5 , P*&gt;0.05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623A46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067EAE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AC4D3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61AAC3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284CA7A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42760F6F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195DF6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4DA7AF9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F-36M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507C01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P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5603D5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81D30E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2E9FE0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.21±8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5C288B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30497C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403E7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5A9D89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4FE5EB0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51266A27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63AEF6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DFE8F8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9D5948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VF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1AFA80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ACDFC1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B4CFF9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.7±5.7 , P*&gt;0.05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3F6C3D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CC2C89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974F3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2C771C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18640BD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6D5AA0B6" w14:textId="77777777" w:rsidTr="002B25CB">
        <w:trPr>
          <w:trHeight w:val="293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9C3457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634CC44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e mean preoperative lesion area assessed MRI and US assessment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3123CF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P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DB9CEE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C42974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1B3780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93±2.10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D11A06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84472A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EF509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BF3046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64FD881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040E8CFC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8D4557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4DF66B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9741B9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VF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653A15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1622C0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E3FC7B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70±3.38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FDD495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75264B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EFAF5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C260F5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0B27770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58AA17CF" w14:textId="77777777" w:rsidTr="002B25CB">
        <w:trPr>
          <w:trHeight w:val="285"/>
        </w:trPr>
        <w:tc>
          <w:tcPr>
            <w:tcW w:w="15512" w:type="dxa"/>
            <w:gridSpan w:val="11"/>
            <w:shd w:val="clear" w:color="auto" w:fill="FFC000"/>
            <w:noWrap/>
            <w:vAlign w:val="center"/>
            <w:hideMark/>
          </w:tcPr>
          <w:p w14:paraId="3D43449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atellar</w:t>
            </w:r>
          </w:p>
        </w:tc>
      </w:tr>
      <w:tr w:rsidR="002B25CB" w:rsidRPr="00771980" w14:paraId="7F62AE2D" w14:textId="77777777" w:rsidTr="002B25CB">
        <w:trPr>
          <w:trHeight w:val="285"/>
        </w:trPr>
        <w:tc>
          <w:tcPr>
            <w:tcW w:w="909" w:type="dxa"/>
            <w:shd w:val="clear" w:color="000000" w:fill="FFFF00"/>
            <w:noWrap/>
            <w:vAlign w:val="center"/>
            <w:hideMark/>
          </w:tcPr>
          <w:p w14:paraId="106055B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. W. Clarke 2011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AC4139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ISA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F30226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asma-only injection (N=27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4A3C89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±18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A54260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94378B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C7BCC4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±14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45926B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2F5A2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2A266E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6B538D5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tellar tendinopathy treated with skin-derived tendon-like cells can be safely treated in the short term, with significantly better outcome than that achieved with plasma alone.</w:t>
            </w:r>
          </w:p>
        </w:tc>
      </w:tr>
      <w:tr w:rsidR="002B25CB" w:rsidRPr="00771980" w14:paraId="4317E06D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7C0F78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0E591C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217141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nocyte-like Cell + plasma (N=33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A6A1C5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±15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3CEA7C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A07332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142C31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±17 , P*=-0.006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943850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541DF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C0D4E5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7583246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B25CB" w:rsidRPr="00771980" w14:paraId="7D4FF517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609962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8D341B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 thickness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B8D15F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asma-only injection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E90BB0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513± 2.28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164305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B9F854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1C8981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517± 1.822, P= 0.1386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77F4CA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AD43A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709C12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6C43BA5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0E0FB591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F7A65C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59F1E7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4619F3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nocyte-like Cell + plasma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025D9D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146± 1.666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7231DA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935052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2148D7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913± 1.368, P= 0.0072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983698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73C6C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19E2B6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1BF4814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26D6C417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BB5476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448212F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S </w:t>
            </w:r>
            <w:proofErr w:type="spellStart"/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poechogenisity</w:t>
            </w:r>
            <w:proofErr w:type="spellEnd"/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D1D621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asma-only injection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B48210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261± 1.959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929121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7A7EDD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05D64F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828± 1.79, P=0.0002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9F7599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347AA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552241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6B408FB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75B1198E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82D610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FF005A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6150B9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nocyte-like Cell + plasma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06B783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52± 1.584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5F01C0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76FA23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0AEF85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13± 2.302, P=0.000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379EBB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54715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D8C263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04A2D42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7E1339D3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62E4A6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8EA42E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 Tear size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E14F20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asma-only injection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494EDA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613±4.977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06DD89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11BDAA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4A0D7F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22± 1.686, P=0.0072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989222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EEFCD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766AE6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493E822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668AFB24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29E4DE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4E20B47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7B7657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nocyte-like Cell + plasma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1BC36D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47± 7.146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C916B5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1CFC52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ACADC6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414± 2.194, P&lt;0.000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377467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D65F3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80F14E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25A2831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49159DB2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CD1775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ADCD1C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 neovascularity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467779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asma-only injection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06472B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304± 2.754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892990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B0639C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8E347A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353± 2.149, P=0.6508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240D2F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EB47E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C31EC1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423A13C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18EAE0B8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D4F9EC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28B7F2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C99D7D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nocyte-like Cell + plasma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4FABA7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28± 2.227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1D0FD4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991DC5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BBEFB5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96± 2.687, P=0.7248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8BD8E4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08FB5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29DEFA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4FFF870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4B9592E0" w14:textId="77777777" w:rsidTr="002B25CB">
        <w:trPr>
          <w:trHeight w:val="285"/>
        </w:trPr>
        <w:tc>
          <w:tcPr>
            <w:tcW w:w="909" w:type="dxa"/>
            <w:shd w:val="clear" w:color="000000" w:fill="FFFF00"/>
            <w:noWrap/>
            <w:vAlign w:val="center"/>
            <w:hideMark/>
          </w:tcPr>
          <w:p w14:paraId="05BBC4E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 Pascual-Garrido 2012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F7D34B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ltrasound grading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15B70A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M-MNC group (N=8, No control group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BFD5DE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rade 2/3 (N=8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209543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AEFC8B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BF5254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rade 1 (N=8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6A3CFC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6643C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F44191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ients intention to repeat the same treatment: yes= 7 (completely satisfied), No complications</w:t>
            </w: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2284614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M-MNC therapy improves chronic patellar tendinopathy after nonoperative treatment’s failure</w:t>
            </w:r>
          </w:p>
        </w:tc>
      </w:tr>
      <w:tr w:rsidR="002B25CB" w:rsidRPr="00771980" w14:paraId="4038A95B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430754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210708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ysholm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BB999F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A53CDE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C0DF8F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F151FD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872EAC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BA570F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EC898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 (P=0.104)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165D8C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6B3A8CC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7074D415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8C5DEE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A050B6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gner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E932CD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F2BCCF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E639EB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ECC8AA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7F0F1A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1746A2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19B1D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 (P=0.006)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6C7494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16525AD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068372E2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CF916E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AEF62E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KDC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CB2BF8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06A053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E57F0A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EB7AA9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718CCC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D74F1A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670A6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 (P=0.047)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E05F10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14FB449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53EACFAF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BDAFEA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B68092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OOS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1334DA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8377DA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in=47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3DD268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61C9FE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32EB39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1AC5F7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D6B67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in=63 (P=0.2399)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421C39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7E59BE6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1DC80311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22E4B0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5025A2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649BD5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5F0D85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ymptoms =44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3A77A1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B027B1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9394C4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62FB2E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EF3ED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ymptoms =71 (P=0.0086)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B4A2EF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77F8C5C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4E0BD91A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D2A574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C62154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9D8301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5BAE68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L=6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E2BD8D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32B52C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012801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0C7F0C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6DE68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L=90 (P=0.0246)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030AA4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6600F6E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19E68992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794879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823BC0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DF1F7A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6B736C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port =24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DBC900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5ED8D5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554431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C9F506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DD5BD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port =63 (P=0.0078)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518EC7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5835901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6028F718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C38622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A197FC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F46DAF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C4A227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OL=50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31A3EE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0EBD29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1FB17A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8C6C32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3A4B9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OL=71 (p=0.0825)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372F38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3BF5CF9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59238CF5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E9C328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694A501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F12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2EF31E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D5B84C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ntal =5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B018FC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5F6663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8BC356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759A01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5E520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ntal =57  (p=0.5589)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17D32E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0B15A9E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6C88359E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3E379E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8C795A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BC4737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A8D9F1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ysical =4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61D756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32D927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65797F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96EEC2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6657D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ysical =44 (p=0.438)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4443AA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388BF6C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451F3563" w14:textId="77777777" w:rsidTr="002B25CB">
        <w:trPr>
          <w:trHeight w:val="285"/>
        </w:trPr>
        <w:tc>
          <w:tcPr>
            <w:tcW w:w="909" w:type="dxa"/>
            <w:shd w:val="clear" w:color="000000" w:fill="FFFF00"/>
            <w:noWrap/>
            <w:vAlign w:val="center"/>
            <w:hideMark/>
          </w:tcPr>
          <w:p w14:paraId="407DE71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il Rodas 2021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917E8A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S mean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544189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p-PRP group (N=10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0704A3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10±1.20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EDC3FB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285A64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C49B45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3±1.25 , P= 0.008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29905D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81C97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51ADB9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7265C40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is study confirmed that treatment with BM-MSC or Lp-PRP could reduce the pain; however, BM-MSC is more effective</w:t>
            </w:r>
          </w:p>
        </w:tc>
      </w:tr>
      <w:tr w:rsidR="002B25CB" w:rsidRPr="00771980" w14:paraId="66A6278E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94FEAC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69EFEAD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4119D5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SC group (N=10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2CECF6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3±2.1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2F77B5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B44433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4D2E02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2±2.37 , P= 0.062 , P*&gt;0.0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8EE363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A209E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463F3A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6986779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06D19702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F4854A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64E4F50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S in motion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E99876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p-PRP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2ED580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03±1.4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657194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671819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B869FE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4±1.24 ,  , P&lt; 0.00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6B062E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CE8AB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9AD3A3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659E593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0C16E01E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19ADD2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D22E83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F32CDD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SC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B1048E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91±1.1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AC90FB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E6DDFB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82C345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6±2.89 , P= 0.0049 , P*&gt;0.0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2E0C4A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E5D6D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371016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0150995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31122BF3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4A0A60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20D682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ISA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761F5B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p-PRP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41C3AE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.00±9.8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A0BD2E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2A7E4B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DFDAAF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.90±17.34 , P&lt; 0.00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7950DA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3917B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55041E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02FCA35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030D40F8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12CD4B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4FE9F76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DC512B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SC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C6BF0B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.30±16.29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3FD739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D48582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B6B748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±26.66 , P&lt;0.001 , P*&gt;0.0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462A2D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0D90E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E7CF1B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0A51E6B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504D455F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E8223F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1A990B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C algorithms echo types I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121CE3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p-PRP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8F0F8F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.70±16.07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F8CAFB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33CF27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42E9EE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.89±6.39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B934F2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4F497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5C2B8C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1A37232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4157D1FA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F6B270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CC5F9E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2103CF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SC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4000F8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.10±13.45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16147B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C086FB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AB1FF9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.10±13.45 , P*=0.042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9A639D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05B09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A556A1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39D5277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7F1F63A7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11F442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78762D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C algorithms echo types II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FE6B80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p-PRP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12FB98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.13±9.65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EEDD5D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531C33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11A209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.37±6.07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260B3E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E391B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F59AB1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0E055F2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4664119B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23F08B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73EF2E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4FA7E2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SC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8C7B64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06±8.8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0A9910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42D5FF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BC800F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02±6.98 , P*=0.09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2DAE95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35CF9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269EE2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34E1681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0E48E218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804357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2483B4A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C algorithms echo types III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BB63AC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p-PRP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8F951B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87±7.5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FC08B2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8A767C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9452CD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19±4.64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DD6DF8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49C4D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4121A1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257ED89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2E38FF6A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D166B2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019154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D5300E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SC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456F7F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01±8.24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7736F8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289B19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76E756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35±7.78 , P*=0.009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39B975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0995A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1C0338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158519B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55291951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BAB4F3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60BA6C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C algorithms echo types IV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80B304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p-PRP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04744B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37±3.35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925150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EA4658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3D7551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82±3.42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6E9236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003FF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9A207B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580F11C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4AC2C2FD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4BD0A1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3393A7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585022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SC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AB190D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91±3.89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90DF7F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7EFC97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5103C7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0±3.38 , P*=0.016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AED369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550F8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F40CC5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43EBDE7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62FB2531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CBF477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41266F9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 Area, mm2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A948E6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p-PRP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0282AB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67±10.47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FFB569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834D95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E8277D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64±5.28 , P= 0.787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E3CEE9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98FAA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1D3D70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06ED91B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621CCA1E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7CEA63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2DCC390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EB52E6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SC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7C1928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06±15.56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81F744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9BD825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63E31A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38±3.49 , P= 0.0195 , P*=0.016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B048D2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A883D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3D775A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2BC93C5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44EB07D4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582CC0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5DAB87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 Volume, mm3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2E3410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p-PRP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341E82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.04±46.48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273243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642015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D3B386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68±23.49 , P= 0.94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3EEDB2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5A089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2083CC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111099D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4F27884C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798336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4F797C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987A0F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SC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335EEA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.91±117.9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7106F5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C8CB9D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DC3623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15±16.79 , P= 0.0156 , P*=0.037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B9CFA9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46DF7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9F83CF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43487E7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7C4F94B5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AA49DE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849AB8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RI Size of the lesion on T2-weighted, fat-saturated coronal image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1D45943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p-PRP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153AA5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00±8.4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1BBAE5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81B2EE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5E3D0E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00±4.22 , P= 0.2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FD1039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84302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A38B9F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2D42F22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2A579399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408D0D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14100A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5C2EF1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SC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25C33A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00±7.07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637759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8A845A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A85F3C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00±8.76 , P= 0.168 , P*=0.72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FE63C4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A2B2C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2B241D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7B95512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114A6001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CC6183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69CDD3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RI Passage of fibers/fascicles on T2-weighted, fat-saturated sagittal and coronal images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ADE4C2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p-PRP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D1D876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30±5.66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0E1776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4AF831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C44D1D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30±8.31 , P= 0.224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731E4D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24E28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2120C8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4977BAE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3843ED3E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D51B44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27E885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B4195C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SC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E1BA5D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30±5.17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5B726D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E5AD7B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E130CE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60±3.17 , P&lt;0.0001 , P*&lt;0.00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BE2F06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2C99D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615EC4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321705B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000A00A3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0F1253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E2E541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RI Hypersignal in T2-weighted on spin-echo T2-weighted coronal image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25D331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p-PRP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C7E352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40±2.2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0C8EDC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757E83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274E49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00±1.63 , P= 0.536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97267C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04C90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3A0520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7876C90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59015559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AC7159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62948B1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7A9BAA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SC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56AF18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00±1.25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2BFFBD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A2D4B5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6B0E39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20±1.23 , P&lt;0.0001 , P*=0.0106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B18B3A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B21C8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4FCA29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6AF5210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1E4B61EC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334139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FDF928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RI Hoffa fat edema on T2-weighted, fat-saturated sagittal and axial images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F04C0E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p-PRP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469F7F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50±2.07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059F36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5DC87B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8507A7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40±1.96, P=0.823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277D5E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5699D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758EEE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39D0E76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43EAA64E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CF850F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6D479A8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EFF213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SC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CAA8A4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80±2.30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588C34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AB7643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88B5B8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00±2.54, P=0.154 , P*=0.386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5433EE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D2181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9F2E5E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666B781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2FF139AC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BFACEA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FD6F87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RI Lower patellar bone edema on T2-weighted, fat-saturated sagittal and axial images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7505F91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p-PRP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131D2E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50±1.90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F73CE6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8C1A53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7EB76D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00±2.21, P=0.4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F3BADE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8AC0B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9112CB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12ED2D5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051FF090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43E57D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6BDDE6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6D0AE25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SC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599653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40±2.17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8CBD6F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F02136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DB00CD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10±2.13, P=0.67 , P*=614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5E9A8E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01E8C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44D11E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1BB4E0C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4B29CE8F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55C759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718F5C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l MRI items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539ABDA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p-PRP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26A4CA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.70±7.44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30BFAE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DA59EE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5CCD64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.70±14.02, P=0.824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E4673D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D78C9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B3A977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31D172B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1D3071B6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DE6311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22F73EB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22CCA4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SC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B5874D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.50±8.05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B87F3D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9A165D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FCDD51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.90±11.51 , P&lt;0.001 , P*0.004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675566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7FC4D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6AE704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2D15176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69F16EE4" w14:textId="77777777" w:rsidTr="002B25CB">
        <w:trPr>
          <w:trHeight w:val="285"/>
        </w:trPr>
        <w:tc>
          <w:tcPr>
            <w:tcW w:w="15512" w:type="dxa"/>
            <w:gridSpan w:val="11"/>
            <w:shd w:val="clear" w:color="auto" w:fill="FFC000"/>
            <w:noWrap/>
            <w:vAlign w:val="center"/>
            <w:hideMark/>
          </w:tcPr>
          <w:p w14:paraId="6687270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luteal</w:t>
            </w:r>
          </w:p>
        </w:tc>
      </w:tr>
      <w:tr w:rsidR="002B25CB" w:rsidRPr="00771980" w14:paraId="4EC033F4" w14:textId="77777777" w:rsidTr="002B25CB">
        <w:trPr>
          <w:trHeight w:val="285"/>
        </w:trPr>
        <w:tc>
          <w:tcPr>
            <w:tcW w:w="909" w:type="dxa"/>
            <w:shd w:val="clear" w:color="000000" w:fill="FFFF00"/>
            <w:noWrap/>
            <w:vAlign w:val="center"/>
            <w:hideMark/>
          </w:tcPr>
          <w:p w14:paraId="6E380CD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. A. V. Rosário 2021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752C45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S (Median (IQR))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D441FA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ticosteroid group (N=25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97EBA2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0 (4.0 – 7.5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DB879B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 (2.0 – 5.0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922D5A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86C000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0 (2.5 – 6.0) , P=0.00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24AC12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E195A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1369AB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66D9DB5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is study approve that BMAC is safe and effective to treat gluteal tendinopathy</w:t>
            </w:r>
          </w:p>
        </w:tc>
      </w:tr>
      <w:tr w:rsidR="002B25CB" w:rsidRPr="00771980" w14:paraId="7F534793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E95FCF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B15999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26B13EB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MC group (N=15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8BFFA0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0 (5.0 – 7.0)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7E7A89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 (2.0 – 4.0)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D3AD49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4F964F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 (2.0 – 3.0) , P=0.001 , P*=0.00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EA32A9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A62BB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5E8CAA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1EB4209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0B170CEB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8EDC2D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459B13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uroQol</w:t>
            </w:r>
            <w:proofErr w:type="spellEnd"/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5D (</w:t>
            </w:r>
            <w:proofErr w:type="spellStart"/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verage±SD</w:t>
            </w:r>
            <w:proofErr w:type="spellEnd"/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FF05A6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ticosteroid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2C90FF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0±0.3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67540F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B49B784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6122BDB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±0.25 ,  , P=0.016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2292F6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0D2B4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1425C7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49E2565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1F144F5C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E57478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455FA357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010A1B4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MC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BC4F7A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2±0.2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E5E072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8464D9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C1BB0E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8±0.18 , P=0.002 , P*=0.59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D5EBBAE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52BE4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F5B83B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34D9B57D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33CDD7E0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93532D1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8EB772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quesne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3C48183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ticosteroid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4D51300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0±3.6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D46C2D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EAE664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396DBC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8±3.3 , P=0.02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D7B4D2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4B601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CB1BEB9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59EEA8C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B25CB" w:rsidRPr="00771980" w14:paraId="5FACFFE1" w14:textId="77777777" w:rsidTr="002B25CB">
        <w:trPr>
          <w:trHeight w:val="285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ADF705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68E5636A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14:paraId="4323C12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MC group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DB5173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7±1.9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7482EA3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731E9A5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0DD5542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719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7±2.1 , P=0.001 , P*&lt;0.00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61C712F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2EF85C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0FAB006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6C3F9E68" w14:textId="77777777" w:rsidR="002B25CB" w:rsidRPr="00771980" w:rsidRDefault="002B25CB" w:rsidP="002B2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</w:tbl>
    <w:p w14:paraId="751DA21F" w14:textId="44A50103" w:rsidR="002B25CB" w:rsidRPr="00771980" w:rsidRDefault="002B25CB" w:rsidP="00106871">
      <w:pPr>
        <w:rPr>
          <w:rFonts w:ascii="Times New Roman" w:hAnsi="Times New Roman" w:cs="Times New Roman"/>
        </w:rPr>
      </w:pPr>
    </w:p>
    <w:sectPr w:rsidR="002B25CB" w:rsidRPr="00771980" w:rsidSect="005F6069">
      <w:footerReference w:type="default" r:id="rId8"/>
      <w:pgSz w:w="16838" w:h="11906" w:orient="landscape"/>
      <w:pgMar w:top="284" w:right="1440" w:bottom="42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037184" w14:textId="77777777" w:rsidR="00AF3AF5" w:rsidRDefault="00AF3AF5" w:rsidP="00771980">
      <w:pPr>
        <w:spacing w:after="0" w:line="240" w:lineRule="auto"/>
      </w:pPr>
      <w:r>
        <w:separator/>
      </w:r>
    </w:p>
  </w:endnote>
  <w:endnote w:type="continuationSeparator" w:id="0">
    <w:p w14:paraId="1FD21C75" w14:textId="77777777" w:rsidR="00AF3AF5" w:rsidRDefault="00AF3AF5" w:rsidP="007719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c09f7cf3">
    <w:altName w:val="Calibri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321639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59106C" w14:textId="595151E1" w:rsidR="00771980" w:rsidRDefault="007719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42565F" w14:textId="77777777" w:rsidR="00771980" w:rsidRDefault="007719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31BEBD" w14:textId="77777777" w:rsidR="00AF3AF5" w:rsidRDefault="00AF3AF5" w:rsidP="00771980">
      <w:pPr>
        <w:spacing w:after="0" w:line="240" w:lineRule="auto"/>
      </w:pPr>
      <w:r>
        <w:separator/>
      </w:r>
    </w:p>
  </w:footnote>
  <w:footnote w:type="continuationSeparator" w:id="0">
    <w:p w14:paraId="4225C165" w14:textId="77777777" w:rsidR="00AF3AF5" w:rsidRDefault="00AF3AF5" w:rsidP="007719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4D3F38"/>
    <w:multiLevelType w:val="hybridMultilevel"/>
    <w:tmpl w:val="E1A65A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C67A29"/>
    <w:multiLevelType w:val="hybridMultilevel"/>
    <w:tmpl w:val="E1A65A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7D19A4"/>
    <w:multiLevelType w:val="hybridMultilevel"/>
    <w:tmpl w:val="E1A65A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BA6C55"/>
    <w:multiLevelType w:val="hybridMultilevel"/>
    <w:tmpl w:val="EE0E2D48"/>
    <w:lvl w:ilvl="0" w:tplc="4FB8D05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094CB7"/>
    <w:multiLevelType w:val="hybridMultilevel"/>
    <w:tmpl w:val="51849F22"/>
    <w:lvl w:ilvl="0" w:tplc="AAC4B46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C13088"/>
    <w:multiLevelType w:val="hybridMultilevel"/>
    <w:tmpl w:val="2B560B58"/>
    <w:lvl w:ilvl="0" w:tplc="08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6" w15:restartNumberingAfterBreak="0">
    <w:nsid w:val="4F374851"/>
    <w:multiLevelType w:val="hybridMultilevel"/>
    <w:tmpl w:val="40F0C1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FD1811"/>
    <w:multiLevelType w:val="hybridMultilevel"/>
    <w:tmpl w:val="40F0C1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4B3A65"/>
    <w:multiLevelType w:val="hybridMultilevel"/>
    <w:tmpl w:val="E1A65A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DF4558"/>
    <w:multiLevelType w:val="hybridMultilevel"/>
    <w:tmpl w:val="2DE86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9C140F"/>
    <w:multiLevelType w:val="hybridMultilevel"/>
    <w:tmpl w:val="B5B8D7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740F84"/>
    <w:multiLevelType w:val="hybridMultilevel"/>
    <w:tmpl w:val="E1A65A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F2D3965"/>
    <w:multiLevelType w:val="hybridMultilevel"/>
    <w:tmpl w:val="CE424302"/>
    <w:lvl w:ilvl="0" w:tplc="11344E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4472C4" w:themeColor="accent1"/>
        <w:spacing w:val="0"/>
        <w:kern w:val="0"/>
        <w:position w:val="0"/>
        <w:sz w:val="1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10"/>
  </w:num>
  <w:num w:numId="4">
    <w:abstractNumId w:val="5"/>
  </w:num>
  <w:num w:numId="5">
    <w:abstractNumId w:val="12"/>
  </w:num>
  <w:num w:numId="6">
    <w:abstractNumId w:val="2"/>
  </w:num>
  <w:num w:numId="7">
    <w:abstractNumId w:val="8"/>
  </w:num>
  <w:num w:numId="8">
    <w:abstractNumId w:val="1"/>
  </w:num>
  <w:num w:numId="9">
    <w:abstractNumId w:val="11"/>
  </w:num>
  <w:num w:numId="10">
    <w:abstractNumId w:val="0"/>
  </w:num>
  <w:num w:numId="11">
    <w:abstractNumId w:val="9"/>
  </w:num>
  <w:num w:numId="12">
    <w:abstractNumId w:val="6"/>
  </w:num>
  <w:num w:numId="1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QwsTC1sDAzMjA1tDBW0lEKTi0uzszPAymwqAUAT6kGfSwAAAA="/>
    <w:docVar w:name="EN.Layout" w:val="&lt;ENLayout&gt;&lt;Style&gt;Intl J Orthopaed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55rts95zaxv1epzaev9srmpdte0x2t959s&quot;&gt;My EndNote Library&lt;record-ids&gt;&lt;item&gt;1&lt;/item&gt;&lt;item&gt;2&lt;/item&gt;&lt;item&gt;3&lt;/item&gt;&lt;item&gt;4&lt;/item&gt;&lt;item&gt;6&lt;/item&gt;&lt;item&gt;7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4&lt;/item&gt;&lt;item&gt;45&lt;/item&gt;&lt;item&gt;49&lt;/item&gt;&lt;item&gt;50&lt;/item&gt;&lt;item&gt;51&lt;/item&gt;&lt;item&gt;53&lt;/item&gt;&lt;item&gt;54&lt;/item&gt;&lt;item&gt;55&lt;/item&gt;&lt;item&gt;57&lt;/item&gt;&lt;item&gt;61&lt;/item&gt;&lt;item&gt;63&lt;/item&gt;&lt;item&gt;64&lt;/item&gt;&lt;item&gt;65&lt;/item&gt;&lt;item&gt;66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82&lt;/item&gt;&lt;item&gt;83&lt;/item&gt;&lt;item&gt;85&lt;/item&gt;&lt;item&gt;88&lt;/item&gt;&lt;item&gt;89&lt;/item&gt;&lt;item&gt;90&lt;/item&gt;&lt;item&gt;91&lt;/item&gt;&lt;item&gt;92&lt;/item&gt;&lt;item&gt;93&lt;/item&gt;&lt;item&gt;94&lt;/item&gt;&lt;item&gt;95&lt;/item&gt;&lt;item&gt;96&lt;/item&gt;&lt;item&gt;99&lt;/item&gt;&lt;/record-ids&gt;&lt;/item&gt;&lt;/Libraries&gt;"/>
  </w:docVars>
  <w:rsids>
    <w:rsidRoot w:val="006970A2"/>
    <w:rsid w:val="00030792"/>
    <w:rsid w:val="00106871"/>
    <w:rsid w:val="001229C5"/>
    <w:rsid w:val="00171962"/>
    <w:rsid w:val="001A135F"/>
    <w:rsid w:val="002309A1"/>
    <w:rsid w:val="00243E7E"/>
    <w:rsid w:val="00246ED2"/>
    <w:rsid w:val="0028287B"/>
    <w:rsid w:val="002B25CB"/>
    <w:rsid w:val="002F626E"/>
    <w:rsid w:val="0030499D"/>
    <w:rsid w:val="00325145"/>
    <w:rsid w:val="003B378E"/>
    <w:rsid w:val="003D51F3"/>
    <w:rsid w:val="00592B70"/>
    <w:rsid w:val="005C4FB1"/>
    <w:rsid w:val="005F6069"/>
    <w:rsid w:val="00632D6D"/>
    <w:rsid w:val="00664FC4"/>
    <w:rsid w:val="006667FE"/>
    <w:rsid w:val="00695E23"/>
    <w:rsid w:val="006970A2"/>
    <w:rsid w:val="006C5C3A"/>
    <w:rsid w:val="00771980"/>
    <w:rsid w:val="00802F20"/>
    <w:rsid w:val="00866646"/>
    <w:rsid w:val="009A708B"/>
    <w:rsid w:val="00A93DBF"/>
    <w:rsid w:val="00A959E2"/>
    <w:rsid w:val="00AF3AF5"/>
    <w:rsid w:val="00B44B67"/>
    <w:rsid w:val="00B65016"/>
    <w:rsid w:val="00B87049"/>
    <w:rsid w:val="00BA4548"/>
    <w:rsid w:val="00C8142B"/>
    <w:rsid w:val="00CD4548"/>
    <w:rsid w:val="00DC7C0C"/>
    <w:rsid w:val="00DD47F5"/>
    <w:rsid w:val="00F40A4E"/>
    <w:rsid w:val="00F62537"/>
    <w:rsid w:val="00FA3232"/>
    <w:rsid w:val="00FE2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C5311"/>
  <w15:chartTrackingRefBased/>
  <w15:docId w15:val="{A1A21438-1EEC-4AAD-84E1-DB934DBB2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FF2"/>
  </w:style>
  <w:style w:type="paragraph" w:styleId="Heading1">
    <w:name w:val="heading 1"/>
    <w:basedOn w:val="Normal"/>
    <w:next w:val="Normal"/>
    <w:link w:val="Heading1Char"/>
    <w:uiPriority w:val="9"/>
    <w:qFormat/>
    <w:rsid w:val="00FE2FF2"/>
    <w:pPr>
      <w:keepNext/>
      <w:keepLines/>
      <w:bidi/>
      <w:spacing w:before="240" w:after="0"/>
      <w:outlineLvl w:val="0"/>
    </w:pPr>
    <w:rPr>
      <w:rFonts w:asciiTheme="majorHAnsi" w:eastAsiaTheme="majorEastAsia" w:hAnsiTheme="majorHAnsi" w:cstheme="majorBidi"/>
      <w:b/>
      <w:bCs/>
      <w:sz w:val="36"/>
      <w:szCs w:val="36"/>
      <w:lang w:bidi="fa-IR"/>
    </w:rPr>
  </w:style>
  <w:style w:type="paragraph" w:styleId="Heading2">
    <w:name w:val="heading 2"/>
    <w:basedOn w:val="NoSpacing"/>
    <w:next w:val="Normal"/>
    <w:link w:val="Heading2Char"/>
    <w:unhideWhenUsed/>
    <w:qFormat/>
    <w:rsid w:val="00FE2FF2"/>
    <w:pPr>
      <w:bidi/>
      <w:jc w:val="both"/>
      <w:outlineLvl w:val="1"/>
    </w:pPr>
    <w:rPr>
      <w:rFonts w:cstheme="majorHAnsi"/>
      <w:b/>
      <w:bCs/>
      <w:sz w:val="32"/>
      <w:szCs w:val="32"/>
      <w:lang w:bidi="fa-IR"/>
    </w:rPr>
  </w:style>
  <w:style w:type="paragraph" w:styleId="Heading3">
    <w:name w:val="heading 3"/>
    <w:basedOn w:val="NoSpacing"/>
    <w:next w:val="Normal"/>
    <w:link w:val="Heading3Char"/>
    <w:uiPriority w:val="9"/>
    <w:unhideWhenUsed/>
    <w:qFormat/>
    <w:rsid w:val="00FE2FF2"/>
    <w:pPr>
      <w:bidi/>
      <w:jc w:val="both"/>
      <w:outlineLvl w:val="2"/>
    </w:pPr>
    <w:rPr>
      <w:rFonts w:cstheme="majorHAnsi"/>
      <w:b/>
      <w:bCs/>
      <w:sz w:val="28"/>
      <w:szCs w:val="28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n">
    <w:name w:val="Captionn"/>
    <w:basedOn w:val="Subtitle"/>
    <w:link w:val="CaptionnChar"/>
    <w:qFormat/>
    <w:rsid w:val="00FE2FF2"/>
  </w:style>
  <w:style w:type="character" w:customStyle="1" w:styleId="CaptionnChar">
    <w:name w:val="Captionn Char"/>
    <w:basedOn w:val="SubtitleChar"/>
    <w:link w:val="Captionn"/>
    <w:rsid w:val="00FE2FF2"/>
    <w:rPr>
      <w:rFonts w:ascii="Times New Roman" w:hAnsi="Times New Roman" w:cs="B Nazanin"/>
      <w:b/>
      <w:bCs/>
      <w:sz w:val="24"/>
      <w:szCs w:val="24"/>
      <w:lang w:bidi="fa-IR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FF2"/>
    <w:pPr>
      <w:bidi/>
      <w:spacing w:after="0"/>
      <w:jc w:val="center"/>
    </w:pPr>
    <w:rPr>
      <w:rFonts w:ascii="Times New Roman" w:hAnsi="Times New Roman" w:cs="B Nazanin"/>
      <w:b/>
      <w:bCs/>
      <w:sz w:val="24"/>
      <w:szCs w:val="24"/>
      <w:lang w:bidi="fa-IR"/>
    </w:rPr>
  </w:style>
  <w:style w:type="character" w:customStyle="1" w:styleId="SubtitleChar">
    <w:name w:val="Subtitle Char"/>
    <w:basedOn w:val="DefaultParagraphFont"/>
    <w:link w:val="Subtitle"/>
    <w:uiPriority w:val="11"/>
    <w:rsid w:val="00FE2FF2"/>
    <w:rPr>
      <w:rFonts w:ascii="Times New Roman" w:hAnsi="Times New Roman" w:cs="B Nazanin"/>
      <w:b/>
      <w:bCs/>
      <w:sz w:val="24"/>
      <w:szCs w:val="24"/>
      <w:lang w:bidi="fa-IR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FE2FF2"/>
    <w:pPr>
      <w:spacing w:after="200" w:line="240" w:lineRule="auto"/>
    </w:pPr>
    <w:rPr>
      <w:i/>
      <w:iCs/>
      <w:color w:val="44546A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E2FF2"/>
    <w:rPr>
      <w:rFonts w:asciiTheme="majorHAnsi" w:eastAsiaTheme="majorEastAsia" w:hAnsiTheme="majorHAnsi" w:cstheme="majorBidi"/>
      <w:b/>
      <w:bCs/>
      <w:sz w:val="36"/>
      <w:szCs w:val="36"/>
      <w:lang w:bidi="fa-IR"/>
    </w:rPr>
  </w:style>
  <w:style w:type="character" w:customStyle="1" w:styleId="Heading2Char">
    <w:name w:val="Heading 2 Char"/>
    <w:basedOn w:val="DefaultParagraphFont"/>
    <w:link w:val="Heading2"/>
    <w:rsid w:val="00FE2FF2"/>
    <w:rPr>
      <w:rFonts w:cstheme="majorHAnsi"/>
      <w:b/>
      <w:bCs/>
      <w:sz w:val="32"/>
      <w:szCs w:val="32"/>
      <w:lang w:bidi="fa-IR"/>
    </w:rPr>
  </w:style>
  <w:style w:type="paragraph" w:styleId="NoSpacing">
    <w:name w:val="No Spacing"/>
    <w:uiPriority w:val="1"/>
    <w:qFormat/>
    <w:rsid w:val="00FE2FF2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FE2FF2"/>
    <w:rPr>
      <w:rFonts w:cstheme="majorHAnsi"/>
      <w:b/>
      <w:bCs/>
      <w:sz w:val="28"/>
      <w:szCs w:val="28"/>
      <w:lang w:bidi="fa-IR"/>
    </w:rPr>
  </w:style>
  <w:style w:type="paragraph" w:styleId="Caption">
    <w:name w:val="caption"/>
    <w:basedOn w:val="Normal"/>
    <w:next w:val="Normal"/>
    <w:uiPriority w:val="35"/>
    <w:unhideWhenUsed/>
    <w:qFormat/>
    <w:rsid w:val="00FE2FF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E2FF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2F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trong">
    <w:name w:val="Strong"/>
    <w:basedOn w:val="DefaultParagraphFont"/>
    <w:uiPriority w:val="22"/>
    <w:qFormat/>
    <w:rsid w:val="00FE2FF2"/>
    <w:rPr>
      <w:b/>
      <w:bCs/>
    </w:rPr>
  </w:style>
  <w:style w:type="character" w:styleId="Emphasis">
    <w:name w:val="Emphasis"/>
    <w:basedOn w:val="DefaultParagraphFont"/>
    <w:uiPriority w:val="20"/>
    <w:qFormat/>
    <w:rsid w:val="00FE2FF2"/>
    <w:rPr>
      <w:i/>
      <w:iCs/>
    </w:rPr>
  </w:style>
  <w:style w:type="paragraph" w:styleId="ListParagraph">
    <w:name w:val="List Paragraph"/>
    <w:basedOn w:val="Normal"/>
    <w:uiPriority w:val="34"/>
    <w:qFormat/>
    <w:rsid w:val="00FE2FF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3E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E7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87049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59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59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59E2"/>
    <w:rPr>
      <w:sz w:val="20"/>
      <w:szCs w:val="20"/>
    </w:rPr>
  </w:style>
  <w:style w:type="table" w:styleId="GridTable4-Accent5">
    <w:name w:val="Grid Table 4 Accent 5"/>
    <w:basedOn w:val="TableNormal"/>
    <w:uiPriority w:val="49"/>
    <w:rsid w:val="002F626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B25C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25C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B25C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B25CB"/>
    <w:rPr>
      <w:rFonts w:ascii="Calibri" w:hAnsi="Calibri" w:cs="Calibri"/>
      <w:noProof/>
      <w:lang w:val="en-US"/>
    </w:rPr>
  </w:style>
  <w:style w:type="paragraph" w:customStyle="1" w:styleId="JBI-MainHeading">
    <w:name w:val="JBI-Main Heading"/>
    <w:basedOn w:val="Heading1"/>
    <w:qFormat/>
    <w:rsid w:val="002B25CB"/>
    <w:pPr>
      <w:keepNext w:val="0"/>
      <w:keepLines w:val="0"/>
      <w:tabs>
        <w:tab w:val="left" w:pos="567"/>
      </w:tabs>
      <w:bidi w:val="0"/>
      <w:snapToGrid w:val="0"/>
      <w:spacing w:before="80" w:after="40" w:line="240" w:lineRule="atLeast"/>
    </w:pPr>
    <w:rPr>
      <w:rFonts w:ascii="Calibri" w:eastAsia="Times New Roman" w:hAnsi="Calibri" w:cs="Arial"/>
      <w:bCs w:val="0"/>
      <w:caps/>
      <w:color w:val="005A9C"/>
      <w:sz w:val="40"/>
      <w:szCs w:val="28"/>
      <w:lang w:val="en-NZ" w:eastAsia="en-NZ" w:bidi="ar-SA"/>
    </w:rPr>
  </w:style>
  <w:style w:type="character" w:styleId="Hyperlink">
    <w:name w:val="Hyperlink"/>
    <w:basedOn w:val="DefaultParagraphFont"/>
    <w:uiPriority w:val="99"/>
    <w:unhideWhenUsed/>
    <w:rsid w:val="002B25CB"/>
    <w:rPr>
      <w:color w:val="0563C1" w:themeColor="hyperlink"/>
      <w:u w:val="singl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5CB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5CB"/>
    <w:rPr>
      <w:b/>
      <w:bCs/>
      <w:lang w:val="en-US"/>
    </w:rPr>
  </w:style>
  <w:style w:type="character" w:customStyle="1" w:styleId="CommentSubjectChar1">
    <w:name w:val="Comment Subject Char1"/>
    <w:basedOn w:val="CommentTextChar"/>
    <w:uiPriority w:val="99"/>
    <w:semiHidden/>
    <w:rsid w:val="002B25CB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2B25C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2B25CB"/>
    <w:rPr>
      <w:rFonts w:ascii="AdvOTc09f7cf3" w:hAnsi="AdvOTc09f7cf3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25C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B25CB"/>
    <w:rPr>
      <w:color w:val="954F72"/>
      <w:u w:val="single"/>
    </w:rPr>
  </w:style>
  <w:style w:type="paragraph" w:customStyle="1" w:styleId="msonormal0">
    <w:name w:val="msonormal"/>
    <w:basedOn w:val="Normal"/>
    <w:rsid w:val="002B25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0">
    <w:name w:val="font0"/>
    <w:basedOn w:val="Normal"/>
    <w:rsid w:val="002B25C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customStyle="1" w:styleId="font5">
    <w:name w:val="font5"/>
    <w:basedOn w:val="Normal"/>
    <w:rsid w:val="002B25C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eastAsia="en-GB"/>
    </w:rPr>
  </w:style>
  <w:style w:type="paragraph" w:customStyle="1" w:styleId="font6">
    <w:name w:val="font6"/>
    <w:basedOn w:val="Normal"/>
    <w:rsid w:val="002B25CB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font7">
    <w:name w:val="font7"/>
    <w:basedOn w:val="Normal"/>
    <w:rsid w:val="002B25C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eastAsia="en-GB"/>
    </w:rPr>
  </w:style>
  <w:style w:type="paragraph" w:customStyle="1" w:styleId="font8">
    <w:name w:val="font8"/>
    <w:basedOn w:val="Normal"/>
    <w:rsid w:val="002B25C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eastAsia="en-GB"/>
    </w:rPr>
  </w:style>
  <w:style w:type="paragraph" w:customStyle="1" w:styleId="font9">
    <w:name w:val="font9"/>
    <w:basedOn w:val="Normal"/>
    <w:rsid w:val="002B25C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eastAsia="en-GB"/>
    </w:rPr>
  </w:style>
  <w:style w:type="paragraph" w:customStyle="1" w:styleId="font10">
    <w:name w:val="font10"/>
    <w:basedOn w:val="Normal"/>
    <w:rsid w:val="002B25C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customStyle="1" w:styleId="font11">
    <w:name w:val="font11"/>
    <w:basedOn w:val="Normal"/>
    <w:rsid w:val="002B25C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4"/>
      <w:szCs w:val="14"/>
      <w:lang w:eastAsia="en-GB"/>
    </w:rPr>
  </w:style>
  <w:style w:type="paragraph" w:customStyle="1" w:styleId="font12">
    <w:name w:val="font12"/>
    <w:basedOn w:val="Normal"/>
    <w:rsid w:val="002B25C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sz w:val="20"/>
      <w:szCs w:val="20"/>
      <w:lang w:eastAsia="en-GB"/>
    </w:rPr>
  </w:style>
  <w:style w:type="paragraph" w:customStyle="1" w:styleId="font13">
    <w:name w:val="font13"/>
    <w:basedOn w:val="Normal"/>
    <w:rsid w:val="002B25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font14">
    <w:name w:val="font14"/>
    <w:basedOn w:val="Normal"/>
    <w:rsid w:val="002B25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4"/>
      <w:szCs w:val="14"/>
      <w:lang w:eastAsia="en-GB"/>
    </w:rPr>
  </w:style>
  <w:style w:type="paragraph" w:customStyle="1" w:styleId="font15">
    <w:name w:val="font15"/>
    <w:basedOn w:val="Normal"/>
    <w:rsid w:val="002B25C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eastAsia="en-GB"/>
    </w:rPr>
  </w:style>
  <w:style w:type="paragraph" w:customStyle="1" w:styleId="font16">
    <w:name w:val="font16"/>
    <w:basedOn w:val="Normal"/>
    <w:rsid w:val="002B25C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customStyle="1" w:styleId="xl65">
    <w:name w:val="xl65"/>
    <w:basedOn w:val="Normal"/>
    <w:rsid w:val="002B25CB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6">
    <w:name w:val="xl66"/>
    <w:basedOn w:val="Normal"/>
    <w:rsid w:val="002B25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7">
    <w:name w:val="xl67"/>
    <w:basedOn w:val="Normal"/>
    <w:rsid w:val="002B25CB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2B25CB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paragraph" w:customStyle="1" w:styleId="xl69">
    <w:name w:val="xl69"/>
    <w:basedOn w:val="Normal"/>
    <w:rsid w:val="002B25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  <w:lang w:eastAsia="en-GB"/>
    </w:rPr>
  </w:style>
  <w:style w:type="paragraph" w:customStyle="1" w:styleId="xl70">
    <w:name w:val="xl70"/>
    <w:basedOn w:val="Normal"/>
    <w:rsid w:val="002B25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1">
    <w:name w:val="xl71"/>
    <w:basedOn w:val="Normal"/>
    <w:rsid w:val="002B25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4"/>
      <w:szCs w:val="14"/>
      <w:lang w:eastAsia="en-GB"/>
    </w:rPr>
  </w:style>
  <w:style w:type="paragraph" w:customStyle="1" w:styleId="xl72">
    <w:name w:val="xl72"/>
    <w:basedOn w:val="Normal"/>
    <w:rsid w:val="002B25CB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3">
    <w:name w:val="xl73"/>
    <w:basedOn w:val="Normal"/>
    <w:rsid w:val="002B25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2B25C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5">
    <w:name w:val="xl75"/>
    <w:basedOn w:val="Normal"/>
    <w:rsid w:val="002B25CB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2B25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2B25C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8">
    <w:name w:val="xl78"/>
    <w:basedOn w:val="Normal"/>
    <w:rsid w:val="002B25CB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40"/>
      <w:szCs w:val="40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B25CB"/>
    <w:rPr>
      <w:color w:val="605E5C"/>
      <w:shd w:val="clear" w:color="auto" w:fill="E1DFDD"/>
    </w:rPr>
  </w:style>
  <w:style w:type="paragraph" w:customStyle="1" w:styleId="Default">
    <w:name w:val="Default"/>
    <w:rsid w:val="002B25C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">
    <w:name w:val="_"/>
    <w:basedOn w:val="DefaultParagraphFont"/>
    <w:rsid w:val="002B25CB"/>
  </w:style>
  <w:style w:type="character" w:customStyle="1" w:styleId="ff4">
    <w:name w:val="ff4"/>
    <w:basedOn w:val="DefaultParagraphFont"/>
    <w:rsid w:val="002B25CB"/>
  </w:style>
  <w:style w:type="character" w:styleId="UnresolvedMention">
    <w:name w:val="Unresolved Mention"/>
    <w:basedOn w:val="DefaultParagraphFont"/>
    <w:uiPriority w:val="99"/>
    <w:semiHidden/>
    <w:unhideWhenUsed/>
    <w:rsid w:val="002B25C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B25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25CB"/>
  </w:style>
  <w:style w:type="paragraph" w:styleId="Footer">
    <w:name w:val="footer"/>
    <w:basedOn w:val="Normal"/>
    <w:link w:val="FooterChar"/>
    <w:uiPriority w:val="99"/>
    <w:unhideWhenUsed/>
    <w:rsid w:val="002B25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25CB"/>
  </w:style>
  <w:style w:type="character" w:customStyle="1" w:styleId="CommentTextChar1">
    <w:name w:val="Comment Text Char1"/>
    <w:basedOn w:val="DefaultParagraphFont"/>
    <w:uiPriority w:val="99"/>
    <w:semiHidden/>
    <w:rsid w:val="002B25CB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B25CB"/>
  </w:style>
  <w:style w:type="table" w:styleId="TableGridLight">
    <w:name w:val="Grid Table Light"/>
    <w:basedOn w:val="TableNormal"/>
    <w:uiPriority w:val="40"/>
    <w:rsid w:val="009A708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826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dr.nabian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Calibri"/>
        <a:ea typeface=""/>
        <a:cs typeface="B Nazanin"/>
      </a:majorFont>
      <a:minorFont>
        <a:latin typeface="Calibri"/>
        <a:ea typeface=""/>
        <a:cs typeface="B Nazani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5768</Words>
  <Characters>32880</Characters>
  <Application>Microsoft Office Word</Application>
  <DocSecurity>0</DocSecurity>
  <Lines>274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yman Mirghaderi</dc:creator>
  <cp:keywords/>
  <dc:description/>
  <cp:lastModifiedBy>Peyman Mirghaderi</cp:lastModifiedBy>
  <cp:revision>23</cp:revision>
  <dcterms:created xsi:type="dcterms:W3CDTF">2022-03-15T20:09:00Z</dcterms:created>
  <dcterms:modified xsi:type="dcterms:W3CDTF">2022-07-06T16:33:00Z</dcterms:modified>
</cp:coreProperties>
</file>